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EEC276" w14:textId="5F403384" w:rsidR="008A4F2F" w:rsidRPr="00F71611" w:rsidRDefault="002D50A7" w:rsidP="000514A8">
      <w:pPr>
        <w:rPr>
          <w:color w:val="000000" w:themeColor="text1"/>
          <w:sz w:val="48"/>
          <w:szCs w:val="48"/>
          <w:lang w:val="en-GB"/>
        </w:rPr>
      </w:pPr>
      <w:r w:rsidRPr="00F71611">
        <w:rPr>
          <w:color w:val="000000" w:themeColor="text1"/>
          <w:sz w:val="48"/>
          <w:szCs w:val="48"/>
          <w:lang w:val="en-GB"/>
        </w:rPr>
        <w:t>Appendix</w:t>
      </w:r>
    </w:p>
    <w:p w14:paraId="6FF4AE51" w14:textId="77777777" w:rsidR="00CE2273" w:rsidRPr="00F71611" w:rsidRDefault="00CE2273" w:rsidP="00CE2273">
      <w:pPr>
        <w:rPr>
          <w:color w:val="000000" w:themeColor="text1"/>
          <w:lang w:val="en-GB"/>
        </w:rPr>
      </w:pPr>
    </w:p>
    <w:p w14:paraId="5FD27E70" w14:textId="3AEE2FB2" w:rsidR="00707EBF" w:rsidRPr="00F71611" w:rsidRDefault="00707EBF" w:rsidP="005D21C2">
      <w:pPr>
        <w:pStyle w:val="Heading1"/>
        <w:numPr>
          <w:ilvl w:val="0"/>
          <w:numId w:val="0"/>
        </w:numPr>
        <w:jc w:val="left"/>
        <w:rPr>
          <w:b/>
          <w:bCs/>
          <w:color w:val="000000" w:themeColor="text1"/>
          <w:sz w:val="24"/>
          <w:szCs w:val="24"/>
          <w:lang w:val="en-GB"/>
        </w:rPr>
      </w:pPr>
      <w:bookmarkStart w:id="0" w:name="appendixA"/>
      <w:r w:rsidRPr="00F71611">
        <w:rPr>
          <w:b/>
          <w:bCs/>
          <w:color w:val="000000" w:themeColor="text1"/>
          <w:sz w:val="24"/>
          <w:szCs w:val="24"/>
          <w:lang w:val="en-GB"/>
        </w:rPr>
        <w:t>A.  Hyperparameter Grid Search</w:t>
      </w:r>
    </w:p>
    <w:bookmarkEnd w:id="0"/>
    <w:p w14:paraId="1210D82B" w14:textId="77777777" w:rsidR="003E40E0" w:rsidRPr="00F71611" w:rsidRDefault="003E40E0" w:rsidP="003E40E0">
      <w:pPr>
        <w:jc w:val="both"/>
        <w:rPr>
          <w:color w:val="000000" w:themeColor="text1"/>
          <w:lang w:val="en-GB"/>
        </w:rPr>
      </w:pPr>
    </w:p>
    <w:p w14:paraId="3FEE12F4" w14:textId="483CFA8F" w:rsidR="003E40E0" w:rsidRPr="00F71611" w:rsidRDefault="00374FB3" w:rsidP="00DB2592">
      <w:pPr>
        <w:spacing w:line="276" w:lineRule="auto"/>
        <w:jc w:val="both"/>
        <w:rPr>
          <w:color w:val="000000" w:themeColor="text1"/>
          <w:lang w:val="en-GB"/>
        </w:rPr>
      </w:pPr>
      <w:r w:rsidRPr="00F71611">
        <w:rPr>
          <w:color w:val="000000" w:themeColor="text1"/>
          <w:lang w:val="en-GB"/>
        </w:rPr>
        <w:t>We conducted an extensive grid search to select optimal hyperparameters for the Joint Multidimensional Scaling (Joint MDS) algorithm.</w:t>
      </w:r>
      <w:r w:rsidR="00232D4B" w:rsidRPr="00F71611">
        <w:rPr>
          <w:color w:val="000000" w:themeColor="text1"/>
          <w:lang w:val="en-GB"/>
        </w:rPr>
        <w:t xml:space="preserve"> The grid search involved systematically evaluating various combinations of hyperparameters to identify the optimal settings for aligning different modality pairs. The hyperparameters considered include</w:t>
      </w:r>
      <w:r w:rsidR="005A282F" w:rsidRPr="00F71611">
        <w:rPr>
          <w:color w:val="000000" w:themeColor="text1"/>
          <w:lang w:val="en-GB"/>
        </w:rPr>
        <w:t>:</w:t>
      </w:r>
    </w:p>
    <w:p w14:paraId="5126AAB9" w14:textId="77777777" w:rsidR="005A282F" w:rsidRPr="00F71611" w:rsidRDefault="005A282F" w:rsidP="00DB2592">
      <w:pPr>
        <w:spacing w:line="276" w:lineRule="auto"/>
        <w:jc w:val="both"/>
        <w:rPr>
          <w:color w:val="000000" w:themeColor="text1"/>
          <w:lang w:val="en-GB"/>
        </w:rPr>
      </w:pPr>
    </w:p>
    <w:p w14:paraId="50618321" w14:textId="2168F4B2" w:rsidR="005A282F" w:rsidRPr="00F71611" w:rsidRDefault="005A282F" w:rsidP="00DB2592">
      <w:pPr>
        <w:pStyle w:val="ListParagraph"/>
        <w:numPr>
          <w:ilvl w:val="0"/>
          <w:numId w:val="25"/>
        </w:numPr>
        <w:spacing w:line="276" w:lineRule="auto"/>
        <w:jc w:val="both"/>
        <w:rPr>
          <w:color w:val="000000" w:themeColor="text1"/>
          <w:lang w:val="en-GB"/>
        </w:rPr>
      </w:pPr>
      <w:r w:rsidRPr="00F71611">
        <w:rPr>
          <w:color w:val="000000" w:themeColor="text1"/>
          <w:lang w:val="en-GB"/>
        </w:rPr>
        <w:t>k-nearest neighbours (</w:t>
      </w:r>
      <m:oMath>
        <m:r>
          <w:rPr>
            <w:rFonts w:ascii="Cambria Math" w:hAnsi="Cambria Math"/>
            <w:color w:val="000000" w:themeColor="text1"/>
            <w:lang w:val="en-GB"/>
          </w:rPr>
          <m:t>k</m:t>
        </m:r>
      </m:oMath>
      <w:r w:rsidRPr="00F71611">
        <w:rPr>
          <w:color w:val="000000" w:themeColor="text1"/>
          <w:lang w:val="en-GB"/>
        </w:rPr>
        <w:t>): nearest neighbo</w:t>
      </w:r>
      <w:r w:rsidR="00282179" w:rsidRPr="00F71611">
        <w:rPr>
          <w:color w:val="000000" w:themeColor="text1"/>
          <w:lang w:val="en-GB"/>
        </w:rPr>
        <w:t>u</w:t>
      </w:r>
      <w:r w:rsidRPr="00F71611">
        <w:rPr>
          <w:color w:val="000000" w:themeColor="text1"/>
          <w:lang w:val="en-GB"/>
        </w:rPr>
        <w:t>rs to compute geodesic distances</w:t>
      </w:r>
      <w:r w:rsidR="00282179" w:rsidRPr="00F71611">
        <w:rPr>
          <w:color w:val="000000" w:themeColor="text1"/>
          <w:lang w:val="en-GB"/>
        </w:rPr>
        <w:t>;</w:t>
      </w:r>
      <w:r w:rsidRPr="00F71611">
        <w:rPr>
          <w:color w:val="000000" w:themeColor="text1"/>
          <w:lang w:val="en-GB"/>
        </w:rPr>
        <w:t xml:space="preserve"> k ranging from 3 to 10 were explored.</w:t>
      </w:r>
    </w:p>
    <w:p w14:paraId="0EC61F89" w14:textId="625A0887" w:rsidR="005A282F" w:rsidRPr="00F71611" w:rsidRDefault="009D06CA" w:rsidP="00DB2592">
      <w:pPr>
        <w:pStyle w:val="ListParagraph"/>
        <w:numPr>
          <w:ilvl w:val="0"/>
          <w:numId w:val="25"/>
        </w:numPr>
        <w:spacing w:line="276" w:lineRule="auto"/>
        <w:jc w:val="both"/>
        <w:rPr>
          <w:color w:val="000000" w:themeColor="text1"/>
          <w:lang w:val="en-GB"/>
        </w:rPr>
      </w:pPr>
      <w:r w:rsidRPr="00F71611">
        <w:rPr>
          <w:color w:val="000000" w:themeColor="text1"/>
          <w:lang w:val="en-GB"/>
        </w:rPr>
        <w:t>Entropic regularisation (</w:t>
      </w:r>
      <m:oMath>
        <m:r>
          <w:rPr>
            <w:rFonts w:ascii="Cambria Math" w:hAnsi="Cambria Math"/>
            <w:color w:val="000000" w:themeColor="text1"/>
            <w:lang w:val="en-GB"/>
          </w:rPr>
          <m:t>ϵ</m:t>
        </m:r>
      </m:oMath>
      <w:r w:rsidRPr="00F71611">
        <w:rPr>
          <w:color w:val="000000" w:themeColor="text1"/>
          <w:lang w:val="en-GB"/>
        </w:rPr>
        <w:t xml:space="preserve">): </w:t>
      </w:r>
      <w:r w:rsidR="00282179" w:rsidRPr="00F71611">
        <w:rPr>
          <w:color w:val="000000" w:themeColor="text1"/>
          <w:lang w:val="en-GB"/>
        </w:rPr>
        <w:t>t</w:t>
      </w:r>
      <w:r w:rsidRPr="00F71611">
        <w:rPr>
          <w:color w:val="000000" w:themeColor="text1"/>
          <w:lang w:val="en-GB"/>
        </w:rPr>
        <w:t>h</w:t>
      </w:r>
      <w:r w:rsidR="00DB2592" w:rsidRPr="00F71611">
        <w:rPr>
          <w:color w:val="000000" w:themeColor="text1"/>
          <w:lang w:val="en-GB"/>
        </w:rPr>
        <w:t>is</w:t>
      </w:r>
      <w:r w:rsidRPr="00F71611">
        <w:rPr>
          <w:color w:val="000000" w:themeColor="text1"/>
          <w:lang w:val="en-GB"/>
        </w:rPr>
        <w:t xml:space="preserve"> term in the Wasserstein-Procrustes analysis adds stability to the optimization process by penalizing large transportation costs. Values of </w:t>
      </w:r>
      <m:oMath>
        <m:r>
          <w:rPr>
            <w:rFonts w:ascii="Cambria Math" w:hAnsi="Cambria Math"/>
            <w:color w:val="000000" w:themeColor="text1"/>
            <w:lang w:val="en-GB"/>
          </w:rPr>
          <m:t>ϵ</m:t>
        </m:r>
      </m:oMath>
      <w:r w:rsidR="00DD626C" w:rsidRPr="00F71611">
        <w:rPr>
          <w:color w:val="000000" w:themeColor="text1"/>
          <w:lang w:val="en-GB"/>
        </w:rPr>
        <w:t xml:space="preserve"> </w:t>
      </w:r>
      <w:r w:rsidRPr="00F71611">
        <w:rPr>
          <w:color w:val="000000" w:themeColor="text1"/>
          <w:lang w:val="en-GB"/>
        </w:rPr>
        <w:t xml:space="preserve">ranging from 0.1 to 0.5 were tested. </w:t>
      </w:r>
    </w:p>
    <w:p w14:paraId="17422F29" w14:textId="037966A6" w:rsidR="009D06CA" w:rsidRPr="00F71611" w:rsidRDefault="009D06CA" w:rsidP="00DB2592">
      <w:pPr>
        <w:pStyle w:val="ListParagraph"/>
        <w:numPr>
          <w:ilvl w:val="0"/>
          <w:numId w:val="25"/>
        </w:numPr>
        <w:spacing w:line="276" w:lineRule="auto"/>
        <w:jc w:val="both"/>
        <w:rPr>
          <w:color w:val="000000" w:themeColor="text1"/>
          <w:lang w:val="en-GB"/>
        </w:rPr>
      </w:pPr>
      <w:r w:rsidRPr="00F71611">
        <w:rPr>
          <w:color w:val="000000" w:themeColor="text1"/>
          <w:lang w:val="en-GB"/>
        </w:rPr>
        <w:t xml:space="preserve">Matching penalty (λ): </w:t>
      </w:r>
      <w:r w:rsidR="00282179" w:rsidRPr="00F71611">
        <w:rPr>
          <w:color w:val="000000" w:themeColor="text1"/>
          <w:lang w:val="en-GB"/>
        </w:rPr>
        <w:t>t</w:t>
      </w:r>
      <w:r w:rsidRPr="00F71611">
        <w:rPr>
          <w:color w:val="000000" w:themeColor="text1"/>
          <w:lang w:val="en-GB"/>
        </w:rPr>
        <w:t xml:space="preserve">his parameter controls the importance of matching correspondences between data instances from different domains. Higher values of λ prioritize accurate alignment at the expense of increased computational complexity. We tested </w:t>
      </w:r>
      <w:r w:rsidR="00776FB6" w:rsidRPr="00F71611">
        <w:rPr>
          <w:color w:val="000000" w:themeColor="text1"/>
          <w:lang w:val="en-GB"/>
        </w:rPr>
        <w:t>ε</w:t>
      </w:r>
      <w:r w:rsidRPr="00F71611">
        <w:rPr>
          <w:color w:val="000000" w:themeColor="text1"/>
          <w:lang w:val="en-GB"/>
        </w:rPr>
        <w:t xml:space="preserve"> values ranging from 0.1 to 1.</w:t>
      </w:r>
    </w:p>
    <w:p w14:paraId="64B08123" w14:textId="6A391AFE" w:rsidR="008610F4" w:rsidRPr="00F71611" w:rsidRDefault="006508F8" w:rsidP="008610F4">
      <w:pPr>
        <w:pStyle w:val="ListParagraph"/>
        <w:numPr>
          <w:ilvl w:val="0"/>
          <w:numId w:val="25"/>
        </w:numPr>
        <w:spacing w:line="276" w:lineRule="auto"/>
        <w:jc w:val="both"/>
        <w:rPr>
          <w:color w:val="000000" w:themeColor="text1"/>
          <w:lang w:val="en-GB"/>
        </w:rPr>
      </w:pPr>
      <w:r w:rsidRPr="00F71611">
        <w:rPr>
          <w:color w:val="000000" w:themeColor="text1"/>
          <w:lang w:val="en-GB"/>
        </w:rPr>
        <w:t xml:space="preserve">Mode: </w:t>
      </w:r>
      <w:r w:rsidR="008610F4" w:rsidRPr="00F71611">
        <w:rPr>
          <w:color w:val="000000" w:themeColor="text1"/>
          <w:lang w:val="en-GB"/>
        </w:rPr>
        <w:t>This parameter specifies the mode used for computing pairwise dissimilarities. In Joint MDS, two modes are commonly used:</w:t>
      </w:r>
    </w:p>
    <w:p w14:paraId="3DEBD0B0" w14:textId="21C8A045" w:rsidR="008610F4" w:rsidRPr="00F71611" w:rsidRDefault="008610F4" w:rsidP="008610F4">
      <w:pPr>
        <w:pStyle w:val="ListParagraph"/>
        <w:numPr>
          <w:ilvl w:val="1"/>
          <w:numId w:val="25"/>
        </w:numPr>
        <w:spacing w:line="276" w:lineRule="auto"/>
        <w:jc w:val="both"/>
        <w:rPr>
          <w:color w:val="000000" w:themeColor="text1"/>
          <w:lang w:val="en-GB"/>
        </w:rPr>
      </w:pPr>
      <w:r w:rsidRPr="00F71611">
        <w:rPr>
          <w:color w:val="000000" w:themeColor="text1"/>
          <w:lang w:val="en-GB"/>
        </w:rPr>
        <w:t>Connectivity: In this mode, pairwise dissimilarities are computed based on the connectivity between data points. It considers the presence or absence of connections between data points in a graph representation.</w:t>
      </w:r>
    </w:p>
    <w:p w14:paraId="2EA6D5E9" w14:textId="24FA717D" w:rsidR="006508F8" w:rsidRPr="00F71611" w:rsidRDefault="008610F4" w:rsidP="008610F4">
      <w:pPr>
        <w:pStyle w:val="ListParagraph"/>
        <w:numPr>
          <w:ilvl w:val="1"/>
          <w:numId w:val="25"/>
        </w:numPr>
        <w:spacing w:line="276" w:lineRule="auto"/>
        <w:jc w:val="both"/>
        <w:rPr>
          <w:color w:val="000000" w:themeColor="text1"/>
          <w:lang w:val="en-GB"/>
        </w:rPr>
      </w:pPr>
      <w:r w:rsidRPr="00F71611">
        <w:rPr>
          <w:color w:val="000000" w:themeColor="text1"/>
          <w:lang w:val="en-GB"/>
        </w:rPr>
        <w:t>Distance: pairwise dissimilarities are computed based on the Euclidean distance or other distance metrics between data points in the high-dimensional space</w:t>
      </w:r>
      <w:r w:rsidR="00F91C35" w:rsidRPr="00F71611">
        <w:rPr>
          <w:color w:val="000000" w:themeColor="text1"/>
          <w:lang w:val="en-GB"/>
        </w:rPr>
        <w:t xml:space="preserve"> and i</w:t>
      </w:r>
      <w:r w:rsidRPr="00F71611">
        <w:rPr>
          <w:color w:val="000000" w:themeColor="text1"/>
          <w:lang w:val="en-GB"/>
        </w:rPr>
        <w:t>t directly measures the distance between data points without considering their connectivity.</w:t>
      </w:r>
    </w:p>
    <w:p w14:paraId="4C1F0EE9" w14:textId="1CBD8766" w:rsidR="00F22D1C" w:rsidRPr="00F71611" w:rsidRDefault="0051307B" w:rsidP="00F22D1C">
      <w:pPr>
        <w:pStyle w:val="ListParagraph"/>
        <w:numPr>
          <w:ilvl w:val="0"/>
          <w:numId w:val="25"/>
        </w:numPr>
        <w:spacing w:line="276" w:lineRule="auto"/>
        <w:jc w:val="both"/>
        <w:rPr>
          <w:color w:val="000000" w:themeColor="text1"/>
          <w:lang w:val="en-GB"/>
        </w:rPr>
      </w:pPr>
      <w:r w:rsidRPr="00F71611">
        <w:rPr>
          <w:color w:val="000000" w:themeColor="text1"/>
          <w:lang w:val="en-GB"/>
        </w:rPr>
        <w:t xml:space="preserve">Metric: </w:t>
      </w:r>
      <w:r w:rsidR="00F22D1C" w:rsidRPr="00F71611">
        <w:rPr>
          <w:color w:val="000000" w:themeColor="text1"/>
          <w:lang w:val="en-GB"/>
        </w:rPr>
        <w:t>This parameter specifies the distance metric used for computing pairwise dissimilarities when the mode is set to distance. Common distance metrics include:</w:t>
      </w:r>
    </w:p>
    <w:p w14:paraId="36D0B2A4" w14:textId="7C8BE4A0" w:rsidR="00F22D1C" w:rsidRPr="00F71611" w:rsidRDefault="00F22D1C" w:rsidP="00F22D1C">
      <w:pPr>
        <w:pStyle w:val="ListParagraph"/>
        <w:numPr>
          <w:ilvl w:val="1"/>
          <w:numId w:val="25"/>
        </w:numPr>
        <w:spacing w:line="276" w:lineRule="auto"/>
        <w:jc w:val="both"/>
        <w:rPr>
          <w:color w:val="000000" w:themeColor="text1"/>
          <w:lang w:val="en-GB"/>
        </w:rPr>
      </w:pPr>
      <w:r w:rsidRPr="00F71611">
        <w:rPr>
          <w:color w:val="000000" w:themeColor="text1"/>
          <w:lang w:val="en-GB"/>
        </w:rPr>
        <w:t>Correlation: Calculates the correlation coefficient between data points, measuring the linear relationship between variables</w:t>
      </w:r>
    </w:p>
    <w:p w14:paraId="06AC7C1C" w14:textId="2332AE3A" w:rsidR="0051307B" w:rsidRPr="00F71611" w:rsidRDefault="00F22D1C" w:rsidP="00F22D1C">
      <w:pPr>
        <w:pStyle w:val="ListParagraph"/>
        <w:numPr>
          <w:ilvl w:val="1"/>
          <w:numId w:val="25"/>
        </w:numPr>
        <w:spacing w:line="276" w:lineRule="auto"/>
        <w:jc w:val="both"/>
        <w:rPr>
          <w:color w:val="000000" w:themeColor="text1"/>
          <w:lang w:val="en-GB"/>
        </w:rPr>
      </w:pPr>
      <w:r w:rsidRPr="00F71611">
        <w:rPr>
          <w:color w:val="000000" w:themeColor="text1"/>
          <w:lang w:val="en-GB"/>
        </w:rPr>
        <w:t>Minkowski: Computes the Minkowski distance between data points, which is a generalization of other distance metrics such as Euclidean distance (when the parameter p=2) and Manhattan distance (when p=1).</w:t>
      </w:r>
    </w:p>
    <w:p w14:paraId="50D110BE" w14:textId="77777777" w:rsidR="00DB2592" w:rsidRPr="00F71611" w:rsidRDefault="00DB2592" w:rsidP="00DB2592">
      <w:pPr>
        <w:spacing w:line="276" w:lineRule="auto"/>
        <w:jc w:val="both"/>
        <w:rPr>
          <w:color w:val="000000" w:themeColor="text1"/>
          <w:lang w:val="en-GB"/>
        </w:rPr>
      </w:pPr>
    </w:p>
    <w:p w14:paraId="11BB7A2C" w14:textId="59DBB092" w:rsidR="00B61C1B" w:rsidRPr="00F71611" w:rsidRDefault="00DB2592" w:rsidP="00DB2592">
      <w:pPr>
        <w:spacing w:line="276" w:lineRule="auto"/>
        <w:jc w:val="both"/>
        <w:rPr>
          <w:color w:val="000000" w:themeColor="text1"/>
          <w:lang w:val="en-GB"/>
        </w:rPr>
      </w:pPr>
      <w:r w:rsidRPr="00F71611">
        <w:rPr>
          <w:color w:val="000000" w:themeColor="text1"/>
          <w:lang w:val="en-GB"/>
        </w:rPr>
        <w:t xml:space="preserve">The grid search involved systematically evaluating the performance of Joint MDS for each combination of hyperparameters on a validation dataset. Performance metrics such as the fraction of samples closer than the true match (FOSCTTM) and label transfer accuracy were used to assess the alignment quality. </w:t>
      </w:r>
    </w:p>
    <w:p w14:paraId="0279D9E6" w14:textId="6DE9AA92" w:rsidR="002D50A7" w:rsidRPr="00F71611" w:rsidRDefault="00B61C1B" w:rsidP="00B61C1B">
      <w:pPr>
        <w:pStyle w:val="Heading1"/>
        <w:numPr>
          <w:ilvl w:val="0"/>
          <w:numId w:val="0"/>
        </w:numPr>
        <w:jc w:val="left"/>
        <w:rPr>
          <w:b/>
          <w:bCs/>
          <w:color w:val="000000" w:themeColor="text1"/>
          <w:lang w:val="en-GB"/>
        </w:rPr>
      </w:pPr>
      <w:r w:rsidRPr="00F71611">
        <w:rPr>
          <w:b/>
          <w:bCs/>
          <w:color w:val="000000" w:themeColor="text1"/>
          <w:lang w:val="en-GB"/>
        </w:rPr>
        <w:t>A.1.  RNA-seq and DNA Methylation</w:t>
      </w:r>
      <w:r w:rsidR="006B17B4" w:rsidRPr="00F71611">
        <w:rPr>
          <w:b/>
          <w:bCs/>
          <w:color w:val="000000" w:themeColor="text1"/>
          <w:lang w:val="en-GB"/>
        </w:rPr>
        <w:t xml:space="preserve"> (Joint MDS)</w:t>
      </w:r>
    </w:p>
    <w:p w14:paraId="66A87F26" w14:textId="0D7F49C4" w:rsidR="00152FAE" w:rsidRPr="00F71611" w:rsidRDefault="00152FAE" w:rsidP="008925FE">
      <w:pPr>
        <w:spacing w:line="276" w:lineRule="auto"/>
        <w:jc w:val="both"/>
        <w:rPr>
          <w:color w:val="000000" w:themeColor="text1"/>
          <w:lang w:val="en-GB"/>
        </w:rPr>
      </w:pPr>
      <w:r w:rsidRPr="00F71611">
        <w:rPr>
          <w:color w:val="000000" w:themeColor="text1"/>
          <w:lang w:val="en-GB"/>
        </w:rPr>
        <w:t xml:space="preserve">For this pairwise combination, </w:t>
      </w:r>
      <m:oMath>
        <m:r>
          <w:rPr>
            <w:rFonts w:ascii="Cambria Math" w:hAnsi="Cambria Math"/>
            <w:color w:val="000000" w:themeColor="text1"/>
            <w:lang w:val="en-GB"/>
          </w:rPr>
          <m:t>ε=0.01</m:t>
        </m:r>
      </m:oMath>
      <w:r w:rsidR="00776FB6" w:rsidRPr="00F71611">
        <w:rPr>
          <w:color w:val="000000" w:themeColor="text1"/>
          <w:lang w:val="en-GB"/>
        </w:rPr>
        <w:t xml:space="preserve"> and </w:t>
      </w:r>
      <m:oMath>
        <m:r>
          <w:rPr>
            <w:rFonts w:ascii="Cambria Math" w:hAnsi="Cambria Math"/>
            <w:color w:val="000000" w:themeColor="text1"/>
            <w:lang w:val="en-GB"/>
          </w:rPr>
          <m:t>λ=0.1</m:t>
        </m:r>
      </m:oMath>
      <w:r w:rsidR="00776FB6" w:rsidRPr="00F71611">
        <w:rPr>
          <w:color w:val="000000" w:themeColor="text1"/>
          <w:lang w:val="en-GB"/>
        </w:rPr>
        <w:t xml:space="preserve"> for </w:t>
      </w:r>
      <w:r w:rsidR="0090193B" w:rsidRPr="00F71611">
        <w:rPr>
          <w:color w:val="000000" w:themeColor="text1"/>
          <w:lang w:val="en-GB"/>
        </w:rPr>
        <w:t>a maximum number of 500 iterations.</w:t>
      </w:r>
    </w:p>
    <w:p w14:paraId="0C1892A3" w14:textId="6ACF10E9" w:rsidR="0090193B" w:rsidRPr="00F71611" w:rsidRDefault="0024358B" w:rsidP="0024358B">
      <w:pPr>
        <w:spacing w:line="276" w:lineRule="auto"/>
        <w:jc w:val="both"/>
        <w:rPr>
          <w:color w:val="000000" w:themeColor="text1"/>
          <w:lang w:val="en-GB"/>
        </w:rPr>
      </w:pPr>
      <w:r w:rsidRPr="00F71611">
        <w:rPr>
          <w:color w:val="000000" w:themeColor="text1"/>
          <w:lang w:val="en-GB"/>
        </w:rPr>
        <w:t>For RNA-seq</w:t>
      </w:r>
      <w:r w:rsidR="00F16B94" w:rsidRPr="00F71611">
        <w:rPr>
          <w:color w:val="000000" w:themeColor="text1"/>
          <w:lang w:val="en-GB"/>
        </w:rPr>
        <w:t xml:space="preserve">: </w:t>
      </w:r>
      <m:oMath>
        <m:r>
          <w:rPr>
            <w:rFonts w:ascii="Cambria Math" w:hAnsi="Cambria Math"/>
            <w:color w:val="000000" w:themeColor="text1"/>
            <w:lang w:val="en-GB"/>
          </w:rPr>
          <m:t>k=30, metric=minkowski,  mode=distance</m:t>
        </m:r>
      </m:oMath>
    </w:p>
    <w:p w14:paraId="1691A8C7" w14:textId="1C0AF112" w:rsidR="00E74CD8" w:rsidRPr="00F71611" w:rsidRDefault="0024358B" w:rsidP="0090193B">
      <w:pPr>
        <w:spacing w:line="276" w:lineRule="auto"/>
        <w:jc w:val="both"/>
        <w:rPr>
          <w:color w:val="000000" w:themeColor="text1"/>
          <w:lang w:val="en-GB"/>
        </w:rPr>
      </w:pPr>
      <w:r w:rsidRPr="00F71611">
        <w:rPr>
          <w:color w:val="000000" w:themeColor="text1"/>
          <w:lang w:val="en-GB"/>
        </w:rPr>
        <w:t>For DNA Methylation</w:t>
      </w:r>
      <w:r w:rsidR="00F16B94" w:rsidRPr="00F71611">
        <w:rPr>
          <w:color w:val="000000" w:themeColor="text1"/>
          <w:lang w:val="en-GB"/>
        </w:rPr>
        <w:t xml:space="preserve">: </w:t>
      </w:r>
      <m:oMath>
        <m:r>
          <w:rPr>
            <w:rFonts w:ascii="Cambria Math" w:hAnsi="Cambria Math"/>
            <w:color w:val="000000" w:themeColor="text1"/>
            <w:lang w:val="en-GB"/>
          </w:rPr>
          <m:t>k=50,  metric=minkowski,  mode=distance</m:t>
        </m:r>
      </m:oMath>
    </w:p>
    <w:p w14:paraId="68DC5703" w14:textId="722BF7BC" w:rsidR="00B61C1B" w:rsidRPr="00F71611" w:rsidRDefault="00B61C1B" w:rsidP="00B61C1B">
      <w:pPr>
        <w:pStyle w:val="Heading1"/>
        <w:numPr>
          <w:ilvl w:val="0"/>
          <w:numId w:val="0"/>
        </w:numPr>
        <w:jc w:val="left"/>
        <w:rPr>
          <w:b/>
          <w:bCs/>
          <w:color w:val="000000" w:themeColor="text1"/>
          <w:lang w:val="en-GB"/>
        </w:rPr>
      </w:pPr>
      <w:r w:rsidRPr="00F71611">
        <w:rPr>
          <w:b/>
          <w:bCs/>
          <w:color w:val="000000" w:themeColor="text1"/>
          <w:lang w:val="en-GB"/>
        </w:rPr>
        <w:t>A.2.  RNA-seq and CNV</w:t>
      </w:r>
      <w:r w:rsidR="006B17B4" w:rsidRPr="00F71611">
        <w:rPr>
          <w:b/>
          <w:bCs/>
          <w:color w:val="000000" w:themeColor="text1"/>
          <w:lang w:val="en-GB"/>
        </w:rPr>
        <w:t xml:space="preserve"> (Joint MDS)</w:t>
      </w:r>
    </w:p>
    <w:p w14:paraId="72BCCFA1" w14:textId="731191C8" w:rsidR="008925FE" w:rsidRPr="00F71611" w:rsidRDefault="008925FE" w:rsidP="008925FE">
      <w:pPr>
        <w:spacing w:line="276" w:lineRule="auto"/>
        <w:jc w:val="both"/>
        <w:rPr>
          <w:color w:val="000000" w:themeColor="text1"/>
          <w:lang w:val="en-GB"/>
        </w:rPr>
      </w:pPr>
      <w:r w:rsidRPr="00F71611">
        <w:rPr>
          <w:color w:val="000000" w:themeColor="text1"/>
          <w:lang w:val="en-GB"/>
        </w:rPr>
        <w:t xml:space="preserve">For this pairwise combination, </w:t>
      </w:r>
      <m:oMath>
        <m:r>
          <w:rPr>
            <w:rFonts w:ascii="Cambria Math" w:hAnsi="Cambria Math"/>
            <w:color w:val="000000" w:themeColor="text1"/>
            <w:lang w:val="en-GB"/>
          </w:rPr>
          <m:t>ϵ=0.01</m:t>
        </m:r>
      </m:oMath>
      <w:r w:rsidRPr="00F71611">
        <w:rPr>
          <w:color w:val="000000" w:themeColor="text1"/>
          <w:lang w:val="en-GB"/>
        </w:rPr>
        <w:t xml:space="preserve"> and </w:t>
      </w:r>
      <m:oMath>
        <m:r>
          <w:rPr>
            <w:rFonts w:ascii="Cambria Math" w:hAnsi="Cambria Math"/>
            <w:color w:val="000000" w:themeColor="text1"/>
            <w:lang w:val="en-GB"/>
          </w:rPr>
          <m:t>λ=0.1</m:t>
        </m:r>
      </m:oMath>
      <w:r w:rsidRPr="00F71611">
        <w:rPr>
          <w:color w:val="000000" w:themeColor="text1"/>
          <w:lang w:val="en-GB"/>
        </w:rPr>
        <w:t xml:space="preserve"> for a maximum number of 500 iterations.</w:t>
      </w:r>
    </w:p>
    <w:p w14:paraId="507653C4" w14:textId="6413B239" w:rsidR="008925FE" w:rsidRPr="00F71611" w:rsidRDefault="008925FE" w:rsidP="008925FE">
      <w:pPr>
        <w:spacing w:line="276" w:lineRule="auto"/>
        <w:jc w:val="both"/>
        <w:rPr>
          <w:color w:val="000000" w:themeColor="text1"/>
          <w:lang w:val="en-GB"/>
        </w:rPr>
      </w:pPr>
      <w:r w:rsidRPr="00F71611">
        <w:rPr>
          <w:color w:val="000000" w:themeColor="text1"/>
          <w:lang w:val="en-GB"/>
        </w:rPr>
        <w:t xml:space="preserve">For RNA-seq: </w:t>
      </w:r>
      <m:oMath>
        <m:r>
          <w:rPr>
            <w:rFonts w:ascii="Cambria Math" w:hAnsi="Cambria Math"/>
            <w:color w:val="000000" w:themeColor="text1"/>
            <w:lang w:val="en-GB"/>
          </w:rPr>
          <m:t xml:space="preserve">k=30,  metric=minkowski,  mode=connectivity </m:t>
        </m:r>
      </m:oMath>
    </w:p>
    <w:p w14:paraId="470700F7" w14:textId="44BD9806" w:rsidR="008925FE" w:rsidRPr="00F71611" w:rsidRDefault="008925FE" w:rsidP="00D9628F">
      <w:pPr>
        <w:spacing w:line="276" w:lineRule="auto"/>
        <w:jc w:val="both"/>
        <w:rPr>
          <w:color w:val="000000" w:themeColor="text1"/>
          <w:lang w:val="en-GB"/>
        </w:rPr>
      </w:pPr>
      <w:r w:rsidRPr="00F71611">
        <w:rPr>
          <w:color w:val="000000" w:themeColor="text1"/>
          <w:lang w:val="en-GB"/>
        </w:rPr>
        <w:t xml:space="preserve">For </w:t>
      </w:r>
      <w:r w:rsidR="003B7336" w:rsidRPr="00F71611">
        <w:rPr>
          <w:color w:val="000000" w:themeColor="text1"/>
          <w:lang w:val="en-GB"/>
        </w:rPr>
        <w:t>CNV</w:t>
      </w:r>
      <w:r w:rsidRPr="00F71611">
        <w:rPr>
          <w:color w:val="000000" w:themeColor="text1"/>
          <w:lang w:val="en-GB"/>
        </w:rPr>
        <w:t xml:space="preserve">: </w:t>
      </w:r>
      <m:oMath>
        <m:r>
          <w:rPr>
            <w:rFonts w:ascii="Cambria Math" w:hAnsi="Cambria Math"/>
            <w:color w:val="000000" w:themeColor="text1"/>
            <w:lang w:val="en-GB"/>
          </w:rPr>
          <m:t>k=60, metric=correlation,  mode=connectivity</m:t>
        </m:r>
      </m:oMath>
    </w:p>
    <w:p w14:paraId="549F0F14" w14:textId="38DD78DB" w:rsidR="00B61C1B" w:rsidRPr="00F71611" w:rsidRDefault="00B61C1B" w:rsidP="00B61C1B">
      <w:pPr>
        <w:pStyle w:val="Heading1"/>
        <w:numPr>
          <w:ilvl w:val="0"/>
          <w:numId w:val="0"/>
        </w:numPr>
        <w:jc w:val="left"/>
        <w:rPr>
          <w:b/>
          <w:bCs/>
          <w:color w:val="000000" w:themeColor="text1"/>
          <w:lang w:val="en-GB"/>
        </w:rPr>
      </w:pPr>
      <w:r w:rsidRPr="00F71611">
        <w:rPr>
          <w:b/>
          <w:bCs/>
          <w:color w:val="000000" w:themeColor="text1"/>
          <w:lang w:val="en-GB"/>
        </w:rPr>
        <w:t>A.3.  DNA Methylation and CNV</w:t>
      </w:r>
      <w:r w:rsidR="006B17B4" w:rsidRPr="00F71611">
        <w:rPr>
          <w:b/>
          <w:bCs/>
          <w:color w:val="000000" w:themeColor="text1"/>
          <w:lang w:val="en-GB"/>
        </w:rPr>
        <w:t xml:space="preserve"> (Joint MDS)</w:t>
      </w:r>
    </w:p>
    <w:p w14:paraId="12C22D62" w14:textId="5733C854" w:rsidR="0061014F" w:rsidRPr="00F71611" w:rsidRDefault="0061014F" w:rsidP="0061014F">
      <w:pPr>
        <w:spacing w:line="276" w:lineRule="auto"/>
        <w:jc w:val="both"/>
        <w:rPr>
          <w:color w:val="000000" w:themeColor="text1"/>
          <w:lang w:val="en-GB"/>
        </w:rPr>
      </w:pPr>
      <w:r w:rsidRPr="00F71611">
        <w:rPr>
          <w:color w:val="000000" w:themeColor="text1"/>
          <w:lang w:val="en-GB"/>
        </w:rPr>
        <w:t xml:space="preserve">For this pairwise combination, </w:t>
      </w:r>
      <m:oMath>
        <m:r>
          <w:rPr>
            <w:rFonts w:ascii="Cambria Math" w:hAnsi="Cambria Math"/>
            <w:color w:val="000000" w:themeColor="text1"/>
            <w:lang w:val="en-GB"/>
          </w:rPr>
          <m:t>ϵ=0.01</m:t>
        </m:r>
      </m:oMath>
      <w:r w:rsidRPr="00F71611">
        <w:rPr>
          <w:color w:val="000000" w:themeColor="text1"/>
          <w:lang w:val="en-GB"/>
        </w:rPr>
        <w:t xml:space="preserve"> and </w:t>
      </w:r>
      <m:oMath>
        <m:r>
          <w:rPr>
            <w:rFonts w:ascii="Cambria Math" w:hAnsi="Cambria Math"/>
            <w:color w:val="000000" w:themeColor="text1"/>
            <w:lang w:val="en-GB"/>
          </w:rPr>
          <m:t>λ=0.1</m:t>
        </m:r>
      </m:oMath>
      <w:r w:rsidRPr="00F71611">
        <w:rPr>
          <w:color w:val="000000" w:themeColor="text1"/>
          <w:lang w:val="en-GB"/>
        </w:rPr>
        <w:t xml:space="preserve"> for a maximum number of 500 iterations.</w:t>
      </w:r>
    </w:p>
    <w:p w14:paraId="3E53C3CC" w14:textId="0DF09C00" w:rsidR="0061014F" w:rsidRPr="00F71611" w:rsidRDefault="0061014F" w:rsidP="0061014F">
      <w:pPr>
        <w:spacing w:line="276" w:lineRule="auto"/>
        <w:jc w:val="both"/>
        <w:rPr>
          <w:color w:val="000000" w:themeColor="text1"/>
          <w:lang w:val="en-GB"/>
        </w:rPr>
      </w:pPr>
      <w:r w:rsidRPr="00F71611">
        <w:rPr>
          <w:color w:val="000000" w:themeColor="text1"/>
          <w:lang w:val="en-GB"/>
        </w:rPr>
        <w:t xml:space="preserve">For </w:t>
      </w:r>
      <w:r w:rsidR="003B7336" w:rsidRPr="00F71611">
        <w:rPr>
          <w:color w:val="000000" w:themeColor="text1"/>
          <w:lang w:val="en-GB"/>
        </w:rPr>
        <w:t>DNA Methylation</w:t>
      </w:r>
      <w:r w:rsidRPr="00F71611">
        <w:rPr>
          <w:color w:val="000000" w:themeColor="text1"/>
          <w:lang w:val="en-GB"/>
        </w:rPr>
        <w:t xml:space="preserve">: </w:t>
      </w:r>
      <m:oMath>
        <m:r>
          <w:rPr>
            <w:rFonts w:ascii="Cambria Math" w:hAnsi="Cambria Math"/>
            <w:color w:val="000000" w:themeColor="text1"/>
            <w:lang w:val="en-GB"/>
          </w:rPr>
          <m:t>k=20, metric=correlation,  mode=connectivity</m:t>
        </m:r>
      </m:oMath>
    </w:p>
    <w:p w14:paraId="62AC9AF9" w14:textId="5F88A9D6" w:rsidR="0061014F" w:rsidRPr="00F71611" w:rsidRDefault="0061014F" w:rsidP="0061014F">
      <w:pPr>
        <w:spacing w:line="276" w:lineRule="auto"/>
        <w:jc w:val="both"/>
        <w:rPr>
          <w:color w:val="000000" w:themeColor="text1"/>
          <w:lang w:val="en-GB"/>
        </w:rPr>
      </w:pPr>
      <w:r w:rsidRPr="00F71611">
        <w:rPr>
          <w:color w:val="000000" w:themeColor="text1"/>
          <w:lang w:val="en-GB"/>
        </w:rPr>
        <w:t xml:space="preserve">For </w:t>
      </w:r>
      <w:r w:rsidR="003B7336" w:rsidRPr="00F71611">
        <w:rPr>
          <w:color w:val="000000" w:themeColor="text1"/>
          <w:lang w:val="en-GB"/>
        </w:rPr>
        <w:t>CNV</w:t>
      </w:r>
      <w:r w:rsidRPr="00F71611">
        <w:rPr>
          <w:color w:val="000000" w:themeColor="text1"/>
          <w:lang w:val="en-GB"/>
        </w:rPr>
        <w:t xml:space="preserve">: </w:t>
      </w:r>
      <m:oMath>
        <m:r>
          <w:rPr>
            <w:rFonts w:ascii="Cambria Math" w:hAnsi="Cambria Math"/>
            <w:color w:val="000000" w:themeColor="text1"/>
            <w:lang w:val="en-GB"/>
          </w:rPr>
          <m:t>k=20,  metric=correlation,  mode=connectivity</m:t>
        </m:r>
      </m:oMath>
    </w:p>
    <w:p w14:paraId="5A09F8F6" w14:textId="1F4194DF" w:rsidR="00B61C1B" w:rsidRPr="00F71611" w:rsidRDefault="00B61C1B" w:rsidP="00B61C1B">
      <w:pPr>
        <w:pStyle w:val="Heading1"/>
        <w:numPr>
          <w:ilvl w:val="0"/>
          <w:numId w:val="0"/>
        </w:numPr>
        <w:jc w:val="left"/>
        <w:rPr>
          <w:b/>
          <w:bCs/>
          <w:color w:val="000000" w:themeColor="text1"/>
          <w:lang w:val="en-GB"/>
        </w:rPr>
      </w:pPr>
      <w:r w:rsidRPr="00F71611">
        <w:rPr>
          <w:b/>
          <w:bCs/>
          <w:color w:val="000000" w:themeColor="text1"/>
          <w:lang w:val="en-GB"/>
        </w:rPr>
        <w:t>A.4.  RNA-seq and MRI T2-FLAIR</w:t>
      </w:r>
      <w:r w:rsidR="006B17B4" w:rsidRPr="00F71611">
        <w:rPr>
          <w:b/>
          <w:bCs/>
          <w:color w:val="000000" w:themeColor="text1"/>
          <w:lang w:val="en-GB"/>
        </w:rPr>
        <w:t xml:space="preserve"> (Joint MDS)</w:t>
      </w:r>
    </w:p>
    <w:p w14:paraId="56858527" w14:textId="12953E6E" w:rsidR="00D9628F" w:rsidRPr="00F71611" w:rsidRDefault="00D9628F" w:rsidP="00D9628F">
      <w:pPr>
        <w:spacing w:line="276" w:lineRule="auto"/>
        <w:jc w:val="both"/>
        <w:rPr>
          <w:color w:val="000000" w:themeColor="text1"/>
          <w:lang w:val="en-GB"/>
        </w:rPr>
      </w:pPr>
      <w:r w:rsidRPr="00F71611">
        <w:rPr>
          <w:color w:val="000000" w:themeColor="text1"/>
          <w:lang w:val="en-GB"/>
        </w:rPr>
        <w:t xml:space="preserve">For this pairwise combination, </w:t>
      </w:r>
      <m:oMath>
        <m:r>
          <w:rPr>
            <w:rFonts w:ascii="Cambria Math" w:hAnsi="Cambria Math"/>
            <w:color w:val="000000" w:themeColor="text1"/>
            <w:lang w:val="en-GB"/>
          </w:rPr>
          <m:t>ϵ=0.5</m:t>
        </m:r>
      </m:oMath>
      <w:r w:rsidRPr="00F71611">
        <w:rPr>
          <w:color w:val="000000" w:themeColor="text1"/>
          <w:lang w:val="en-GB"/>
        </w:rPr>
        <w:t xml:space="preserve"> and </w:t>
      </w:r>
      <m:oMath>
        <m:r>
          <w:rPr>
            <w:rFonts w:ascii="Cambria Math" w:hAnsi="Cambria Math"/>
            <w:color w:val="000000" w:themeColor="text1"/>
            <w:lang w:val="en-GB"/>
          </w:rPr>
          <m:t>λ=0.5</m:t>
        </m:r>
      </m:oMath>
      <w:r w:rsidRPr="00F71611">
        <w:rPr>
          <w:color w:val="000000" w:themeColor="text1"/>
          <w:lang w:val="en-GB"/>
        </w:rPr>
        <w:t xml:space="preserve"> for a maximum number of 500 iterations.</w:t>
      </w:r>
    </w:p>
    <w:p w14:paraId="5B520AA6" w14:textId="6C2E2FBD" w:rsidR="00D9628F" w:rsidRPr="00F71611" w:rsidRDefault="00D9628F" w:rsidP="00D9628F">
      <w:pPr>
        <w:spacing w:line="276" w:lineRule="auto"/>
        <w:jc w:val="both"/>
        <w:rPr>
          <w:color w:val="000000" w:themeColor="text1"/>
          <w:lang w:val="en-GB"/>
        </w:rPr>
      </w:pPr>
      <w:r w:rsidRPr="00F71611">
        <w:rPr>
          <w:color w:val="000000" w:themeColor="text1"/>
          <w:lang w:val="en-GB"/>
        </w:rPr>
        <w:t xml:space="preserve">For </w:t>
      </w:r>
      <w:r w:rsidR="003B7336" w:rsidRPr="00F71611">
        <w:rPr>
          <w:color w:val="000000" w:themeColor="text1"/>
          <w:lang w:val="en-GB"/>
        </w:rPr>
        <w:t>MRI T2-FLAIR</w:t>
      </w:r>
      <w:r w:rsidRPr="00F71611">
        <w:rPr>
          <w:color w:val="000000" w:themeColor="text1"/>
          <w:lang w:val="en-GB"/>
        </w:rPr>
        <w:t xml:space="preserve">: </w:t>
      </w:r>
      <m:oMath>
        <m:r>
          <w:rPr>
            <w:rFonts w:ascii="Cambria Math" w:hAnsi="Cambria Math"/>
            <w:color w:val="000000" w:themeColor="text1"/>
            <w:lang w:val="en-GB"/>
          </w:rPr>
          <m:t xml:space="preserve"> k=60,  metric=correlation,  mode=distance</m:t>
        </m:r>
      </m:oMath>
    </w:p>
    <w:p w14:paraId="7017A799" w14:textId="42EA4A97" w:rsidR="00D9628F" w:rsidRPr="00F71611" w:rsidRDefault="00D9628F" w:rsidP="00E172BD">
      <w:pPr>
        <w:spacing w:line="276" w:lineRule="auto"/>
        <w:jc w:val="both"/>
        <w:rPr>
          <w:color w:val="000000" w:themeColor="text1"/>
          <w:lang w:val="en-GB"/>
        </w:rPr>
      </w:pPr>
      <w:r w:rsidRPr="00F71611">
        <w:rPr>
          <w:color w:val="000000" w:themeColor="text1"/>
          <w:lang w:val="en-GB"/>
        </w:rPr>
        <w:t xml:space="preserve">For </w:t>
      </w:r>
      <w:r w:rsidR="003B7336" w:rsidRPr="00F71611">
        <w:rPr>
          <w:color w:val="000000" w:themeColor="text1"/>
          <w:lang w:val="en-GB"/>
        </w:rPr>
        <w:t xml:space="preserve">RNA-seq </w:t>
      </w:r>
      <w:r w:rsidRPr="00F71611">
        <w:rPr>
          <w:color w:val="000000" w:themeColor="text1"/>
          <w:lang w:val="en-GB"/>
        </w:rPr>
        <w:t xml:space="preserve">: </w:t>
      </w:r>
      <m:oMath>
        <m:r>
          <w:rPr>
            <w:rFonts w:ascii="Cambria Math" w:hAnsi="Cambria Math"/>
            <w:color w:val="000000" w:themeColor="text1"/>
            <w:lang w:val="en-GB"/>
          </w:rPr>
          <m:t xml:space="preserve">k=30, metric=mikowski,  mode=connectivity </m:t>
        </m:r>
      </m:oMath>
    </w:p>
    <w:p w14:paraId="7675D0AD" w14:textId="47C6313A" w:rsidR="00B61C1B" w:rsidRPr="00F71611" w:rsidRDefault="00B61C1B" w:rsidP="00B61C1B">
      <w:pPr>
        <w:pStyle w:val="Heading1"/>
        <w:numPr>
          <w:ilvl w:val="0"/>
          <w:numId w:val="0"/>
        </w:numPr>
        <w:jc w:val="left"/>
        <w:rPr>
          <w:b/>
          <w:bCs/>
          <w:color w:val="000000" w:themeColor="text1"/>
          <w:lang w:val="en-GB"/>
        </w:rPr>
      </w:pPr>
      <w:r w:rsidRPr="00F71611">
        <w:rPr>
          <w:b/>
          <w:bCs/>
          <w:color w:val="000000" w:themeColor="text1"/>
          <w:lang w:val="en-GB"/>
        </w:rPr>
        <w:lastRenderedPageBreak/>
        <w:t xml:space="preserve">A.5.  DNA Methylation and MRI T2-FLAIR </w:t>
      </w:r>
      <w:r w:rsidR="006B17B4" w:rsidRPr="00F71611">
        <w:rPr>
          <w:b/>
          <w:bCs/>
          <w:color w:val="000000" w:themeColor="text1"/>
          <w:lang w:val="en-GB"/>
        </w:rPr>
        <w:t>(Joint MDS)</w:t>
      </w:r>
    </w:p>
    <w:p w14:paraId="37F9EF79" w14:textId="5A611578" w:rsidR="00E172BD" w:rsidRPr="00F71611" w:rsidRDefault="00E172BD" w:rsidP="00E172BD">
      <w:pPr>
        <w:spacing w:line="276" w:lineRule="auto"/>
        <w:jc w:val="both"/>
        <w:rPr>
          <w:color w:val="000000" w:themeColor="text1"/>
          <w:lang w:val="en-GB"/>
        </w:rPr>
      </w:pPr>
      <w:r w:rsidRPr="00F71611">
        <w:rPr>
          <w:color w:val="000000" w:themeColor="text1"/>
          <w:lang w:val="en-GB"/>
        </w:rPr>
        <w:t xml:space="preserve">For this pairwise combination, </w:t>
      </w:r>
      <m:oMath>
        <m:r>
          <w:rPr>
            <w:rFonts w:ascii="Cambria Math" w:hAnsi="Cambria Math"/>
            <w:color w:val="000000" w:themeColor="text1"/>
            <w:lang w:val="en-GB"/>
          </w:rPr>
          <m:t>ϵ=0.01</m:t>
        </m:r>
      </m:oMath>
      <w:r w:rsidRPr="00F71611">
        <w:rPr>
          <w:color w:val="000000" w:themeColor="text1"/>
          <w:lang w:val="en-GB"/>
        </w:rPr>
        <w:t xml:space="preserve"> and </w:t>
      </w:r>
      <m:oMath>
        <m:r>
          <w:rPr>
            <w:rFonts w:ascii="Cambria Math" w:hAnsi="Cambria Math"/>
            <w:color w:val="000000" w:themeColor="text1"/>
            <w:lang w:val="en-GB"/>
          </w:rPr>
          <m:t>λ=0.1</m:t>
        </m:r>
      </m:oMath>
      <w:r w:rsidRPr="00F71611">
        <w:rPr>
          <w:color w:val="000000" w:themeColor="text1"/>
          <w:lang w:val="en-GB"/>
        </w:rPr>
        <w:t xml:space="preserve"> for a maximum number of 500 iterations.</w:t>
      </w:r>
    </w:p>
    <w:p w14:paraId="0A64D804" w14:textId="0D74D7C8" w:rsidR="00E172BD" w:rsidRPr="00F71611" w:rsidRDefault="00E172BD" w:rsidP="00E172BD">
      <w:pPr>
        <w:spacing w:line="276" w:lineRule="auto"/>
        <w:jc w:val="both"/>
        <w:rPr>
          <w:color w:val="000000" w:themeColor="text1"/>
          <w:lang w:val="en-GB"/>
        </w:rPr>
      </w:pPr>
      <w:r w:rsidRPr="00F71611">
        <w:rPr>
          <w:color w:val="000000" w:themeColor="text1"/>
          <w:lang w:val="en-GB"/>
        </w:rPr>
        <w:t xml:space="preserve">For </w:t>
      </w:r>
      <w:r w:rsidR="00070221" w:rsidRPr="00F71611">
        <w:rPr>
          <w:color w:val="000000" w:themeColor="text1"/>
          <w:lang w:val="en-GB"/>
        </w:rPr>
        <w:t>MRI T2-FLAIR</w:t>
      </w:r>
      <w:r w:rsidRPr="00F71611">
        <w:rPr>
          <w:color w:val="000000" w:themeColor="text1"/>
          <w:lang w:val="en-GB"/>
        </w:rPr>
        <w:t xml:space="preserve">: </w:t>
      </w:r>
      <m:oMath>
        <m:r>
          <w:rPr>
            <w:rFonts w:ascii="Cambria Math" w:hAnsi="Cambria Math"/>
            <w:color w:val="000000" w:themeColor="text1"/>
            <w:lang w:val="en-GB"/>
          </w:rPr>
          <m:t>k=30, metric=mikowski,  mode=distance</m:t>
        </m:r>
      </m:oMath>
    </w:p>
    <w:p w14:paraId="41F6E69D" w14:textId="4C0A6E01" w:rsidR="00E172BD" w:rsidRPr="00F71611" w:rsidRDefault="00E172BD" w:rsidP="00E172BD">
      <w:pPr>
        <w:spacing w:line="276" w:lineRule="auto"/>
        <w:jc w:val="both"/>
        <w:rPr>
          <w:color w:val="000000" w:themeColor="text1"/>
          <w:lang w:val="en-GB"/>
        </w:rPr>
      </w:pPr>
      <w:r w:rsidRPr="00F71611">
        <w:rPr>
          <w:color w:val="000000" w:themeColor="text1"/>
          <w:lang w:val="en-GB"/>
        </w:rPr>
        <w:t xml:space="preserve">For DNA Methylation: </w:t>
      </w:r>
      <m:oMath>
        <m:r>
          <w:rPr>
            <w:rFonts w:ascii="Cambria Math" w:hAnsi="Cambria Math"/>
            <w:color w:val="000000" w:themeColor="text1"/>
            <w:lang w:val="en-GB"/>
          </w:rPr>
          <m:t>k=50,  metric=minkowski,  mode=distance</m:t>
        </m:r>
      </m:oMath>
    </w:p>
    <w:p w14:paraId="6CBBEA1B" w14:textId="057158FA" w:rsidR="00B61C1B" w:rsidRPr="00F71611" w:rsidRDefault="00B61C1B" w:rsidP="00B61C1B">
      <w:pPr>
        <w:pStyle w:val="Heading1"/>
        <w:numPr>
          <w:ilvl w:val="0"/>
          <w:numId w:val="0"/>
        </w:numPr>
        <w:jc w:val="left"/>
        <w:rPr>
          <w:b/>
          <w:bCs/>
          <w:color w:val="000000" w:themeColor="text1"/>
          <w:lang w:val="en-GB"/>
        </w:rPr>
      </w:pPr>
      <w:r w:rsidRPr="00F71611">
        <w:rPr>
          <w:b/>
          <w:bCs/>
          <w:color w:val="000000" w:themeColor="text1"/>
          <w:lang w:val="en-GB"/>
        </w:rPr>
        <w:t xml:space="preserve">A.6.  CNV and MRI T2-FLAIR </w:t>
      </w:r>
      <w:r w:rsidR="006B17B4" w:rsidRPr="00F71611">
        <w:rPr>
          <w:b/>
          <w:bCs/>
          <w:color w:val="000000" w:themeColor="text1"/>
          <w:lang w:val="en-GB"/>
        </w:rPr>
        <w:t>(Joint MDS)</w:t>
      </w:r>
    </w:p>
    <w:p w14:paraId="4F3EA9AF" w14:textId="2389F469" w:rsidR="00E172BD" w:rsidRPr="00F71611" w:rsidRDefault="00E172BD" w:rsidP="00E172BD">
      <w:pPr>
        <w:spacing w:line="276" w:lineRule="auto"/>
        <w:jc w:val="both"/>
        <w:rPr>
          <w:color w:val="000000" w:themeColor="text1"/>
          <w:lang w:val="en-GB"/>
        </w:rPr>
      </w:pPr>
      <w:r w:rsidRPr="00F71611">
        <w:rPr>
          <w:color w:val="000000" w:themeColor="text1"/>
          <w:lang w:val="en-GB"/>
        </w:rPr>
        <w:t xml:space="preserve">For this pairwise combination, </w:t>
      </w:r>
      <m:oMath>
        <m:r>
          <w:rPr>
            <w:rFonts w:ascii="Cambria Math" w:hAnsi="Cambria Math"/>
            <w:color w:val="000000" w:themeColor="text1"/>
            <w:lang w:val="en-GB"/>
          </w:rPr>
          <m:t>ϵ=0.1</m:t>
        </m:r>
      </m:oMath>
      <w:r w:rsidRPr="00F71611">
        <w:rPr>
          <w:color w:val="000000" w:themeColor="text1"/>
          <w:lang w:val="en-GB"/>
        </w:rPr>
        <w:t xml:space="preserve"> and </w:t>
      </w:r>
      <m:oMath>
        <m:r>
          <w:rPr>
            <w:rFonts w:ascii="Cambria Math" w:hAnsi="Cambria Math"/>
            <w:color w:val="000000" w:themeColor="text1"/>
            <w:lang w:val="en-GB"/>
          </w:rPr>
          <m:t>λ=0.5</m:t>
        </m:r>
      </m:oMath>
      <w:r w:rsidRPr="00F71611">
        <w:rPr>
          <w:color w:val="000000" w:themeColor="text1"/>
          <w:lang w:val="en-GB"/>
        </w:rPr>
        <w:t xml:space="preserve"> for a maximum number of 500 iterations.</w:t>
      </w:r>
    </w:p>
    <w:p w14:paraId="3200860D" w14:textId="689C91D9" w:rsidR="00E172BD" w:rsidRPr="00F71611" w:rsidRDefault="00E172BD" w:rsidP="00E172BD">
      <w:pPr>
        <w:spacing w:line="276" w:lineRule="auto"/>
        <w:jc w:val="both"/>
        <w:rPr>
          <w:color w:val="000000" w:themeColor="text1"/>
          <w:lang w:val="en-GB"/>
        </w:rPr>
      </w:pPr>
      <w:r w:rsidRPr="00F71611">
        <w:rPr>
          <w:color w:val="000000" w:themeColor="text1"/>
          <w:lang w:val="en-GB"/>
        </w:rPr>
        <w:t xml:space="preserve">For </w:t>
      </w:r>
      <w:r w:rsidR="0043642D" w:rsidRPr="00F71611">
        <w:rPr>
          <w:color w:val="000000" w:themeColor="text1"/>
          <w:lang w:val="en-GB"/>
        </w:rPr>
        <w:t>MRI T2-FLAIR</w:t>
      </w:r>
      <w:r w:rsidRPr="00F71611">
        <w:rPr>
          <w:color w:val="000000" w:themeColor="text1"/>
          <w:lang w:val="en-GB"/>
        </w:rPr>
        <w:t xml:space="preserve">: </w:t>
      </w:r>
      <m:oMath>
        <m:r>
          <w:rPr>
            <w:rFonts w:ascii="Cambria Math" w:hAnsi="Cambria Math"/>
            <w:color w:val="000000" w:themeColor="text1"/>
            <w:lang w:val="en-GB"/>
          </w:rPr>
          <m:t>k=20, metric=correlation, mode=distance</m:t>
        </m:r>
      </m:oMath>
    </w:p>
    <w:p w14:paraId="30F2A492" w14:textId="16C5261A" w:rsidR="006B17B4" w:rsidRPr="00F71611" w:rsidRDefault="00E172BD" w:rsidP="00E172BD">
      <w:pPr>
        <w:spacing w:line="276" w:lineRule="auto"/>
        <w:jc w:val="both"/>
        <w:rPr>
          <w:color w:val="000000" w:themeColor="text1"/>
          <w:lang w:val="en-GB"/>
        </w:rPr>
      </w:pPr>
      <w:r w:rsidRPr="00F71611">
        <w:rPr>
          <w:color w:val="000000" w:themeColor="text1"/>
          <w:lang w:val="en-GB"/>
        </w:rPr>
        <w:t xml:space="preserve">For </w:t>
      </w:r>
      <w:r w:rsidR="0043642D" w:rsidRPr="00F71611">
        <w:rPr>
          <w:color w:val="000000" w:themeColor="text1"/>
          <w:lang w:val="en-GB"/>
        </w:rPr>
        <w:t>CNV</w:t>
      </w:r>
      <w:r w:rsidRPr="00F71611">
        <w:rPr>
          <w:color w:val="000000" w:themeColor="text1"/>
          <w:lang w:val="en-GB"/>
        </w:rPr>
        <w:t xml:space="preserve">: </w:t>
      </w:r>
      <m:oMath>
        <m:r>
          <w:rPr>
            <w:rFonts w:ascii="Cambria Math" w:hAnsi="Cambria Math"/>
            <w:color w:val="000000" w:themeColor="text1"/>
            <w:lang w:val="en-GB"/>
          </w:rPr>
          <m:t>k=60,  metric=correlation,  mode=distance</m:t>
        </m:r>
      </m:oMath>
    </w:p>
    <w:p w14:paraId="7458D6EB" w14:textId="77777777" w:rsidR="006B17B4" w:rsidRPr="00F71611" w:rsidRDefault="006B17B4" w:rsidP="006B17B4">
      <w:pPr>
        <w:pStyle w:val="Heading1"/>
        <w:numPr>
          <w:ilvl w:val="0"/>
          <w:numId w:val="0"/>
        </w:numPr>
        <w:jc w:val="left"/>
        <w:rPr>
          <w:b/>
          <w:bCs/>
          <w:color w:val="000000" w:themeColor="text1"/>
          <w:lang w:val="en-GB"/>
        </w:rPr>
      </w:pPr>
      <w:r w:rsidRPr="00F71611">
        <w:rPr>
          <w:b/>
          <w:bCs/>
          <w:color w:val="000000" w:themeColor="text1"/>
          <w:lang w:val="en-GB"/>
        </w:rPr>
        <w:t>A.7.  Hyperparameters for Baselines Pamona &amp; SCOTv2</w:t>
      </w:r>
    </w:p>
    <w:p w14:paraId="09C898E4" w14:textId="717399C2" w:rsidR="006B17B4" w:rsidRPr="00F71611" w:rsidRDefault="003731BB" w:rsidP="003731BB">
      <w:pPr>
        <w:jc w:val="both"/>
      </w:pPr>
      <w:r w:rsidRPr="00F71611">
        <w:t xml:space="preserve">For SCOTv2, parameters are kept the same as outlined in the original implementation </w:t>
      </w:r>
    </w:p>
    <w:p w14:paraId="4932B702" w14:textId="192AFF1D" w:rsidR="003731BB" w:rsidRPr="00F71611" w:rsidRDefault="003731BB" w:rsidP="003731BB">
      <w:pPr>
        <w:pStyle w:val="ListParagraph"/>
        <w:numPr>
          <w:ilvl w:val="0"/>
          <w:numId w:val="30"/>
        </w:numPr>
        <w:jc w:val="both"/>
      </w:pPr>
      <w:r w:rsidRPr="00F71611">
        <w:t>k=50</w:t>
      </w:r>
    </w:p>
    <w:p w14:paraId="514DEA36" w14:textId="610CD4FB" w:rsidR="003731BB" w:rsidRPr="00F71611" w:rsidRDefault="003731BB" w:rsidP="003731BB">
      <w:pPr>
        <w:pStyle w:val="ListParagraph"/>
        <w:numPr>
          <w:ilvl w:val="0"/>
          <w:numId w:val="30"/>
        </w:numPr>
        <w:jc w:val="both"/>
      </w:pPr>
      <w:r w:rsidRPr="00F71611">
        <w:rPr>
          <w:rFonts w:ascii="Cambria Math" w:hAnsi="Cambria Math" w:cs="Cambria Math"/>
        </w:rPr>
        <w:t>𝜀</w:t>
      </w:r>
      <w:r w:rsidRPr="00F71611">
        <w:t>=0.005</w:t>
      </w:r>
    </w:p>
    <w:p w14:paraId="351EFA0D" w14:textId="77777777" w:rsidR="003731BB" w:rsidRPr="00F71611" w:rsidRDefault="003731BB" w:rsidP="003731BB">
      <w:pPr>
        <w:pStyle w:val="ListParagraph"/>
        <w:numPr>
          <w:ilvl w:val="0"/>
          <w:numId w:val="30"/>
        </w:numPr>
        <w:jc w:val="both"/>
      </w:pPr>
      <w:r w:rsidRPr="00F71611">
        <w:t>ε=0.005</w:t>
      </w:r>
    </w:p>
    <w:p w14:paraId="5932104D" w14:textId="77777777" w:rsidR="003731BB" w:rsidRPr="00F71611" w:rsidRDefault="003731BB" w:rsidP="003731BB">
      <w:pPr>
        <w:pStyle w:val="ListParagraph"/>
        <w:numPr>
          <w:ilvl w:val="0"/>
          <w:numId w:val="30"/>
        </w:numPr>
        <w:jc w:val="both"/>
      </w:pPr>
      <w:r w:rsidRPr="00F71611">
        <w:t>ρ=0.1</w:t>
      </w:r>
    </w:p>
    <w:p w14:paraId="48E52634" w14:textId="2F391D42" w:rsidR="003731BB" w:rsidRPr="00F71611" w:rsidRDefault="003731BB" w:rsidP="003731BB">
      <w:pPr>
        <w:pStyle w:val="ListParagraph"/>
        <w:numPr>
          <w:ilvl w:val="0"/>
          <w:numId w:val="30"/>
        </w:numPr>
        <w:jc w:val="both"/>
      </w:pPr>
      <w:r w:rsidRPr="00F71611">
        <w:t>projMethod="barycentric"</w:t>
      </w:r>
    </w:p>
    <w:p w14:paraId="53A02FF6" w14:textId="77777777" w:rsidR="003731BB" w:rsidRPr="00F71611" w:rsidRDefault="003731BB" w:rsidP="003731BB">
      <w:pPr>
        <w:jc w:val="both"/>
      </w:pPr>
    </w:p>
    <w:p w14:paraId="067909D1" w14:textId="5D239012" w:rsidR="003731BB" w:rsidRPr="00F71611" w:rsidRDefault="003731BB" w:rsidP="003731BB">
      <w:pPr>
        <w:jc w:val="both"/>
      </w:pPr>
      <w:r w:rsidRPr="00F71611">
        <w:t>For Pamona, the parameters are</w:t>
      </w:r>
    </w:p>
    <w:p w14:paraId="2BDBFEF1" w14:textId="77777777" w:rsidR="003731BB" w:rsidRPr="00F71611" w:rsidRDefault="003731BB" w:rsidP="003731BB">
      <w:pPr>
        <w:pStyle w:val="ListParagraph"/>
        <w:numPr>
          <w:ilvl w:val="0"/>
          <w:numId w:val="31"/>
        </w:numPr>
        <w:jc w:val="both"/>
        <w:rPr>
          <w:color w:val="000000" w:themeColor="text1"/>
          <w:lang w:val="en-GB"/>
        </w:rPr>
      </w:pPr>
      <w:r w:rsidRPr="00F71611">
        <w:rPr>
          <w:color w:val="000000" w:themeColor="text1"/>
          <w:lang w:val="en-GB"/>
        </w:rPr>
        <w:t>λ=10 (fixed)</w:t>
      </w:r>
    </w:p>
    <w:p w14:paraId="48900A69" w14:textId="7619E5CB" w:rsidR="002021D0" w:rsidRPr="00F71611" w:rsidRDefault="003731BB" w:rsidP="003731BB">
      <w:pPr>
        <w:pStyle w:val="ListParagraph"/>
        <w:numPr>
          <w:ilvl w:val="0"/>
          <w:numId w:val="31"/>
        </w:numPr>
        <w:jc w:val="both"/>
        <w:rPr>
          <w:color w:val="000000" w:themeColor="text1"/>
          <w:lang w:val="en-GB"/>
        </w:rPr>
      </w:pPr>
      <w:r w:rsidRPr="00F71611">
        <w:rPr>
          <w:color w:val="000000" w:themeColor="text1"/>
          <w:lang w:val="en-GB"/>
        </w:rPr>
        <w:t>n_shared = number of shared samples, which depends on the specific modality pair, as shown in the table below</w:t>
      </w:r>
    </w:p>
    <w:p w14:paraId="714C02FB" w14:textId="77777777" w:rsidR="003731BB" w:rsidRPr="00F71611" w:rsidRDefault="003731BB" w:rsidP="003731BB">
      <w:pPr>
        <w:pStyle w:val="ListParagraph"/>
        <w:ind w:left="771"/>
        <w:jc w:val="both"/>
        <w:rPr>
          <w:color w:val="000000" w:themeColor="text1"/>
          <w:lang w:val="en-GB"/>
        </w:rPr>
      </w:pPr>
    </w:p>
    <w:p w14:paraId="1BEC0E4F" w14:textId="5729E847" w:rsidR="003731BB" w:rsidRPr="00F71611" w:rsidRDefault="00D22733" w:rsidP="00F56920">
      <w:pPr>
        <w:rPr>
          <w:color w:val="000000" w:themeColor="text1"/>
          <w:lang w:val="en-GB"/>
        </w:rPr>
      </w:pPr>
      <w:r w:rsidRPr="00F71611">
        <w:rPr>
          <w:noProof/>
          <w:color w:val="000000" w:themeColor="text1"/>
        </w:rPr>
        <w:drawing>
          <wp:inline distT="0" distB="0" distL="0" distR="0" wp14:anchorId="7DC0E03A" wp14:editId="5B12F755">
            <wp:extent cx="4076847" cy="2432957"/>
            <wp:effectExtent l="0" t="0" r="0" b="5715"/>
            <wp:docPr id="65517576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175763" name=""/>
                    <pic:cNvPicPr/>
                  </pic:nvPicPr>
                  <pic:blipFill>
                    <a:blip r:embed="rId8">
                      <a:extLst>
                        <a:ext uri="{96DAC541-7B7A-43D3-8B79-37D633B846F1}">
                          <asvg:svgBlip xmlns:asvg="http://schemas.microsoft.com/office/drawing/2016/SVG/main" r:embed="rId9"/>
                        </a:ext>
                      </a:extLst>
                    </a:blip>
                    <a:stretch>
                      <a:fillRect/>
                    </a:stretch>
                  </pic:blipFill>
                  <pic:spPr>
                    <a:xfrm>
                      <a:off x="0" y="0"/>
                      <a:ext cx="4096788" cy="2444857"/>
                    </a:xfrm>
                    <a:prstGeom prst="rect">
                      <a:avLst/>
                    </a:prstGeom>
                  </pic:spPr>
                </pic:pic>
              </a:graphicData>
            </a:graphic>
          </wp:inline>
        </w:drawing>
      </w:r>
    </w:p>
    <w:p w14:paraId="29D248BA" w14:textId="77777777" w:rsidR="00F56920" w:rsidRPr="00F71611" w:rsidRDefault="00F56920" w:rsidP="00F56920">
      <w:pPr>
        <w:rPr>
          <w:color w:val="000000" w:themeColor="text1"/>
          <w:lang w:val="en-GB"/>
        </w:rPr>
      </w:pPr>
    </w:p>
    <w:p w14:paraId="32841C2C" w14:textId="77777777" w:rsidR="00805E9A" w:rsidRPr="00F71611" w:rsidRDefault="00805E9A" w:rsidP="00D63482">
      <w:pPr>
        <w:pStyle w:val="Heading1"/>
        <w:numPr>
          <w:ilvl w:val="0"/>
          <w:numId w:val="0"/>
        </w:numPr>
        <w:jc w:val="left"/>
        <w:rPr>
          <w:b/>
          <w:bCs/>
          <w:color w:val="000000" w:themeColor="text1"/>
          <w:sz w:val="24"/>
          <w:szCs w:val="24"/>
          <w:lang w:val="en-GB"/>
        </w:rPr>
      </w:pPr>
    </w:p>
    <w:p w14:paraId="664988C9" w14:textId="77777777" w:rsidR="00805E9A" w:rsidRPr="00F71611" w:rsidRDefault="00805E9A" w:rsidP="00D63482">
      <w:pPr>
        <w:pStyle w:val="Heading1"/>
        <w:numPr>
          <w:ilvl w:val="0"/>
          <w:numId w:val="0"/>
        </w:numPr>
        <w:jc w:val="left"/>
        <w:rPr>
          <w:b/>
          <w:bCs/>
          <w:color w:val="000000" w:themeColor="text1"/>
          <w:sz w:val="24"/>
          <w:szCs w:val="24"/>
          <w:lang w:val="en-GB"/>
        </w:rPr>
      </w:pPr>
    </w:p>
    <w:p w14:paraId="6E1C2E4E" w14:textId="77777777" w:rsidR="00805E9A" w:rsidRPr="00F71611" w:rsidRDefault="00805E9A" w:rsidP="00D63482">
      <w:pPr>
        <w:pStyle w:val="Heading1"/>
        <w:numPr>
          <w:ilvl w:val="0"/>
          <w:numId w:val="0"/>
        </w:numPr>
        <w:jc w:val="left"/>
        <w:rPr>
          <w:b/>
          <w:bCs/>
          <w:color w:val="000000" w:themeColor="text1"/>
          <w:sz w:val="24"/>
          <w:szCs w:val="24"/>
          <w:lang w:val="en-GB"/>
        </w:rPr>
      </w:pPr>
    </w:p>
    <w:p w14:paraId="2D6A1AAF" w14:textId="77777777" w:rsidR="00805E9A" w:rsidRPr="00F71611" w:rsidRDefault="00805E9A" w:rsidP="00D63482">
      <w:pPr>
        <w:pStyle w:val="Heading1"/>
        <w:numPr>
          <w:ilvl w:val="0"/>
          <w:numId w:val="0"/>
        </w:numPr>
        <w:jc w:val="left"/>
        <w:rPr>
          <w:b/>
          <w:bCs/>
          <w:color w:val="000000" w:themeColor="text1"/>
          <w:sz w:val="24"/>
          <w:szCs w:val="24"/>
          <w:lang w:val="en-GB"/>
        </w:rPr>
      </w:pPr>
    </w:p>
    <w:p w14:paraId="246555F0" w14:textId="77777777" w:rsidR="00805E9A" w:rsidRPr="00F71611" w:rsidRDefault="00805E9A" w:rsidP="00D63482">
      <w:pPr>
        <w:pStyle w:val="Heading1"/>
        <w:numPr>
          <w:ilvl w:val="0"/>
          <w:numId w:val="0"/>
        </w:numPr>
        <w:jc w:val="left"/>
        <w:rPr>
          <w:b/>
          <w:bCs/>
          <w:color w:val="000000" w:themeColor="text1"/>
          <w:sz w:val="24"/>
          <w:szCs w:val="24"/>
          <w:lang w:val="en-GB"/>
        </w:rPr>
      </w:pPr>
    </w:p>
    <w:p w14:paraId="062C8A3B" w14:textId="77777777" w:rsidR="00805E9A" w:rsidRPr="00F71611" w:rsidRDefault="00805E9A" w:rsidP="00D63482">
      <w:pPr>
        <w:pStyle w:val="Heading1"/>
        <w:numPr>
          <w:ilvl w:val="0"/>
          <w:numId w:val="0"/>
        </w:numPr>
        <w:jc w:val="left"/>
        <w:rPr>
          <w:b/>
          <w:bCs/>
          <w:color w:val="000000" w:themeColor="text1"/>
          <w:sz w:val="24"/>
          <w:szCs w:val="24"/>
          <w:lang w:val="en-GB"/>
        </w:rPr>
      </w:pPr>
    </w:p>
    <w:p w14:paraId="56BAC869" w14:textId="77777777" w:rsidR="00805E9A" w:rsidRPr="00F71611" w:rsidRDefault="00805E9A" w:rsidP="00D63482">
      <w:pPr>
        <w:pStyle w:val="Heading1"/>
        <w:numPr>
          <w:ilvl w:val="0"/>
          <w:numId w:val="0"/>
        </w:numPr>
        <w:jc w:val="left"/>
        <w:rPr>
          <w:b/>
          <w:bCs/>
          <w:color w:val="000000" w:themeColor="text1"/>
          <w:sz w:val="24"/>
          <w:szCs w:val="24"/>
          <w:lang w:val="en-GB"/>
        </w:rPr>
      </w:pPr>
    </w:p>
    <w:p w14:paraId="67BA0CF6" w14:textId="77777777" w:rsidR="00805E9A" w:rsidRPr="00F71611" w:rsidRDefault="00805E9A" w:rsidP="00D63482">
      <w:pPr>
        <w:pStyle w:val="Heading1"/>
        <w:numPr>
          <w:ilvl w:val="0"/>
          <w:numId w:val="0"/>
        </w:numPr>
        <w:jc w:val="left"/>
        <w:rPr>
          <w:b/>
          <w:bCs/>
          <w:color w:val="000000" w:themeColor="text1"/>
          <w:sz w:val="24"/>
          <w:szCs w:val="24"/>
          <w:lang w:val="en-GB"/>
        </w:rPr>
      </w:pPr>
    </w:p>
    <w:p w14:paraId="1E969A69" w14:textId="77777777" w:rsidR="00805E9A" w:rsidRPr="00F71611" w:rsidRDefault="00805E9A" w:rsidP="00D63482">
      <w:pPr>
        <w:pStyle w:val="Heading1"/>
        <w:numPr>
          <w:ilvl w:val="0"/>
          <w:numId w:val="0"/>
        </w:numPr>
        <w:jc w:val="left"/>
        <w:rPr>
          <w:b/>
          <w:bCs/>
          <w:color w:val="000000" w:themeColor="text1"/>
          <w:sz w:val="24"/>
          <w:szCs w:val="24"/>
          <w:lang w:val="en-GB"/>
        </w:rPr>
      </w:pPr>
    </w:p>
    <w:p w14:paraId="7ECE05D7" w14:textId="77777777" w:rsidR="00805E9A" w:rsidRPr="00F71611" w:rsidRDefault="00805E9A" w:rsidP="00D63482">
      <w:pPr>
        <w:pStyle w:val="Heading1"/>
        <w:numPr>
          <w:ilvl w:val="0"/>
          <w:numId w:val="0"/>
        </w:numPr>
        <w:jc w:val="left"/>
        <w:rPr>
          <w:b/>
          <w:bCs/>
          <w:color w:val="000000" w:themeColor="text1"/>
          <w:sz w:val="24"/>
          <w:szCs w:val="24"/>
          <w:lang w:val="en-GB"/>
        </w:rPr>
      </w:pPr>
    </w:p>
    <w:p w14:paraId="15882A9B" w14:textId="77777777" w:rsidR="00805E9A" w:rsidRPr="00F71611" w:rsidRDefault="00805E9A" w:rsidP="00805E9A">
      <w:pPr>
        <w:rPr>
          <w:lang w:val="en-GB"/>
        </w:rPr>
      </w:pPr>
    </w:p>
    <w:p w14:paraId="3BF8177E" w14:textId="3933443F" w:rsidR="00D63482" w:rsidRPr="00F71611" w:rsidRDefault="00D63482" w:rsidP="00D63482">
      <w:pPr>
        <w:pStyle w:val="Heading1"/>
        <w:numPr>
          <w:ilvl w:val="0"/>
          <w:numId w:val="0"/>
        </w:numPr>
        <w:jc w:val="left"/>
        <w:rPr>
          <w:b/>
          <w:bCs/>
          <w:color w:val="000000" w:themeColor="text1"/>
          <w:sz w:val="24"/>
          <w:szCs w:val="24"/>
          <w:lang w:val="en-GB"/>
        </w:rPr>
      </w:pPr>
      <w:r w:rsidRPr="00F71611">
        <w:rPr>
          <w:b/>
          <w:bCs/>
          <w:color w:val="000000" w:themeColor="text1"/>
          <w:sz w:val="24"/>
          <w:szCs w:val="24"/>
          <w:lang w:val="en-GB"/>
        </w:rPr>
        <w:lastRenderedPageBreak/>
        <w:t>B. Experimental details and additional information</w:t>
      </w:r>
    </w:p>
    <w:p w14:paraId="37AA0A53" w14:textId="09477439" w:rsidR="00D63482" w:rsidRPr="00F71611" w:rsidRDefault="00D63482" w:rsidP="00D63482">
      <w:pPr>
        <w:pStyle w:val="Heading1"/>
        <w:numPr>
          <w:ilvl w:val="0"/>
          <w:numId w:val="0"/>
        </w:numPr>
        <w:jc w:val="left"/>
        <w:rPr>
          <w:b/>
          <w:bCs/>
          <w:color w:val="000000" w:themeColor="text1"/>
          <w:lang w:val="en-GB"/>
        </w:rPr>
      </w:pPr>
      <w:r w:rsidRPr="00F71611">
        <w:rPr>
          <w:b/>
          <w:bCs/>
          <w:color w:val="000000" w:themeColor="text1"/>
          <w:lang w:val="en-GB"/>
        </w:rPr>
        <w:t xml:space="preserve">B.1.  Computational details </w:t>
      </w:r>
    </w:p>
    <w:p w14:paraId="72FB118B" w14:textId="34C5524C" w:rsidR="0013396C" w:rsidRPr="00F71611" w:rsidRDefault="008A3876" w:rsidP="008A3876">
      <w:pPr>
        <w:spacing w:line="276" w:lineRule="auto"/>
        <w:jc w:val="both"/>
        <w:rPr>
          <w:color w:val="000000" w:themeColor="text1"/>
          <w:lang w:val="en-GB"/>
        </w:rPr>
      </w:pPr>
      <w:r w:rsidRPr="00F71611">
        <w:rPr>
          <w:color w:val="000000" w:themeColor="text1"/>
          <w:lang w:val="en-GB"/>
        </w:rPr>
        <w:t>All experiments were run on the ETH Euler cluster</w:t>
      </w:r>
      <w:r w:rsidR="007D4681" w:rsidRPr="00F71611">
        <w:rPr>
          <w:color w:val="000000" w:themeColor="text1"/>
          <w:lang w:val="en-GB"/>
        </w:rPr>
        <w:t xml:space="preserve"> </w:t>
      </w:r>
      <w:r w:rsidR="00FA02A7" w:rsidRPr="00F71611">
        <w:rPr>
          <w:color w:val="000000" w:themeColor="text1"/>
          <w:lang w:val="en-GB"/>
        </w:rPr>
        <w:t xml:space="preserve">with </w:t>
      </w:r>
      <w:r w:rsidR="00243DA0" w:rsidRPr="00F71611">
        <w:rPr>
          <w:color w:val="000000" w:themeColor="text1"/>
          <w:lang w:val="en-GB"/>
        </w:rPr>
        <w:t xml:space="preserve">30 cores and </w:t>
      </w:r>
      <w:r w:rsidR="001469A1" w:rsidRPr="00F71611">
        <w:rPr>
          <w:color w:val="000000" w:themeColor="text1"/>
          <w:lang w:val="en-GB"/>
        </w:rPr>
        <w:t>64 GB of RAM.</w:t>
      </w:r>
    </w:p>
    <w:p w14:paraId="58A2CBAE" w14:textId="02AE2FC0" w:rsidR="0013396C" w:rsidRPr="00F71611" w:rsidRDefault="0013396C" w:rsidP="0013396C">
      <w:pPr>
        <w:pStyle w:val="Heading1"/>
        <w:numPr>
          <w:ilvl w:val="0"/>
          <w:numId w:val="0"/>
        </w:numPr>
        <w:jc w:val="left"/>
        <w:rPr>
          <w:b/>
          <w:bCs/>
          <w:color w:val="000000" w:themeColor="text1"/>
          <w:lang w:val="en-GB"/>
        </w:rPr>
      </w:pPr>
      <w:r w:rsidRPr="00F71611">
        <w:rPr>
          <w:b/>
          <w:bCs/>
          <w:color w:val="000000" w:themeColor="text1"/>
          <w:lang w:val="en-GB"/>
        </w:rPr>
        <w:t>B.2.  Runtime of Joint MDS</w:t>
      </w:r>
    </w:p>
    <w:p w14:paraId="632D7B1A" w14:textId="0DAB3BC0" w:rsidR="009971DF" w:rsidRPr="00F71611" w:rsidRDefault="006F6588" w:rsidP="00551873">
      <w:pPr>
        <w:jc w:val="both"/>
        <w:rPr>
          <w:color w:val="000000" w:themeColor="text1"/>
          <w:lang w:val="en-GB"/>
        </w:rPr>
      </w:pPr>
      <w:r w:rsidRPr="00F71611">
        <w:rPr>
          <w:color w:val="000000" w:themeColor="text1"/>
          <w:lang w:val="en-GB"/>
        </w:rPr>
        <w:t xml:space="preserve">Implementations of Joint MDS </w:t>
      </w:r>
      <w:r w:rsidR="00894F08" w:rsidRPr="00F71611">
        <w:rPr>
          <w:color w:val="000000" w:themeColor="text1"/>
          <w:lang w:val="en-GB"/>
        </w:rPr>
        <w:t xml:space="preserve">on combinations of sequencing-only modalities took an average of </w:t>
      </w:r>
      <w:r w:rsidR="000E4955" w:rsidRPr="00F71611">
        <w:rPr>
          <w:color w:val="000000" w:themeColor="text1"/>
          <w:lang w:val="en-GB"/>
        </w:rPr>
        <w:t>307</w:t>
      </w:r>
      <w:r w:rsidR="007970E3" w:rsidRPr="00F71611">
        <w:rPr>
          <w:color w:val="000000" w:themeColor="text1"/>
          <w:lang w:val="en-GB"/>
        </w:rPr>
        <w:t xml:space="preserve"> </w:t>
      </w:r>
      <w:r w:rsidR="000E4955" w:rsidRPr="00F71611">
        <w:rPr>
          <w:color w:val="000000" w:themeColor="text1"/>
          <w:lang w:val="en-GB"/>
        </w:rPr>
        <w:t>seconds</w:t>
      </w:r>
      <w:r w:rsidR="005F55D1" w:rsidRPr="00F71611">
        <w:rPr>
          <w:color w:val="000000" w:themeColor="text1"/>
          <w:lang w:val="en-GB"/>
        </w:rPr>
        <w:t>, while implementations of Joint MDS on combinations of imaging</w:t>
      </w:r>
      <w:r w:rsidR="009436ED" w:rsidRPr="00F71611">
        <w:rPr>
          <w:color w:val="000000" w:themeColor="text1"/>
          <w:lang w:val="en-GB"/>
        </w:rPr>
        <w:t xml:space="preserve"> </w:t>
      </w:r>
      <w:r w:rsidR="005B75A8" w:rsidRPr="00F71611">
        <w:rPr>
          <w:color w:val="000000" w:themeColor="text1"/>
          <w:lang w:val="en-GB"/>
        </w:rPr>
        <w:t xml:space="preserve">too </w:t>
      </w:r>
      <w:r w:rsidR="00D44BE6" w:rsidRPr="00F71611">
        <w:rPr>
          <w:color w:val="000000" w:themeColor="text1"/>
          <w:lang w:val="en-GB"/>
        </w:rPr>
        <w:t xml:space="preserve">an average of </w:t>
      </w:r>
      <w:r w:rsidR="002F7164" w:rsidRPr="00F71611">
        <w:rPr>
          <w:color w:val="000000" w:themeColor="text1"/>
          <w:lang w:val="en-GB"/>
        </w:rPr>
        <w:t>66</w:t>
      </w:r>
      <w:r w:rsidR="00A32A6B" w:rsidRPr="00F71611">
        <w:rPr>
          <w:color w:val="000000" w:themeColor="text1"/>
          <w:lang w:val="en-GB"/>
        </w:rPr>
        <w:t xml:space="preserve"> </w:t>
      </w:r>
      <w:r w:rsidR="002F7164" w:rsidRPr="00F71611">
        <w:rPr>
          <w:color w:val="000000" w:themeColor="text1"/>
          <w:lang w:val="en-GB"/>
        </w:rPr>
        <w:t>seconds</w:t>
      </w:r>
      <w:r w:rsidR="00A32A6B" w:rsidRPr="00F71611">
        <w:rPr>
          <w:color w:val="000000" w:themeColor="text1"/>
          <w:lang w:val="en-GB"/>
        </w:rPr>
        <w:t xml:space="preserve"> due to the low number of shared patients.</w:t>
      </w:r>
      <w:r w:rsidR="00E9121A" w:rsidRPr="00F71611">
        <w:rPr>
          <w:color w:val="000000" w:themeColor="text1"/>
          <w:lang w:val="en-GB"/>
        </w:rPr>
        <w:t xml:space="preserve"> Exact runtimes for each pairwise implementation are shown below:</w:t>
      </w:r>
    </w:p>
    <w:p w14:paraId="4285640A" w14:textId="29BA8D4F" w:rsidR="00871018" w:rsidRPr="00F71611" w:rsidRDefault="00871018" w:rsidP="002E3DF6">
      <w:pPr>
        <w:spacing w:before="240" w:after="240"/>
        <w:rPr>
          <w:color w:val="000000" w:themeColor="text1"/>
          <w:lang w:val="en-GB"/>
        </w:rPr>
      </w:pPr>
      <w:r w:rsidRPr="00F71611">
        <w:rPr>
          <w:noProof/>
          <w:color w:val="000000" w:themeColor="text1"/>
          <w:lang w:val="en-GB"/>
        </w:rPr>
        <w:drawing>
          <wp:inline distT="0" distB="0" distL="0" distR="0" wp14:anchorId="74CBD382" wp14:editId="5BB42E3F">
            <wp:extent cx="3965558" cy="2743200"/>
            <wp:effectExtent l="0" t="0" r="0" b="0"/>
            <wp:docPr id="4313437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343795" name=""/>
                    <pic:cNvPicPr/>
                  </pic:nvPicPr>
                  <pic:blipFill>
                    <a:blip r:embed="rId10"/>
                    <a:stretch>
                      <a:fillRect/>
                    </a:stretch>
                  </pic:blipFill>
                  <pic:spPr>
                    <a:xfrm>
                      <a:off x="0" y="0"/>
                      <a:ext cx="3980068" cy="2753238"/>
                    </a:xfrm>
                    <a:prstGeom prst="rect">
                      <a:avLst/>
                    </a:prstGeom>
                  </pic:spPr>
                </pic:pic>
              </a:graphicData>
            </a:graphic>
          </wp:inline>
        </w:drawing>
      </w:r>
    </w:p>
    <w:p w14:paraId="4289D360" w14:textId="77777777" w:rsidR="00231186" w:rsidRPr="00F71611" w:rsidRDefault="00231186" w:rsidP="0046726C">
      <w:pPr>
        <w:pStyle w:val="Heading1"/>
        <w:numPr>
          <w:ilvl w:val="0"/>
          <w:numId w:val="0"/>
        </w:numPr>
        <w:jc w:val="left"/>
        <w:rPr>
          <w:b/>
          <w:bCs/>
          <w:color w:val="000000" w:themeColor="text1"/>
          <w:lang w:val="en-GB"/>
        </w:rPr>
      </w:pPr>
    </w:p>
    <w:p w14:paraId="37867A80" w14:textId="5B13D265" w:rsidR="0046726C" w:rsidRPr="00F71611" w:rsidRDefault="0046726C" w:rsidP="0046726C">
      <w:pPr>
        <w:pStyle w:val="Heading1"/>
        <w:numPr>
          <w:ilvl w:val="0"/>
          <w:numId w:val="0"/>
        </w:numPr>
        <w:jc w:val="left"/>
        <w:rPr>
          <w:b/>
          <w:bCs/>
          <w:color w:val="000000" w:themeColor="text1"/>
          <w:lang w:val="en-GB"/>
        </w:rPr>
      </w:pPr>
      <w:r w:rsidRPr="00F71611">
        <w:rPr>
          <w:b/>
          <w:bCs/>
          <w:color w:val="000000" w:themeColor="text1"/>
          <w:lang w:val="en-GB"/>
        </w:rPr>
        <w:t>B.3.  Performance Evaluation of Joint MDS</w:t>
      </w:r>
    </w:p>
    <w:p w14:paraId="513D69BC" w14:textId="4915BAE0" w:rsidR="0046726C" w:rsidRPr="00F71611" w:rsidRDefault="0046726C" w:rsidP="0046726C">
      <w:pPr>
        <w:jc w:val="both"/>
        <w:rPr>
          <w:lang w:val="en-GB"/>
        </w:rPr>
      </w:pPr>
      <w:r w:rsidRPr="00F71611">
        <w:rPr>
          <w:lang w:val="en-GB"/>
        </w:rPr>
        <w:t>To provide a more detailed view of JMDS performance, Supplementary Table S1 reports the fraction of runs in which JMDS outperformed each baseline (Pamona and SCOTv2) across 50 independent runs with different random seeds. For each modality pair and metric (FOSCTTM and label transfer accuracy), we counted the number of JMDS runs that achieved a better score than the corresponding baseline and divided by the total number of runs, yielding a fraction between 0 and 1.</w:t>
      </w:r>
    </w:p>
    <w:p w14:paraId="11A5139D" w14:textId="77777777" w:rsidR="0046726C" w:rsidRPr="00F71611" w:rsidRDefault="0046726C" w:rsidP="0046726C">
      <w:pPr>
        <w:jc w:val="both"/>
        <w:rPr>
          <w:lang w:val="en-GB"/>
        </w:rPr>
      </w:pPr>
    </w:p>
    <w:p w14:paraId="3D605D95" w14:textId="26561EFA" w:rsidR="0046726C" w:rsidRPr="00F71611" w:rsidRDefault="0046726C" w:rsidP="0046726C">
      <w:pPr>
        <w:jc w:val="both"/>
        <w:rPr>
          <w:lang w:val="en-GB"/>
        </w:rPr>
      </w:pPr>
      <w:r w:rsidRPr="00F71611">
        <w:rPr>
          <w:lang w:val="en-GB"/>
        </w:rPr>
        <w:t>This analysis complements the main results (Table 1) by illustrating the robustness and consistency of JMDS across multiple stochastic realizations. Values close to 1 indicate that JMDS consistently outperforms the baseline, while values near 0.5 indicate comparable performance. All baselines were implemented according to the original publications, and metrics were calculated as described in the Methods section.</w:t>
      </w:r>
    </w:p>
    <w:p w14:paraId="7E90426F" w14:textId="77777777" w:rsidR="0046726C" w:rsidRPr="00F71611" w:rsidRDefault="0046726C" w:rsidP="0046726C">
      <w:pPr>
        <w:jc w:val="both"/>
        <w:rPr>
          <w:lang w:val="en-GB"/>
        </w:rPr>
      </w:pPr>
    </w:p>
    <w:p w14:paraId="76C6D19E" w14:textId="11D97B89" w:rsidR="0046726C" w:rsidRPr="00F71611" w:rsidRDefault="00EE72E6" w:rsidP="0046726C">
      <w:pPr>
        <w:rPr>
          <w:lang w:val="en-GB"/>
        </w:rPr>
      </w:pPr>
      <w:r w:rsidRPr="00F71611">
        <w:rPr>
          <w:noProof/>
        </w:rPr>
        <w:drawing>
          <wp:inline distT="0" distB="0" distL="0" distR="0" wp14:anchorId="5F64F6E8" wp14:editId="2988349F">
            <wp:extent cx="5851224" cy="1869622"/>
            <wp:effectExtent l="0" t="0" r="3810" b="0"/>
            <wp:docPr id="126128472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284720" name=""/>
                    <pic:cNvPicPr/>
                  </pic:nvPicPr>
                  <pic:blipFill>
                    <a:blip r:embed="rId11">
                      <a:extLst>
                        <a:ext uri="{96DAC541-7B7A-43D3-8B79-37D633B846F1}">
                          <asvg:svgBlip xmlns:asvg="http://schemas.microsoft.com/office/drawing/2016/SVG/main" r:embed="rId12"/>
                        </a:ext>
                      </a:extLst>
                    </a:blip>
                    <a:stretch>
                      <a:fillRect/>
                    </a:stretch>
                  </pic:blipFill>
                  <pic:spPr>
                    <a:xfrm>
                      <a:off x="0" y="0"/>
                      <a:ext cx="5894367" cy="1883407"/>
                    </a:xfrm>
                    <a:prstGeom prst="rect">
                      <a:avLst/>
                    </a:prstGeom>
                  </pic:spPr>
                </pic:pic>
              </a:graphicData>
            </a:graphic>
          </wp:inline>
        </w:drawing>
      </w:r>
    </w:p>
    <w:p w14:paraId="6996ED90" w14:textId="77777777" w:rsidR="0046726C" w:rsidRPr="00F71611" w:rsidRDefault="0046726C" w:rsidP="0046726C">
      <w:pPr>
        <w:rPr>
          <w:lang w:val="en-GB"/>
        </w:rPr>
      </w:pPr>
    </w:p>
    <w:p w14:paraId="5C03035F" w14:textId="0695360D" w:rsidR="004262D5" w:rsidRPr="00F71611" w:rsidRDefault="0013396C" w:rsidP="009436ED">
      <w:pPr>
        <w:pStyle w:val="Heading1"/>
        <w:numPr>
          <w:ilvl w:val="0"/>
          <w:numId w:val="0"/>
        </w:numPr>
        <w:jc w:val="left"/>
        <w:rPr>
          <w:b/>
          <w:bCs/>
          <w:color w:val="000000" w:themeColor="text1"/>
          <w:lang w:val="en-GB"/>
        </w:rPr>
      </w:pPr>
      <w:r w:rsidRPr="00F71611">
        <w:rPr>
          <w:b/>
          <w:bCs/>
          <w:color w:val="000000" w:themeColor="text1"/>
          <w:lang w:val="en-GB"/>
        </w:rPr>
        <w:t>B.</w:t>
      </w:r>
      <w:r w:rsidR="0046726C" w:rsidRPr="00F71611">
        <w:rPr>
          <w:b/>
          <w:bCs/>
          <w:color w:val="000000" w:themeColor="text1"/>
          <w:lang w:val="en-GB"/>
        </w:rPr>
        <w:t>4</w:t>
      </w:r>
      <w:r w:rsidRPr="00F71611">
        <w:rPr>
          <w:b/>
          <w:bCs/>
          <w:color w:val="000000" w:themeColor="text1"/>
          <w:lang w:val="en-GB"/>
        </w:rPr>
        <w:t>.  Runtime of Joint MDS3</w:t>
      </w:r>
    </w:p>
    <w:p w14:paraId="07BA0C5D" w14:textId="357F312C" w:rsidR="009436ED" w:rsidRPr="00F71611" w:rsidRDefault="003B0627" w:rsidP="009436ED">
      <w:pPr>
        <w:jc w:val="both"/>
        <w:rPr>
          <w:color w:val="000000" w:themeColor="text1"/>
          <w:lang w:val="en-GB"/>
        </w:rPr>
      </w:pPr>
      <w:r w:rsidRPr="00F71611">
        <w:rPr>
          <w:color w:val="000000" w:themeColor="text1"/>
          <w:lang w:val="en-GB"/>
        </w:rPr>
        <w:t xml:space="preserve">Aligning the synthetic datasets took an average of 62 seconds. The real-world dataset runtimes were longer, given the </w:t>
      </w:r>
      <w:r w:rsidR="006F46BF" w:rsidRPr="00F71611">
        <w:rPr>
          <w:color w:val="000000" w:themeColor="text1"/>
          <w:lang w:val="en-GB"/>
        </w:rPr>
        <w:t xml:space="preserve">more </w:t>
      </w:r>
      <w:r w:rsidR="0003307F" w:rsidRPr="00F71611">
        <w:rPr>
          <w:color w:val="000000" w:themeColor="text1"/>
          <w:lang w:val="en-GB"/>
        </w:rPr>
        <w:t xml:space="preserve">complex nature of the data </w:t>
      </w:r>
      <w:r w:rsidR="006F46BF" w:rsidRPr="00F71611">
        <w:rPr>
          <w:color w:val="000000" w:themeColor="text1"/>
          <w:lang w:val="en-GB"/>
        </w:rPr>
        <w:t>and that t</w:t>
      </w:r>
      <w:r w:rsidR="004F4EE6" w:rsidRPr="00F71611">
        <w:rPr>
          <w:color w:val="000000" w:themeColor="text1"/>
          <w:lang w:val="en-GB"/>
        </w:rPr>
        <w:t>hey are less similar to each other than the triplets within each synthetic dataset</w:t>
      </w:r>
      <w:r w:rsidRPr="00F71611">
        <w:rPr>
          <w:color w:val="000000" w:themeColor="text1"/>
          <w:lang w:val="en-GB"/>
        </w:rPr>
        <w:t xml:space="preserve">. </w:t>
      </w:r>
      <w:r w:rsidR="00E9121A" w:rsidRPr="00F71611">
        <w:rPr>
          <w:color w:val="000000" w:themeColor="text1"/>
          <w:lang w:val="en-GB"/>
        </w:rPr>
        <w:t xml:space="preserve">Exact runtimes for each triplet implementation are shown below: </w:t>
      </w:r>
    </w:p>
    <w:p w14:paraId="45AA1F5E" w14:textId="77777777" w:rsidR="00EE7BE4" w:rsidRPr="00F71611" w:rsidRDefault="00EE7BE4" w:rsidP="009436ED">
      <w:pPr>
        <w:jc w:val="both"/>
        <w:rPr>
          <w:color w:val="000000" w:themeColor="text1"/>
          <w:lang w:val="en-GB"/>
        </w:rPr>
      </w:pPr>
    </w:p>
    <w:p w14:paraId="61B3F104" w14:textId="47F5A2AC" w:rsidR="00EE7BE4" w:rsidRPr="00F71611" w:rsidRDefault="00273891" w:rsidP="00273891">
      <w:pPr>
        <w:rPr>
          <w:color w:val="000000" w:themeColor="text1"/>
          <w:lang w:val="en-GB"/>
        </w:rPr>
      </w:pPr>
      <w:r w:rsidRPr="00F71611">
        <w:rPr>
          <w:noProof/>
          <w:color w:val="000000" w:themeColor="text1"/>
          <w:lang w:val="en-GB"/>
        </w:rPr>
        <w:drawing>
          <wp:inline distT="0" distB="0" distL="0" distR="0" wp14:anchorId="356E73E1" wp14:editId="4D65F6A6">
            <wp:extent cx="4750581" cy="1443392"/>
            <wp:effectExtent l="0" t="0" r="0" b="4445"/>
            <wp:docPr id="16493352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9335214" name=""/>
                    <pic:cNvPicPr/>
                  </pic:nvPicPr>
                  <pic:blipFill>
                    <a:blip r:embed="rId13"/>
                    <a:stretch>
                      <a:fillRect/>
                    </a:stretch>
                  </pic:blipFill>
                  <pic:spPr>
                    <a:xfrm>
                      <a:off x="0" y="0"/>
                      <a:ext cx="4769013" cy="1448992"/>
                    </a:xfrm>
                    <a:prstGeom prst="rect">
                      <a:avLst/>
                    </a:prstGeom>
                  </pic:spPr>
                </pic:pic>
              </a:graphicData>
            </a:graphic>
          </wp:inline>
        </w:drawing>
      </w:r>
    </w:p>
    <w:p w14:paraId="6804F10B" w14:textId="77777777" w:rsidR="0046726C" w:rsidRPr="00F71611" w:rsidRDefault="0046726C" w:rsidP="0046726C">
      <w:pPr>
        <w:jc w:val="both"/>
        <w:rPr>
          <w:color w:val="000000" w:themeColor="text1"/>
          <w:lang w:val="en-GB"/>
        </w:rPr>
      </w:pPr>
    </w:p>
    <w:p w14:paraId="11BA6449" w14:textId="0D37E429" w:rsidR="005B5C4B" w:rsidRPr="00F71611" w:rsidRDefault="005B5C4B" w:rsidP="005B5C4B">
      <w:pPr>
        <w:pStyle w:val="Heading1"/>
        <w:numPr>
          <w:ilvl w:val="0"/>
          <w:numId w:val="0"/>
        </w:numPr>
        <w:jc w:val="left"/>
        <w:rPr>
          <w:b/>
          <w:bCs/>
          <w:color w:val="000000" w:themeColor="text1"/>
          <w:lang w:val="en-GB"/>
        </w:rPr>
      </w:pPr>
      <w:r w:rsidRPr="00F71611">
        <w:rPr>
          <w:b/>
          <w:bCs/>
          <w:color w:val="000000" w:themeColor="text1"/>
          <w:lang w:val="en-GB"/>
        </w:rPr>
        <w:t>B.5.  Computational Complexity &amp; Scalability</w:t>
      </w:r>
    </w:p>
    <w:p w14:paraId="31A2A277" w14:textId="77777777" w:rsidR="0046726C" w:rsidRPr="00F71611" w:rsidRDefault="0046726C" w:rsidP="0046726C">
      <w:pPr>
        <w:rPr>
          <w:lang w:val="en-GB"/>
        </w:rPr>
      </w:pPr>
    </w:p>
    <w:p w14:paraId="1B84C7CC" w14:textId="77777777" w:rsidR="005B5C4B" w:rsidRPr="00F71611" w:rsidRDefault="005B5C4B" w:rsidP="005B5C4B">
      <w:pPr>
        <w:jc w:val="both"/>
        <w:rPr>
          <w:color w:val="000000" w:themeColor="text1"/>
          <w:lang w:val="en-GB"/>
        </w:rPr>
      </w:pPr>
      <w:r w:rsidRPr="00F71611">
        <w:rPr>
          <w:color w:val="000000" w:themeColor="text1"/>
          <w:lang w:val="en-GB"/>
        </w:rPr>
        <w:t>JointMDS3 aligns multiple modalities by optimizing a coupling over intra-domain dissimilarities and jointly embedding samples. The dominant computational costs arise from:</w:t>
      </w:r>
    </w:p>
    <w:p w14:paraId="4FF1ADE2" w14:textId="77777777" w:rsidR="005B5C4B" w:rsidRPr="00F71611" w:rsidRDefault="005B5C4B" w:rsidP="005B5C4B">
      <w:pPr>
        <w:jc w:val="both"/>
        <w:rPr>
          <w:color w:val="000000" w:themeColor="text1"/>
          <w:lang w:val="en-GB"/>
        </w:rPr>
      </w:pPr>
    </w:p>
    <w:p w14:paraId="2DB38BE6" w14:textId="2AE87ABA" w:rsidR="005B5C4B" w:rsidRPr="00F71611" w:rsidRDefault="005B5C4B" w:rsidP="005B5C4B">
      <w:pPr>
        <w:pStyle w:val="ListParagraph"/>
        <w:numPr>
          <w:ilvl w:val="0"/>
          <w:numId w:val="28"/>
        </w:numPr>
        <w:jc w:val="both"/>
        <w:rPr>
          <w:color w:val="000000" w:themeColor="text1"/>
          <w:lang w:val="en-GB"/>
        </w:rPr>
      </w:pPr>
      <w:r w:rsidRPr="00F71611">
        <w:rPr>
          <w:color w:val="000000" w:themeColor="text1"/>
          <w:lang w:val="en-GB"/>
        </w:rPr>
        <w:t>Computing intra-domain pairwise distances.</w:t>
      </w:r>
    </w:p>
    <w:p w14:paraId="2320A470" w14:textId="14C044F7" w:rsidR="005B5C4B" w:rsidRPr="00F71611" w:rsidRDefault="005B5C4B" w:rsidP="005B5C4B">
      <w:pPr>
        <w:pStyle w:val="ListParagraph"/>
        <w:numPr>
          <w:ilvl w:val="0"/>
          <w:numId w:val="28"/>
        </w:numPr>
        <w:jc w:val="both"/>
        <w:rPr>
          <w:color w:val="000000" w:themeColor="text1"/>
          <w:lang w:val="en-GB"/>
        </w:rPr>
      </w:pPr>
      <w:r w:rsidRPr="00F71611">
        <w:rPr>
          <w:color w:val="000000" w:themeColor="text1"/>
          <w:lang w:val="en-GB"/>
        </w:rPr>
        <w:t>Solving the entropic Gromov-Wasserstein (GW) problem.</w:t>
      </w:r>
    </w:p>
    <w:p w14:paraId="750BCB2A" w14:textId="3651284B" w:rsidR="0046726C" w:rsidRPr="00F71611" w:rsidRDefault="005B5C4B" w:rsidP="005B5C4B">
      <w:pPr>
        <w:pStyle w:val="ListParagraph"/>
        <w:numPr>
          <w:ilvl w:val="0"/>
          <w:numId w:val="28"/>
        </w:numPr>
        <w:jc w:val="both"/>
        <w:rPr>
          <w:color w:val="000000" w:themeColor="text1"/>
          <w:lang w:val="en-GB"/>
        </w:rPr>
      </w:pPr>
      <w:r w:rsidRPr="00F71611">
        <w:rPr>
          <w:color w:val="000000" w:themeColor="text1"/>
          <w:lang w:val="en-GB"/>
        </w:rPr>
        <w:t>Performing classical multidimensional scaling (MDS) for joint embedding.</w:t>
      </w:r>
    </w:p>
    <w:p w14:paraId="59E73A5A" w14:textId="77777777" w:rsidR="005B5C4B" w:rsidRPr="00F71611" w:rsidRDefault="005B5C4B" w:rsidP="005B5C4B">
      <w:pPr>
        <w:jc w:val="both"/>
        <w:rPr>
          <w:color w:val="000000" w:themeColor="text1"/>
          <w:lang w:val="en-GB"/>
        </w:rPr>
      </w:pPr>
    </w:p>
    <w:p w14:paraId="4FAE5497" w14:textId="475D3034" w:rsidR="005B5C4B" w:rsidRPr="00F71611" w:rsidRDefault="005B5C4B" w:rsidP="005B5C4B">
      <w:pPr>
        <w:jc w:val="both"/>
      </w:pPr>
      <w:r w:rsidRPr="00F71611">
        <w:t>For a pairwise alignment of two modalities:</w:t>
      </w:r>
    </w:p>
    <w:p w14:paraId="00B64769" w14:textId="07824D07" w:rsidR="005B5C4B" w:rsidRPr="00F71611" w:rsidRDefault="005B5C4B" w:rsidP="005B5C4B">
      <w:pPr>
        <w:jc w:val="both"/>
        <w:rPr>
          <w:color w:val="000000" w:themeColor="text1"/>
          <w:lang w:val="en-GB"/>
        </w:rPr>
      </w:pPr>
      <m:oMathPara>
        <m:oMath>
          <m:r>
            <w:rPr>
              <w:rFonts w:ascii="Cambria Math" w:hAnsi="Cambria Math"/>
              <w:color w:val="000000" w:themeColor="text1"/>
              <w:lang w:val="en-GB"/>
            </w:rPr>
            <m:t>O</m:t>
          </m:r>
          <m:d>
            <m:dPr>
              <m:ctrlPr>
                <w:rPr>
                  <w:rFonts w:ascii="Cambria Math" w:hAnsi="Cambria Math"/>
                  <w:i/>
                  <w:color w:val="000000" w:themeColor="text1"/>
                  <w:lang w:val="en-GB"/>
                </w:rPr>
              </m:ctrlPr>
            </m:dPr>
            <m:e>
              <m:r>
                <w:rPr>
                  <w:rFonts w:ascii="Cambria Math" w:hAnsi="Cambria Math"/>
                  <w:color w:val="000000" w:themeColor="text1"/>
                  <w:lang w:val="en-GB"/>
                </w:rPr>
                <m:t>T⋅</m:t>
              </m:r>
              <m:sSup>
                <m:sSupPr>
                  <m:ctrlPr>
                    <w:rPr>
                      <w:rFonts w:ascii="Cambria Math" w:hAnsi="Cambria Math"/>
                      <w:i/>
                      <w:color w:val="000000" w:themeColor="text1"/>
                      <w:lang w:val="en-GB"/>
                    </w:rPr>
                  </m:ctrlPr>
                </m:sSupPr>
                <m:e>
                  <m:r>
                    <w:rPr>
                      <w:rFonts w:ascii="Cambria Math" w:hAnsi="Cambria Math"/>
                      <w:color w:val="000000" w:themeColor="text1"/>
                      <w:lang w:val="en-GB"/>
                    </w:rPr>
                    <m:t>N</m:t>
                  </m:r>
                </m:e>
                <m:sup>
                  <m:r>
                    <w:rPr>
                      <w:rFonts w:ascii="Cambria Math" w:hAnsi="Cambria Math"/>
                      <w:color w:val="000000" w:themeColor="text1"/>
                      <w:lang w:val="en-GB"/>
                    </w:rPr>
                    <m:t>2</m:t>
                  </m:r>
                </m:sup>
              </m:sSup>
              <m:r>
                <w:rPr>
                  <w:rFonts w:ascii="Cambria Math" w:hAnsi="Cambria Math"/>
                  <w:color w:val="000000" w:themeColor="text1"/>
                  <w:lang w:val="en-GB"/>
                </w:rPr>
                <m:t>⋅</m:t>
              </m:r>
              <m:sSup>
                <m:sSupPr>
                  <m:ctrlPr>
                    <w:rPr>
                      <w:rFonts w:ascii="Cambria Math" w:hAnsi="Cambria Math"/>
                      <w:i/>
                      <w:color w:val="000000" w:themeColor="text1"/>
                      <w:lang w:val="en-GB"/>
                    </w:rPr>
                  </m:ctrlPr>
                </m:sSupPr>
                <m:e>
                  <m:r>
                    <w:rPr>
                      <w:rFonts w:ascii="Cambria Math" w:hAnsi="Cambria Math"/>
                      <w:color w:val="000000" w:themeColor="text1"/>
                      <w:lang w:val="en-GB"/>
                    </w:rPr>
                    <m:t>d</m:t>
                  </m:r>
                </m:e>
                <m:sup>
                  <m:r>
                    <w:rPr>
                      <w:rFonts w:ascii="Cambria Math" w:hAnsi="Cambria Math"/>
                      <w:color w:val="000000" w:themeColor="text1"/>
                      <w:lang w:val="en-GB"/>
                    </w:rPr>
                    <m:t>3</m:t>
                  </m:r>
                </m:sup>
              </m:sSup>
            </m:e>
          </m:d>
        </m:oMath>
      </m:oMathPara>
    </w:p>
    <w:p w14:paraId="2E4731E8" w14:textId="77777777" w:rsidR="005B5C4B" w:rsidRPr="00F71611" w:rsidRDefault="005B5C4B" w:rsidP="005B5C4B">
      <w:pPr>
        <w:jc w:val="both"/>
        <w:rPr>
          <w:color w:val="000000" w:themeColor="text1"/>
          <w:lang w:val="en-GB"/>
        </w:rPr>
      </w:pPr>
    </w:p>
    <w:p w14:paraId="701EEDDC" w14:textId="7C524D5F" w:rsidR="005B5C4B" w:rsidRPr="00F71611" w:rsidRDefault="005B5C4B" w:rsidP="00564DFC">
      <w:pPr>
        <w:ind w:firstLine="360"/>
        <w:jc w:val="both"/>
        <w:rPr>
          <w:color w:val="000000" w:themeColor="text1"/>
          <w:lang w:val="en-GB"/>
        </w:rPr>
      </w:pPr>
      <w:r w:rsidRPr="00F71611">
        <w:rPr>
          <w:color w:val="000000" w:themeColor="text1"/>
          <w:lang w:val="en-GB"/>
        </w:rPr>
        <w:t xml:space="preserve">where </w:t>
      </w:r>
      <w:r w:rsidRPr="00F71611">
        <w:rPr>
          <w:rFonts w:ascii="Cambria Math" w:hAnsi="Cambria Math" w:cs="Cambria Math"/>
          <w:color w:val="000000" w:themeColor="text1"/>
          <w:lang w:val="en-GB"/>
        </w:rPr>
        <w:t>𝑇</w:t>
      </w:r>
      <w:r w:rsidRPr="00F71611">
        <w:rPr>
          <w:color w:val="000000" w:themeColor="text1"/>
          <w:lang w:val="en-GB"/>
        </w:rPr>
        <w:t xml:space="preserve"> is the number of iterations, </w:t>
      </w:r>
      <w:r w:rsidRPr="00F71611">
        <w:rPr>
          <w:rFonts w:ascii="Cambria Math" w:hAnsi="Cambria Math" w:cs="Cambria Math"/>
          <w:color w:val="000000" w:themeColor="text1"/>
          <w:lang w:val="en-GB"/>
        </w:rPr>
        <w:t>𝑁</w:t>
      </w:r>
      <w:r w:rsidRPr="00F71611">
        <w:rPr>
          <w:color w:val="000000" w:themeColor="text1"/>
          <w:lang w:val="en-GB"/>
        </w:rPr>
        <w:t xml:space="preserve"> the number of samples in each domain, and </w:t>
      </w:r>
      <w:r w:rsidRPr="00F71611">
        <w:rPr>
          <w:rFonts w:ascii="Cambria Math" w:hAnsi="Cambria Math" w:cs="Cambria Math"/>
          <w:color w:val="000000" w:themeColor="text1"/>
          <w:lang w:val="en-GB"/>
        </w:rPr>
        <w:t>𝑑</w:t>
      </w:r>
      <w:r w:rsidRPr="00F71611">
        <w:rPr>
          <w:color w:val="000000" w:themeColor="text1"/>
          <w:lang w:val="en-GB"/>
        </w:rPr>
        <w:t xml:space="preserve"> the embedding dimension</w:t>
      </w:r>
    </w:p>
    <w:p w14:paraId="2D993CCC" w14:textId="77777777" w:rsidR="00564DFC" w:rsidRPr="00F71611" w:rsidRDefault="00564DFC" w:rsidP="00564DFC">
      <w:pPr>
        <w:jc w:val="both"/>
        <w:rPr>
          <w:color w:val="000000" w:themeColor="text1"/>
          <w:lang w:val="en-GB"/>
        </w:rPr>
      </w:pPr>
    </w:p>
    <w:p w14:paraId="4F8F54B2" w14:textId="291EC043" w:rsidR="005B5C4B" w:rsidRPr="00F71611" w:rsidRDefault="00564DFC" w:rsidP="00564DFC">
      <w:pPr>
        <w:jc w:val="both"/>
        <w:rPr>
          <w:color w:val="000000" w:themeColor="text1"/>
          <w:lang w:val="en-GB"/>
        </w:rPr>
      </w:pPr>
      <w:r w:rsidRPr="00F71611">
        <w:rPr>
          <w:color w:val="000000" w:themeColor="text1"/>
          <w:lang w:val="en-GB"/>
        </w:rPr>
        <w:t xml:space="preserve">For JMDS3 (three modalities), the total complexity is approximately the sum of the three pairwise alignments. The quadratic term in N dominates; the cubic term in </w:t>
      </w:r>
      <w:r w:rsidRPr="00F71611">
        <w:rPr>
          <w:rFonts w:ascii="Cambria Math" w:hAnsi="Cambria Math" w:cs="Cambria Math"/>
          <w:color w:val="000000" w:themeColor="text1"/>
          <w:lang w:val="en-GB"/>
        </w:rPr>
        <w:t xml:space="preserve">𝑑 </w:t>
      </w:r>
      <w:r w:rsidRPr="00F71611">
        <w:rPr>
          <w:color w:val="000000" w:themeColor="text1"/>
          <w:lang w:val="en-GB"/>
        </w:rPr>
        <w:t xml:space="preserve">is negligible as </w:t>
      </w:r>
      <w:r w:rsidRPr="00F71611">
        <w:rPr>
          <w:rFonts w:ascii="Cambria Math" w:hAnsi="Cambria Math" w:cs="Cambria Math"/>
          <w:color w:val="000000" w:themeColor="text1"/>
          <w:lang w:val="en-GB"/>
        </w:rPr>
        <w:t xml:space="preserve">𝑑 </w:t>
      </w:r>
      <w:r w:rsidRPr="00F71611">
        <w:rPr>
          <w:color w:val="000000" w:themeColor="text1"/>
          <w:lang w:val="en-GB"/>
        </w:rPr>
        <w:t>is small (typically 2–3).  Memory usage is primarily driven by the storage of distance matrices and GW coupling matrices for each pairwise alignment.</w:t>
      </w:r>
    </w:p>
    <w:p w14:paraId="10BA7D15" w14:textId="77777777" w:rsidR="00564DFC" w:rsidRPr="00F71611" w:rsidRDefault="00564DFC" w:rsidP="00564DFC">
      <w:pPr>
        <w:jc w:val="both"/>
        <w:rPr>
          <w:color w:val="000000" w:themeColor="text1"/>
          <w:lang w:val="en-GB"/>
        </w:rPr>
      </w:pPr>
    </w:p>
    <w:p w14:paraId="5E4D9103" w14:textId="5255A0B7" w:rsidR="00564DFC" w:rsidRPr="00F71611" w:rsidRDefault="00564DFC" w:rsidP="00564DFC">
      <w:pPr>
        <w:jc w:val="both"/>
        <w:rPr>
          <w:color w:val="000000" w:themeColor="text1"/>
          <w:lang w:val="en-GB"/>
        </w:rPr>
      </w:pPr>
      <w:r w:rsidRPr="00F71611">
        <w:rPr>
          <w:color w:val="000000" w:themeColor="text1"/>
          <w:lang w:val="en-GB"/>
        </w:rPr>
        <w:t>We measured wall-clock runtimes for cohorts of N = 25–150 patients on multi-omics datasets, averaged over multiple seeds (mean ± SD). Runtime scales approximately quadratically with sample size, consistent with theoretical predictions.</w:t>
      </w:r>
    </w:p>
    <w:p w14:paraId="54F64340" w14:textId="77777777" w:rsidR="00231186" w:rsidRPr="00F71611" w:rsidRDefault="00231186" w:rsidP="00564DFC">
      <w:pPr>
        <w:jc w:val="both"/>
        <w:rPr>
          <w:color w:val="000000" w:themeColor="text1"/>
          <w:lang w:val="en-GB"/>
        </w:rPr>
      </w:pPr>
    </w:p>
    <w:p w14:paraId="3CFFE5B2" w14:textId="72B072F8" w:rsidR="00231186" w:rsidRPr="00F71611" w:rsidRDefault="00EE72E6" w:rsidP="00231186">
      <w:pPr>
        <w:rPr>
          <w:color w:val="000000" w:themeColor="text1"/>
          <w:lang w:val="en-GB"/>
        </w:rPr>
      </w:pPr>
      <w:r w:rsidRPr="00F71611">
        <w:rPr>
          <w:noProof/>
          <w:color w:val="000000" w:themeColor="text1"/>
        </w:rPr>
        <w:drawing>
          <wp:inline distT="0" distB="0" distL="0" distR="0" wp14:anchorId="76377892" wp14:editId="534FF936">
            <wp:extent cx="4157177" cy="1510393"/>
            <wp:effectExtent l="0" t="0" r="0" b="1270"/>
            <wp:docPr id="180770128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7701282" name=""/>
                    <pic:cNvPicPr/>
                  </pic:nvPicPr>
                  <pic:blipFill>
                    <a:blip r:embed="rId14">
                      <a:extLst>
                        <a:ext uri="{96DAC541-7B7A-43D3-8B79-37D633B846F1}">
                          <asvg:svgBlip xmlns:asvg="http://schemas.microsoft.com/office/drawing/2016/SVG/main" r:embed="rId15"/>
                        </a:ext>
                      </a:extLst>
                    </a:blip>
                    <a:stretch>
                      <a:fillRect/>
                    </a:stretch>
                  </pic:blipFill>
                  <pic:spPr>
                    <a:xfrm>
                      <a:off x="0" y="0"/>
                      <a:ext cx="4185861" cy="1520815"/>
                    </a:xfrm>
                    <a:prstGeom prst="rect">
                      <a:avLst/>
                    </a:prstGeom>
                  </pic:spPr>
                </pic:pic>
              </a:graphicData>
            </a:graphic>
          </wp:inline>
        </w:drawing>
      </w:r>
    </w:p>
    <w:p w14:paraId="5BA6443F" w14:textId="77777777" w:rsidR="00231186" w:rsidRPr="00F71611" w:rsidRDefault="00231186" w:rsidP="00231186">
      <w:pPr>
        <w:rPr>
          <w:color w:val="000000" w:themeColor="text1"/>
          <w:lang w:val="en-GB"/>
        </w:rPr>
      </w:pPr>
    </w:p>
    <w:p w14:paraId="32E5F847" w14:textId="77777777" w:rsidR="00231186" w:rsidRPr="00F71611" w:rsidRDefault="00231186" w:rsidP="00231186">
      <w:pPr>
        <w:rPr>
          <w:color w:val="000000" w:themeColor="text1"/>
          <w:lang w:val="en-GB"/>
        </w:rPr>
      </w:pPr>
    </w:p>
    <w:p w14:paraId="0438D789" w14:textId="413991DD" w:rsidR="00231186" w:rsidRPr="00564DFC" w:rsidRDefault="00EE72E6" w:rsidP="00231186">
      <w:pPr>
        <w:rPr>
          <w:color w:val="000000" w:themeColor="text1"/>
          <w:lang w:val="en-GB"/>
        </w:rPr>
      </w:pPr>
      <w:r w:rsidRPr="00F71611">
        <w:rPr>
          <w:noProof/>
          <w:color w:val="000000" w:themeColor="text1"/>
        </w:rPr>
        <w:drawing>
          <wp:inline distT="0" distB="0" distL="0" distR="0" wp14:anchorId="589DA9FE" wp14:editId="55F2D937">
            <wp:extent cx="3975076" cy="2228850"/>
            <wp:effectExtent l="0" t="0" r="635" b="0"/>
            <wp:docPr id="20148842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884294" name=""/>
                    <pic:cNvPicPr/>
                  </pic:nvPicPr>
                  <pic:blipFill>
                    <a:blip r:embed="rId16"/>
                    <a:stretch>
                      <a:fillRect/>
                    </a:stretch>
                  </pic:blipFill>
                  <pic:spPr>
                    <a:xfrm>
                      <a:off x="0" y="0"/>
                      <a:ext cx="4037806" cy="2264023"/>
                    </a:xfrm>
                    <a:prstGeom prst="rect">
                      <a:avLst/>
                    </a:prstGeom>
                  </pic:spPr>
                </pic:pic>
              </a:graphicData>
            </a:graphic>
          </wp:inline>
        </w:drawing>
      </w:r>
    </w:p>
    <w:sectPr w:rsidR="00231186" w:rsidRPr="00564DFC" w:rsidSect="00AB3B14">
      <w:footerReference w:type="first" r:id="rId17"/>
      <w:type w:val="continuous"/>
      <w:pgSz w:w="11906" w:h="16838" w:code="9"/>
      <w:pgMar w:top="1080" w:right="893" w:bottom="1440" w:left="893"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4A9275" w14:textId="77777777" w:rsidR="005F15FB" w:rsidRDefault="005F15FB" w:rsidP="001A3B3D">
      <w:r>
        <w:separator/>
      </w:r>
    </w:p>
  </w:endnote>
  <w:endnote w:type="continuationSeparator" w:id="0">
    <w:p w14:paraId="49FDF50C" w14:textId="77777777" w:rsidR="005F15FB" w:rsidRDefault="005F15FB" w:rsidP="001A3B3D">
      <w:r>
        <w:continuationSeparator/>
      </w:r>
    </w:p>
  </w:endnote>
  <w:endnote w:type="continuationNotice" w:id="1">
    <w:p w14:paraId="7FCF447C" w14:textId="77777777" w:rsidR="005F15FB" w:rsidRDefault="005F15F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7F7401" w14:textId="45D55032" w:rsidR="001A3B3D" w:rsidRPr="006F6D3D" w:rsidRDefault="001A3B3D" w:rsidP="0056610F">
    <w:pPr>
      <w:pStyle w:val="Footer"/>
      <w:jc w:val="left"/>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AA1F99" w14:textId="77777777" w:rsidR="005F15FB" w:rsidRDefault="005F15FB" w:rsidP="001A3B3D">
      <w:r>
        <w:separator/>
      </w:r>
    </w:p>
  </w:footnote>
  <w:footnote w:type="continuationSeparator" w:id="0">
    <w:p w14:paraId="56DB60C4" w14:textId="77777777" w:rsidR="005F15FB" w:rsidRDefault="005F15FB" w:rsidP="001A3B3D">
      <w:r>
        <w:continuationSeparator/>
      </w:r>
    </w:p>
  </w:footnote>
  <w:footnote w:type="continuationNotice" w:id="1">
    <w:p w14:paraId="06F3A16C" w14:textId="77777777" w:rsidR="005F15FB" w:rsidRDefault="005F15F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7A36CE9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DD629BE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2648E1C4"/>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9D38DB5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632C24E2"/>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82268A1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8C0E77FE"/>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174639B8"/>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B1ACC408"/>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229E8DF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EA847AF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7A6217B"/>
    <w:multiLevelType w:val="hybridMultilevel"/>
    <w:tmpl w:val="3586BDAA"/>
    <w:lvl w:ilvl="0" w:tplc="08090001">
      <w:start w:val="1"/>
      <w:numFmt w:val="bullet"/>
      <w:lvlText w:val=""/>
      <w:lvlJc w:val="left"/>
      <w:pPr>
        <w:ind w:left="771" w:hanging="360"/>
      </w:pPr>
      <w:rPr>
        <w:rFonts w:ascii="Symbol" w:hAnsi="Symbol" w:hint="default"/>
      </w:rPr>
    </w:lvl>
    <w:lvl w:ilvl="1" w:tplc="08090003" w:tentative="1">
      <w:start w:val="1"/>
      <w:numFmt w:val="bullet"/>
      <w:lvlText w:val="o"/>
      <w:lvlJc w:val="left"/>
      <w:pPr>
        <w:ind w:left="1491" w:hanging="360"/>
      </w:pPr>
      <w:rPr>
        <w:rFonts w:ascii="Courier New" w:hAnsi="Courier New" w:cs="Courier New" w:hint="default"/>
      </w:rPr>
    </w:lvl>
    <w:lvl w:ilvl="2" w:tplc="08090005" w:tentative="1">
      <w:start w:val="1"/>
      <w:numFmt w:val="bullet"/>
      <w:lvlText w:val=""/>
      <w:lvlJc w:val="left"/>
      <w:pPr>
        <w:ind w:left="2211" w:hanging="360"/>
      </w:pPr>
      <w:rPr>
        <w:rFonts w:ascii="Wingdings" w:hAnsi="Wingdings" w:hint="default"/>
      </w:rPr>
    </w:lvl>
    <w:lvl w:ilvl="3" w:tplc="08090001" w:tentative="1">
      <w:start w:val="1"/>
      <w:numFmt w:val="bullet"/>
      <w:lvlText w:val=""/>
      <w:lvlJc w:val="left"/>
      <w:pPr>
        <w:ind w:left="2931" w:hanging="360"/>
      </w:pPr>
      <w:rPr>
        <w:rFonts w:ascii="Symbol" w:hAnsi="Symbol" w:hint="default"/>
      </w:rPr>
    </w:lvl>
    <w:lvl w:ilvl="4" w:tplc="08090003" w:tentative="1">
      <w:start w:val="1"/>
      <w:numFmt w:val="bullet"/>
      <w:lvlText w:val="o"/>
      <w:lvlJc w:val="left"/>
      <w:pPr>
        <w:ind w:left="3651" w:hanging="360"/>
      </w:pPr>
      <w:rPr>
        <w:rFonts w:ascii="Courier New" w:hAnsi="Courier New" w:cs="Courier New" w:hint="default"/>
      </w:rPr>
    </w:lvl>
    <w:lvl w:ilvl="5" w:tplc="08090005" w:tentative="1">
      <w:start w:val="1"/>
      <w:numFmt w:val="bullet"/>
      <w:lvlText w:val=""/>
      <w:lvlJc w:val="left"/>
      <w:pPr>
        <w:ind w:left="4371" w:hanging="360"/>
      </w:pPr>
      <w:rPr>
        <w:rFonts w:ascii="Wingdings" w:hAnsi="Wingdings" w:hint="default"/>
      </w:rPr>
    </w:lvl>
    <w:lvl w:ilvl="6" w:tplc="08090001" w:tentative="1">
      <w:start w:val="1"/>
      <w:numFmt w:val="bullet"/>
      <w:lvlText w:val=""/>
      <w:lvlJc w:val="left"/>
      <w:pPr>
        <w:ind w:left="5091" w:hanging="360"/>
      </w:pPr>
      <w:rPr>
        <w:rFonts w:ascii="Symbol" w:hAnsi="Symbol" w:hint="default"/>
      </w:rPr>
    </w:lvl>
    <w:lvl w:ilvl="7" w:tplc="08090003" w:tentative="1">
      <w:start w:val="1"/>
      <w:numFmt w:val="bullet"/>
      <w:lvlText w:val="o"/>
      <w:lvlJc w:val="left"/>
      <w:pPr>
        <w:ind w:left="5811" w:hanging="360"/>
      </w:pPr>
      <w:rPr>
        <w:rFonts w:ascii="Courier New" w:hAnsi="Courier New" w:cs="Courier New" w:hint="default"/>
      </w:rPr>
    </w:lvl>
    <w:lvl w:ilvl="8" w:tplc="08090005" w:tentative="1">
      <w:start w:val="1"/>
      <w:numFmt w:val="bullet"/>
      <w:lvlText w:val=""/>
      <w:lvlJc w:val="left"/>
      <w:pPr>
        <w:ind w:left="6531" w:hanging="360"/>
      </w:pPr>
      <w:rPr>
        <w:rFonts w:ascii="Wingdings" w:hAnsi="Wingdings" w:hint="default"/>
      </w:rPr>
    </w:lvl>
  </w:abstractNum>
  <w:abstractNum w:abstractNumId="12" w15:restartNumberingAfterBreak="0">
    <w:nsid w:val="1E177E97"/>
    <w:multiLevelType w:val="hybridMultilevel"/>
    <w:tmpl w:val="A6463BCE"/>
    <w:lvl w:ilvl="0" w:tplc="04140013">
      <w:start w:val="1"/>
      <w:numFmt w:val="upperRoman"/>
      <w:lvlText w:val="%1."/>
      <w:lvlJc w:val="right"/>
      <w:pPr>
        <w:ind w:left="936" w:hanging="360"/>
      </w:pPr>
    </w:lvl>
    <w:lvl w:ilvl="1" w:tplc="04140019" w:tentative="1">
      <w:start w:val="1"/>
      <w:numFmt w:val="lowerLetter"/>
      <w:lvlText w:val="%2."/>
      <w:lvlJc w:val="left"/>
      <w:pPr>
        <w:ind w:left="1656" w:hanging="360"/>
      </w:pPr>
    </w:lvl>
    <w:lvl w:ilvl="2" w:tplc="0414001B" w:tentative="1">
      <w:start w:val="1"/>
      <w:numFmt w:val="lowerRoman"/>
      <w:lvlText w:val="%3."/>
      <w:lvlJc w:val="right"/>
      <w:pPr>
        <w:ind w:left="2376" w:hanging="180"/>
      </w:pPr>
    </w:lvl>
    <w:lvl w:ilvl="3" w:tplc="0414000F" w:tentative="1">
      <w:start w:val="1"/>
      <w:numFmt w:val="decimal"/>
      <w:lvlText w:val="%4."/>
      <w:lvlJc w:val="left"/>
      <w:pPr>
        <w:ind w:left="3096" w:hanging="360"/>
      </w:pPr>
    </w:lvl>
    <w:lvl w:ilvl="4" w:tplc="04140019" w:tentative="1">
      <w:start w:val="1"/>
      <w:numFmt w:val="lowerLetter"/>
      <w:lvlText w:val="%5."/>
      <w:lvlJc w:val="left"/>
      <w:pPr>
        <w:ind w:left="3816" w:hanging="360"/>
      </w:pPr>
    </w:lvl>
    <w:lvl w:ilvl="5" w:tplc="0414001B" w:tentative="1">
      <w:start w:val="1"/>
      <w:numFmt w:val="lowerRoman"/>
      <w:lvlText w:val="%6."/>
      <w:lvlJc w:val="right"/>
      <w:pPr>
        <w:ind w:left="4536" w:hanging="180"/>
      </w:pPr>
    </w:lvl>
    <w:lvl w:ilvl="6" w:tplc="0414000F" w:tentative="1">
      <w:start w:val="1"/>
      <w:numFmt w:val="decimal"/>
      <w:lvlText w:val="%7."/>
      <w:lvlJc w:val="left"/>
      <w:pPr>
        <w:ind w:left="5256" w:hanging="360"/>
      </w:pPr>
    </w:lvl>
    <w:lvl w:ilvl="7" w:tplc="04140019" w:tentative="1">
      <w:start w:val="1"/>
      <w:numFmt w:val="lowerLetter"/>
      <w:lvlText w:val="%8."/>
      <w:lvlJc w:val="left"/>
      <w:pPr>
        <w:ind w:left="5976" w:hanging="360"/>
      </w:pPr>
    </w:lvl>
    <w:lvl w:ilvl="8" w:tplc="0414001B" w:tentative="1">
      <w:start w:val="1"/>
      <w:numFmt w:val="lowerRoman"/>
      <w:lvlText w:val="%9."/>
      <w:lvlJc w:val="right"/>
      <w:pPr>
        <w:ind w:left="6696" w:hanging="180"/>
      </w:pPr>
    </w:lvl>
  </w:abstractNum>
  <w:abstractNum w:abstractNumId="13" w15:restartNumberingAfterBreak="0">
    <w:nsid w:val="20AF0333"/>
    <w:multiLevelType w:val="hybridMultilevel"/>
    <w:tmpl w:val="CB0E7F4E"/>
    <w:lvl w:ilvl="0" w:tplc="E09099E0">
      <w:start w:val="1"/>
      <w:numFmt w:val="lowerLetter"/>
      <w:lvlText w:val="%1."/>
      <w:lvlJc w:val="left"/>
      <w:pPr>
        <w:tabs>
          <w:tab w:val="num" w:pos="720"/>
        </w:tabs>
        <w:ind w:left="720" w:hanging="360"/>
      </w:pPr>
      <w:rPr>
        <w:rFonts w:cs="Times New Roman" w:hint="default"/>
        <w:i w:val="0"/>
        <w:iCs w:val="0"/>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4" w15:restartNumberingAfterBreak="0">
    <w:nsid w:val="26FE1FCF"/>
    <w:multiLevelType w:val="hybridMultilevel"/>
    <w:tmpl w:val="33826962"/>
    <w:lvl w:ilvl="0" w:tplc="A2947960">
      <w:start w:val="1"/>
      <w:numFmt w:val="decimal"/>
      <w:pStyle w:val="footnote"/>
      <w:lvlText w:val="%1 "/>
      <w:lvlJc w:val="left"/>
      <w:pPr>
        <w:tabs>
          <w:tab w:val="num" w:pos="648"/>
        </w:tabs>
        <w:ind w:firstLine="288"/>
      </w:pPr>
      <w:rPr>
        <w:rFonts w:ascii="Times New Roman" w:hAnsi="Times New Roman" w:cs="Times New Roman" w:hint="default"/>
        <w:b w:val="0"/>
        <w:bCs w:val="0"/>
        <w:i w:val="0"/>
        <w:iCs w:val="0"/>
        <w:caps w:val="0"/>
        <w:strike w:val="0"/>
        <w:dstrike w:val="0"/>
        <w:vanish w:val="0"/>
        <w:color w:val="000000"/>
        <w:sz w:val="16"/>
        <w:szCs w:val="16"/>
        <w:vertAlign w:val="superscript"/>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5" w15:restartNumberingAfterBreak="0">
    <w:nsid w:val="37660336"/>
    <w:multiLevelType w:val="hybridMultilevel"/>
    <w:tmpl w:val="754EAC84"/>
    <w:lvl w:ilvl="0" w:tplc="C46877EA">
      <w:start w:val="1"/>
      <w:numFmt w:val="bullet"/>
      <w:pStyle w:val="bulletlist"/>
      <w:lvlText w:val=""/>
      <w:lvlJc w:val="left"/>
      <w:pPr>
        <w:tabs>
          <w:tab w:val="num" w:pos="648"/>
        </w:tabs>
        <w:ind w:left="648"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9E54FC6"/>
    <w:multiLevelType w:val="singleLevel"/>
    <w:tmpl w:val="5B7288D4"/>
    <w:lvl w:ilvl="0">
      <w:start w:val="14"/>
      <w:numFmt w:val="decimal"/>
      <w:lvlText w:val="%1"/>
      <w:lvlJc w:val="left"/>
      <w:pPr>
        <w:tabs>
          <w:tab w:val="num" w:pos="720"/>
        </w:tabs>
        <w:ind w:left="720" w:hanging="360"/>
      </w:pPr>
      <w:rPr>
        <w:rFonts w:cs="Times New Roman" w:hint="default"/>
      </w:rPr>
    </w:lvl>
  </w:abstractNum>
  <w:abstractNum w:abstractNumId="17" w15:restartNumberingAfterBreak="0">
    <w:nsid w:val="4189603E"/>
    <w:multiLevelType w:val="multilevel"/>
    <w:tmpl w:val="13608BA8"/>
    <w:lvl w:ilvl="0">
      <w:start w:val="1"/>
      <w:numFmt w:val="upperRoman"/>
      <w:pStyle w:val="Heading1"/>
      <w:lvlText w:val="%1."/>
      <w:lvlJc w:val="center"/>
      <w:pPr>
        <w:tabs>
          <w:tab w:val="num" w:pos="576"/>
        </w:tabs>
        <w:ind w:firstLine="216"/>
      </w:pPr>
      <w:rPr>
        <w:rFonts w:ascii="Times New Roman" w:hAnsi="Times New Roman" w:cs="Times New Roman" w:hint="default"/>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upperLetter"/>
      <w:pStyle w:val="Heading2"/>
      <w:lvlText w:val="%2."/>
      <w:lvlJc w:val="left"/>
      <w:pPr>
        <w:tabs>
          <w:tab w:val="num" w:pos="360"/>
        </w:tabs>
        <w:ind w:left="288" w:hanging="288"/>
      </w:pPr>
      <w:rPr>
        <w:rFonts w:ascii="Times New Roman" w:hAnsi="Times New Roman" w:cs="Times New Roman" w:hint="default"/>
        <w:b/>
        <w:bCs/>
        <w:i/>
        <w:iCs/>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3)"/>
      <w:lvlJc w:val="left"/>
      <w:pPr>
        <w:tabs>
          <w:tab w:val="num" w:pos="540"/>
        </w:tabs>
        <w:ind w:firstLine="180"/>
      </w:pPr>
      <w:rPr>
        <w:rFonts w:ascii="Times New Roman" w:hAnsi="Times New Roman" w:cs="Times New Roman" w:hint="default"/>
        <w:b w:val="0"/>
        <w:bCs w:val="0"/>
        <w:i/>
        <w:iCs/>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lowerLetter"/>
      <w:pStyle w:val="Heading4"/>
      <w:lvlText w:val="%4)"/>
      <w:lvlJc w:val="left"/>
      <w:pPr>
        <w:tabs>
          <w:tab w:val="num" w:pos="630"/>
        </w:tabs>
        <w:ind w:firstLine="360"/>
      </w:pPr>
      <w:rPr>
        <w:rFonts w:ascii="Times New Roman" w:hAnsi="Times New Roman" w:cs="Times New Roman" w:hint="default"/>
        <w:b w:val="0"/>
        <w:bCs w:val="0"/>
        <w:i/>
        <w:iCs/>
        <w:sz w:val="20"/>
        <w:szCs w:val="20"/>
      </w:rPr>
    </w:lvl>
    <w:lvl w:ilvl="4">
      <w:start w:val="1"/>
      <w:numFmt w:val="none"/>
      <w:lvlRestart w:val="0"/>
      <w:lvlText w:val=""/>
      <w:lvlJc w:val="left"/>
      <w:pPr>
        <w:tabs>
          <w:tab w:val="num" w:pos="3240"/>
        </w:tabs>
        <w:ind w:left="2880"/>
      </w:pPr>
      <w:rPr>
        <w:rFonts w:cs="Times New Roman" w:hint="default"/>
      </w:rPr>
    </w:lvl>
    <w:lvl w:ilvl="5">
      <w:start w:val="1"/>
      <w:numFmt w:val="lowerLetter"/>
      <w:lvlText w:val="(%6)"/>
      <w:lvlJc w:val="left"/>
      <w:pPr>
        <w:tabs>
          <w:tab w:val="num" w:pos="3960"/>
        </w:tabs>
        <w:ind w:left="3600"/>
      </w:pPr>
      <w:rPr>
        <w:rFonts w:cs="Times New Roman" w:hint="default"/>
      </w:rPr>
    </w:lvl>
    <w:lvl w:ilvl="6">
      <w:start w:val="1"/>
      <w:numFmt w:val="lowerRoman"/>
      <w:lvlText w:val="(%7)"/>
      <w:lvlJc w:val="left"/>
      <w:pPr>
        <w:tabs>
          <w:tab w:val="num" w:pos="4680"/>
        </w:tabs>
        <w:ind w:left="4320"/>
      </w:pPr>
      <w:rPr>
        <w:rFonts w:cs="Times New Roman" w:hint="default"/>
      </w:rPr>
    </w:lvl>
    <w:lvl w:ilvl="7">
      <w:start w:val="1"/>
      <w:numFmt w:val="lowerLetter"/>
      <w:lvlText w:val="(%8)"/>
      <w:lvlJc w:val="left"/>
      <w:pPr>
        <w:tabs>
          <w:tab w:val="num" w:pos="5400"/>
        </w:tabs>
        <w:ind w:left="5040"/>
      </w:pPr>
      <w:rPr>
        <w:rFonts w:cs="Times New Roman" w:hint="default"/>
      </w:rPr>
    </w:lvl>
    <w:lvl w:ilvl="8">
      <w:start w:val="1"/>
      <w:numFmt w:val="lowerRoman"/>
      <w:lvlText w:val="(%9)"/>
      <w:lvlJc w:val="left"/>
      <w:pPr>
        <w:tabs>
          <w:tab w:val="num" w:pos="6120"/>
        </w:tabs>
        <w:ind w:left="5760"/>
      </w:pPr>
      <w:rPr>
        <w:rFonts w:cs="Times New Roman" w:hint="default"/>
      </w:rPr>
    </w:lvl>
  </w:abstractNum>
  <w:abstractNum w:abstractNumId="18" w15:restartNumberingAfterBreak="0">
    <w:nsid w:val="45F209FD"/>
    <w:multiLevelType w:val="hybridMultilevel"/>
    <w:tmpl w:val="D76E4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93C3F76"/>
    <w:multiLevelType w:val="hybridMultilevel"/>
    <w:tmpl w:val="9A9E418C"/>
    <w:lvl w:ilvl="0" w:tplc="2C18EFA4">
      <w:start w:val="1"/>
      <w:numFmt w:val="lowerLetter"/>
      <w:pStyle w:val="tablefootnote"/>
      <w:lvlText w:val="%1."/>
      <w:lvlJc w:val="right"/>
      <w:pPr>
        <w:ind w:left="418" w:hanging="360"/>
      </w:pPr>
      <w:rPr>
        <w:rFonts w:ascii="Times New Roman" w:hAnsi="Times New Roman" w:hint="default"/>
        <w:b w:val="0"/>
        <w:i w:val="0"/>
        <w:caps w:val="0"/>
        <w:strike w:val="0"/>
        <w:dstrike w:val="0"/>
        <w:vanish w:val="0"/>
        <w:color w:val="auto"/>
        <w:spacing w:val="0"/>
        <w:w w:val="100"/>
        <w:kern w:val="0"/>
        <w:position w:val="0"/>
        <w:sz w:val="16"/>
        <w:vertAlign w:val="superscript"/>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CDC5A1A"/>
    <w:multiLevelType w:val="hybridMultilevel"/>
    <w:tmpl w:val="9CAE6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2CA544A"/>
    <w:multiLevelType w:val="singleLevel"/>
    <w:tmpl w:val="AED6D67E"/>
    <w:lvl w:ilvl="0">
      <w:start w:val="1"/>
      <w:numFmt w:val="decimal"/>
      <w:pStyle w:val="references"/>
      <w:lvlText w:val="[%1]"/>
      <w:lvlJc w:val="left"/>
      <w:pPr>
        <w:tabs>
          <w:tab w:val="num" w:pos="360"/>
        </w:tabs>
        <w:ind w:left="360" w:hanging="360"/>
      </w:pPr>
      <w:rPr>
        <w:rFonts w:ascii="Times New Roman" w:hAnsi="Times New Roman" w:cs="Times New Roman" w:hint="default"/>
        <w:b w:val="0"/>
        <w:bCs w:val="0"/>
        <w:i w:val="0"/>
        <w:iCs w:val="0"/>
        <w:sz w:val="16"/>
        <w:szCs w:val="16"/>
      </w:rPr>
    </w:lvl>
  </w:abstractNum>
  <w:abstractNum w:abstractNumId="22" w15:restartNumberingAfterBreak="0">
    <w:nsid w:val="52ED2328"/>
    <w:multiLevelType w:val="hybridMultilevel"/>
    <w:tmpl w:val="B6A4402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F62772A"/>
    <w:multiLevelType w:val="hybridMultilevel"/>
    <w:tmpl w:val="95FC811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68B71538"/>
    <w:multiLevelType w:val="hybridMultilevel"/>
    <w:tmpl w:val="7E4221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C402C58"/>
    <w:multiLevelType w:val="hybridMultilevel"/>
    <w:tmpl w:val="9A1CA078"/>
    <w:lvl w:ilvl="0" w:tplc="C8D6570A">
      <w:start w:val="1"/>
      <w:numFmt w:val="decimal"/>
      <w:pStyle w:val="figurecaption"/>
      <w:lvlText w:val="Fig. %1."/>
      <w:lvlJc w:val="left"/>
      <w:pPr>
        <w:ind w:left="360" w:hanging="360"/>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6" w15:restartNumberingAfterBreak="0">
    <w:nsid w:val="6CD32DA8"/>
    <w:multiLevelType w:val="singleLevel"/>
    <w:tmpl w:val="166470C2"/>
    <w:lvl w:ilvl="0">
      <w:start w:val="1"/>
      <w:numFmt w:val="upperRoman"/>
      <w:pStyle w:val="tablehead"/>
      <w:lvlText w:val="TABLE %1. "/>
      <w:lvlJc w:val="left"/>
      <w:pPr>
        <w:tabs>
          <w:tab w:val="num" w:pos="1080"/>
        </w:tabs>
      </w:pPr>
      <w:rPr>
        <w:rFonts w:ascii="Times New Roman" w:hAnsi="Times New Roman" w:cs="Times New Roman" w:hint="default"/>
        <w:b w:val="0"/>
        <w:bCs w:val="0"/>
        <w:i w:val="0"/>
        <w:iCs w:val="0"/>
        <w:sz w:val="16"/>
        <w:szCs w:val="16"/>
      </w:rPr>
    </w:lvl>
  </w:abstractNum>
  <w:num w:numId="1" w16cid:durableId="678242001">
    <w:abstractNumId w:val="15"/>
  </w:num>
  <w:num w:numId="2" w16cid:durableId="1052271247">
    <w:abstractNumId w:val="25"/>
  </w:num>
  <w:num w:numId="3" w16cid:durableId="1851293204">
    <w:abstractNumId w:val="14"/>
  </w:num>
  <w:num w:numId="4" w16cid:durableId="348799547">
    <w:abstractNumId w:val="17"/>
  </w:num>
  <w:num w:numId="5" w16cid:durableId="759908502">
    <w:abstractNumId w:val="17"/>
  </w:num>
  <w:num w:numId="6" w16cid:durableId="1037312112">
    <w:abstractNumId w:val="17"/>
  </w:num>
  <w:num w:numId="7" w16cid:durableId="1264921460">
    <w:abstractNumId w:val="17"/>
  </w:num>
  <w:num w:numId="8" w16cid:durableId="758450395">
    <w:abstractNumId w:val="21"/>
  </w:num>
  <w:num w:numId="9" w16cid:durableId="1729910622">
    <w:abstractNumId w:val="26"/>
  </w:num>
  <w:num w:numId="10" w16cid:durableId="703403884">
    <w:abstractNumId w:val="16"/>
  </w:num>
  <w:num w:numId="11" w16cid:durableId="1434207098">
    <w:abstractNumId w:val="13"/>
  </w:num>
  <w:num w:numId="12" w16cid:durableId="20403240">
    <w:abstractNumId w:val="12"/>
  </w:num>
  <w:num w:numId="13" w16cid:durableId="793476121">
    <w:abstractNumId w:val="0"/>
  </w:num>
  <w:num w:numId="14" w16cid:durableId="859467756">
    <w:abstractNumId w:val="10"/>
  </w:num>
  <w:num w:numId="15" w16cid:durableId="1824080319">
    <w:abstractNumId w:val="8"/>
  </w:num>
  <w:num w:numId="16" w16cid:durableId="931626538">
    <w:abstractNumId w:val="7"/>
  </w:num>
  <w:num w:numId="17" w16cid:durableId="38091659">
    <w:abstractNumId w:val="6"/>
  </w:num>
  <w:num w:numId="18" w16cid:durableId="547500397">
    <w:abstractNumId w:val="5"/>
  </w:num>
  <w:num w:numId="19" w16cid:durableId="792673802">
    <w:abstractNumId w:val="9"/>
  </w:num>
  <w:num w:numId="20" w16cid:durableId="1763064528">
    <w:abstractNumId w:val="4"/>
  </w:num>
  <w:num w:numId="21" w16cid:durableId="517280617">
    <w:abstractNumId w:val="3"/>
  </w:num>
  <w:num w:numId="22" w16cid:durableId="1359968193">
    <w:abstractNumId w:val="2"/>
  </w:num>
  <w:num w:numId="23" w16cid:durableId="1523207520">
    <w:abstractNumId w:val="1"/>
  </w:num>
  <w:num w:numId="24" w16cid:durableId="1206867020">
    <w:abstractNumId w:val="19"/>
  </w:num>
  <w:num w:numId="25" w16cid:durableId="1617717410">
    <w:abstractNumId w:val="22"/>
  </w:num>
  <w:num w:numId="26" w16cid:durableId="1750152174">
    <w:abstractNumId w:val="23"/>
  </w:num>
  <w:num w:numId="27" w16cid:durableId="1278416714">
    <w:abstractNumId w:val="17"/>
    <w:lvlOverride w:ilvl="0">
      <w:startOverride w:val="1"/>
    </w:lvlOverride>
    <w:lvlOverride w:ilvl="1">
      <w:startOverride w:val="1"/>
    </w:lvlOverride>
  </w:num>
  <w:num w:numId="28" w16cid:durableId="1712612624">
    <w:abstractNumId w:val="24"/>
  </w:num>
  <w:num w:numId="29" w16cid:durableId="1818066767">
    <w:abstractNumId w:val="20"/>
  </w:num>
  <w:num w:numId="30" w16cid:durableId="22555662">
    <w:abstractNumId w:val="18"/>
  </w:num>
  <w:num w:numId="31" w16cid:durableId="3286056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embedSystemFonts/>
  <w:proofState w:spelling="clean" w:grammar="clean"/>
  <w:defaultTabStop w:val="720"/>
  <w:doNotHyphenateCaps/>
  <w:characterSpacingControl w:val="doNotCompress"/>
  <w:doNotValidateAgainstSchema/>
  <w:doNotDemarcateInvalidXml/>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03D9"/>
    <w:rsid w:val="000009EA"/>
    <w:rsid w:val="00001F41"/>
    <w:rsid w:val="00002937"/>
    <w:rsid w:val="00002A77"/>
    <w:rsid w:val="00002B4D"/>
    <w:rsid w:val="00002D51"/>
    <w:rsid w:val="00002DAB"/>
    <w:rsid w:val="00002EA4"/>
    <w:rsid w:val="000033B0"/>
    <w:rsid w:val="00003621"/>
    <w:rsid w:val="00003886"/>
    <w:rsid w:val="00004BE3"/>
    <w:rsid w:val="0000514F"/>
    <w:rsid w:val="000067F9"/>
    <w:rsid w:val="0000684E"/>
    <w:rsid w:val="00006DC2"/>
    <w:rsid w:val="00006E35"/>
    <w:rsid w:val="0001009F"/>
    <w:rsid w:val="00010162"/>
    <w:rsid w:val="000102D6"/>
    <w:rsid w:val="0001097A"/>
    <w:rsid w:val="00010F7C"/>
    <w:rsid w:val="00013842"/>
    <w:rsid w:val="00014F24"/>
    <w:rsid w:val="000154EB"/>
    <w:rsid w:val="00015BB0"/>
    <w:rsid w:val="0001795D"/>
    <w:rsid w:val="00017A03"/>
    <w:rsid w:val="00017CCC"/>
    <w:rsid w:val="0002047E"/>
    <w:rsid w:val="00020C53"/>
    <w:rsid w:val="00021217"/>
    <w:rsid w:val="000213B5"/>
    <w:rsid w:val="000228D1"/>
    <w:rsid w:val="00022965"/>
    <w:rsid w:val="00023121"/>
    <w:rsid w:val="0002313F"/>
    <w:rsid w:val="00024284"/>
    <w:rsid w:val="0002566B"/>
    <w:rsid w:val="00026290"/>
    <w:rsid w:val="00026670"/>
    <w:rsid w:val="00026BF6"/>
    <w:rsid w:val="0003084D"/>
    <w:rsid w:val="000312F8"/>
    <w:rsid w:val="00031576"/>
    <w:rsid w:val="00031FC6"/>
    <w:rsid w:val="0003260D"/>
    <w:rsid w:val="00032B60"/>
    <w:rsid w:val="0003307F"/>
    <w:rsid w:val="00033121"/>
    <w:rsid w:val="00033833"/>
    <w:rsid w:val="00033BB9"/>
    <w:rsid w:val="00033F34"/>
    <w:rsid w:val="00035181"/>
    <w:rsid w:val="000355F6"/>
    <w:rsid w:val="00035DEB"/>
    <w:rsid w:val="00035E85"/>
    <w:rsid w:val="0003618D"/>
    <w:rsid w:val="000362D7"/>
    <w:rsid w:val="000367CE"/>
    <w:rsid w:val="000373E7"/>
    <w:rsid w:val="000403B3"/>
    <w:rsid w:val="000415D8"/>
    <w:rsid w:val="00042352"/>
    <w:rsid w:val="00043DB8"/>
    <w:rsid w:val="000448F9"/>
    <w:rsid w:val="000457FF"/>
    <w:rsid w:val="00045A2D"/>
    <w:rsid w:val="00046005"/>
    <w:rsid w:val="00046E1A"/>
    <w:rsid w:val="00046E4D"/>
    <w:rsid w:val="0004781E"/>
    <w:rsid w:val="0004787C"/>
    <w:rsid w:val="00047A12"/>
    <w:rsid w:val="00050D49"/>
    <w:rsid w:val="000514A8"/>
    <w:rsid w:val="00052231"/>
    <w:rsid w:val="00052955"/>
    <w:rsid w:val="00052A70"/>
    <w:rsid w:val="00052B71"/>
    <w:rsid w:val="00052CF6"/>
    <w:rsid w:val="00052DF3"/>
    <w:rsid w:val="0005356F"/>
    <w:rsid w:val="00053BE0"/>
    <w:rsid w:val="00053CD0"/>
    <w:rsid w:val="00054535"/>
    <w:rsid w:val="000547E4"/>
    <w:rsid w:val="00054BF7"/>
    <w:rsid w:val="00055281"/>
    <w:rsid w:val="000567A5"/>
    <w:rsid w:val="0005796A"/>
    <w:rsid w:val="0006254E"/>
    <w:rsid w:val="0006468D"/>
    <w:rsid w:val="000647F5"/>
    <w:rsid w:val="00065BD7"/>
    <w:rsid w:val="00066272"/>
    <w:rsid w:val="0006698D"/>
    <w:rsid w:val="00066FF9"/>
    <w:rsid w:val="0006744C"/>
    <w:rsid w:val="00070221"/>
    <w:rsid w:val="0007231B"/>
    <w:rsid w:val="000746D3"/>
    <w:rsid w:val="00074C67"/>
    <w:rsid w:val="0007621D"/>
    <w:rsid w:val="00076442"/>
    <w:rsid w:val="000764F7"/>
    <w:rsid w:val="00076A58"/>
    <w:rsid w:val="00076AC6"/>
    <w:rsid w:val="00076FA9"/>
    <w:rsid w:val="00077519"/>
    <w:rsid w:val="0007766C"/>
    <w:rsid w:val="000777CE"/>
    <w:rsid w:val="0007799F"/>
    <w:rsid w:val="000803C5"/>
    <w:rsid w:val="000816D0"/>
    <w:rsid w:val="00081FA9"/>
    <w:rsid w:val="000822B6"/>
    <w:rsid w:val="00082578"/>
    <w:rsid w:val="0008285D"/>
    <w:rsid w:val="00083418"/>
    <w:rsid w:val="00083A20"/>
    <w:rsid w:val="00083A91"/>
    <w:rsid w:val="000871A7"/>
    <w:rsid w:val="000871CC"/>
    <w:rsid w:val="0008758A"/>
    <w:rsid w:val="0008768A"/>
    <w:rsid w:val="00087838"/>
    <w:rsid w:val="00087FB6"/>
    <w:rsid w:val="00090238"/>
    <w:rsid w:val="00090CC1"/>
    <w:rsid w:val="000912AC"/>
    <w:rsid w:val="00092E9B"/>
    <w:rsid w:val="00092ED8"/>
    <w:rsid w:val="000931EA"/>
    <w:rsid w:val="00095348"/>
    <w:rsid w:val="000954A2"/>
    <w:rsid w:val="0009560D"/>
    <w:rsid w:val="00095AA1"/>
    <w:rsid w:val="00096B31"/>
    <w:rsid w:val="0009752E"/>
    <w:rsid w:val="000979D4"/>
    <w:rsid w:val="00097C05"/>
    <w:rsid w:val="00097EB1"/>
    <w:rsid w:val="000A00CD"/>
    <w:rsid w:val="000A0D91"/>
    <w:rsid w:val="000A0E65"/>
    <w:rsid w:val="000A1ED6"/>
    <w:rsid w:val="000A3FFA"/>
    <w:rsid w:val="000A4603"/>
    <w:rsid w:val="000A48E2"/>
    <w:rsid w:val="000A51C8"/>
    <w:rsid w:val="000A5C21"/>
    <w:rsid w:val="000A6405"/>
    <w:rsid w:val="000A65AC"/>
    <w:rsid w:val="000A677A"/>
    <w:rsid w:val="000A67BB"/>
    <w:rsid w:val="000A6B36"/>
    <w:rsid w:val="000A798B"/>
    <w:rsid w:val="000A7CD6"/>
    <w:rsid w:val="000B0F04"/>
    <w:rsid w:val="000B1579"/>
    <w:rsid w:val="000B1EBD"/>
    <w:rsid w:val="000B3B90"/>
    <w:rsid w:val="000B50ED"/>
    <w:rsid w:val="000B5F15"/>
    <w:rsid w:val="000B65F3"/>
    <w:rsid w:val="000B7BF0"/>
    <w:rsid w:val="000B7F3F"/>
    <w:rsid w:val="000C0190"/>
    <w:rsid w:val="000C085A"/>
    <w:rsid w:val="000C0E50"/>
    <w:rsid w:val="000C19F0"/>
    <w:rsid w:val="000C1E68"/>
    <w:rsid w:val="000C237E"/>
    <w:rsid w:val="000C2634"/>
    <w:rsid w:val="000C5269"/>
    <w:rsid w:val="000C52B2"/>
    <w:rsid w:val="000C532F"/>
    <w:rsid w:val="000C5479"/>
    <w:rsid w:val="000C5C83"/>
    <w:rsid w:val="000C5EFA"/>
    <w:rsid w:val="000C5F6B"/>
    <w:rsid w:val="000C72E7"/>
    <w:rsid w:val="000D0147"/>
    <w:rsid w:val="000D031F"/>
    <w:rsid w:val="000D1D30"/>
    <w:rsid w:val="000D4BF6"/>
    <w:rsid w:val="000D4C1C"/>
    <w:rsid w:val="000D5CCA"/>
    <w:rsid w:val="000D5D4C"/>
    <w:rsid w:val="000D6463"/>
    <w:rsid w:val="000E035F"/>
    <w:rsid w:val="000E23DB"/>
    <w:rsid w:val="000E2737"/>
    <w:rsid w:val="000E29EA"/>
    <w:rsid w:val="000E398E"/>
    <w:rsid w:val="000E402D"/>
    <w:rsid w:val="000E4955"/>
    <w:rsid w:val="000E4EF3"/>
    <w:rsid w:val="000E6FA3"/>
    <w:rsid w:val="000E7E92"/>
    <w:rsid w:val="000F0A93"/>
    <w:rsid w:val="000F11B2"/>
    <w:rsid w:val="000F13AC"/>
    <w:rsid w:val="000F1B70"/>
    <w:rsid w:val="000F1D6D"/>
    <w:rsid w:val="000F1F90"/>
    <w:rsid w:val="000F385D"/>
    <w:rsid w:val="000F3B3E"/>
    <w:rsid w:val="000F3DC6"/>
    <w:rsid w:val="000F429A"/>
    <w:rsid w:val="000F44D9"/>
    <w:rsid w:val="000F563E"/>
    <w:rsid w:val="000F5C4E"/>
    <w:rsid w:val="000F61C5"/>
    <w:rsid w:val="000F686C"/>
    <w:rsid w:val="000F75DC"/>
    <w:rsid w:val="001001BA"/>
    <w:rsid w:val="001017D8"/>
    <w:rsid w:val="0010222C"/>
    <w:rsid w:val="00102541"/>
    <w:rsid w:val="00103DEB"/>
    <w:rsid w:val="00103E3A"/>
    <w:rsid w:val="00104183"/>
    <w:rsid w:val="00104A1B"/>
    <w:rsid w:val="00105D16"/>
    <w:rsid w:val="00105D79"/>
    <w:rsid w:val="00106353"/>
    <w:rsid w:val="00107001"/>
    <w:rsid w:val="001102AC"/>
    <w:rsid w:val="001110D8"/>
    <w:rsid w:val="00111759"/>
    <w:rsid w:val="001120C5"/>
    <w:rsid w:val="00112591"/>
    <w:rsid w:val="00112AA3"/>
    <w:rsid w:val="00112B91"/>
    <w:rsid w:val="0011396C"/>
    <w:rsid w:val="00113ECD"/>
    <w:rsid w:val="00114BD9"/>
    <w:rsid w:val="00115692"/>
    <w:rsid w:val="00115D08"/>
    <w:rsid w:val="00115FC7"/>
    <w:rsid w:val="0011600B"/>
    <w:rsid w:val="0011685B"/>
    <w:rsid w:val="001168E4"/>
    <w:rsid w:val="001174E1"/>
    <w:rsid w:val="0012190E"/>
    <w:rsid w:val="00122409"/>
    <w:rsid w:val="001230AE"/>
    <w:rsid w:val="001244F5"/>
    <w:rsid w:val="00124C7B"/>
    <w:rsid w:val="001255D2"/>
    <w:rsid w:val="00125985"/>
    <w:rsid w:val="00125A2F"/>
    <w:rsid w:val="00125E4E"/>
    <w:rsid w:val="00125E8A"/>
    <w:rsid w:val="00126AA5"/>
    <w:rsid w:val="00126D54"/>
    <w:rsid w:val="00126DB7"/>
    <w:rsid w:val="00130790"/>
    <w:rsid w:val="00130C08"/>
    <w:rsid w:val="00130E67"/>
    <w:rsid w:val="001315DD"/>
    <w:rsid w:val="00132B76"/>
    <w:rsid w:val="00132DE0"/>
    <w:rsid w:val="00133116"/>
    <w:rsid w:val="00133805"/>
    <w:rsid w:val="0013396C"/>
    <w:rsid w:val="001349A8"/>
    <w:rsid w:val="0013589C"/>
    <w:rsid w:val="00135DCF"/>
    <w:rsid w:val="00136C2E"/>
    <w:rsid w:val="00140B7B"/>
    <w:rsid w:val="00140DA2"/>
    <w:rsid w:val="00140F7A"/>
    <w:rsid w:val="00140FD9"/>
    <w:rsid w:val="00141396"/>
    <w:rsid w:val="001436DC"/>
    <w:rsid w:val="0014380C"/>
    <w:rsid w:val="00143BE0"/>
    <w:rsid w:val="001440BD"/>
    <w:rsid w:val="00144167"/>
    <w:rsid w:val="00144CAA"/>
    <w:rsid w:val="00145B78"/>
    <w:rsid w:val="001469A1"/>
    <w:rsid w:val="00146B82"/>
    <w:rsid w:val="00147ED6"/>
    <w:rsid w:val="00150861"/>
    <w:rsid w:val="00150D54"/>
    <w:rsid w:val="00151680"/>
    <w:rsid w:val="00151823"/>
    <w:rsid w:val="00152FAE"/>
    <w:rsid w:val="00153086"/>
    <w:rsid w:val="001531A7"/>
    <w:rsid w:val="00154253"/>
    <w:rsid w:val="00155592"/>
    <w:rsid w:val="00156F93"/>
    <w:rsid w:val="00157028"/>
    <w:rsid w:val="00160C27"/>
    <w:rsid w:val="00161ECA"/>
    <w:rsid w:val="001620F1"/>
    <w:rsid w:val="00163095"/>
    <w:rsid w:val="0016398C"/>
    <w:rsid w:val="00165503"/>
    <w:rsid w:val="0016590D"/>
    <w:rsid w:val="00165AC8"/>
    <w:rsid w:val="00165C08"/>
    <w:rsid w:val="00167817"/>
    <w:rsid w:val="00173773"/>
    <w:rsid w:val="00174485"/>
    <w:rsid w:val="0017593A"/>
    <w:rsid w:val="00176D90"/>
    <w:rsid w:val="001774FD"/>
    <w:rsid w:val="00177ED6"/>
    <w:rsid w:val="00180495"/>
    <w:rsid w:val="001813DB"/>
    <w:rsid w:val="00182A05"/>
    <w:rsid w:val="00182C87"/>
    <w:rsid w:val="0018393A"/>
    <w:rsid w:val="00184619"/>
    <w:rsid w:val="00184781"/>
    <w:rsid w:val="00184AB8"/>
    <w:rsid w:val="00184F02"/>
    <w:rsid w:val="00185021"/>
    <w:rsid w:val="00185AA0"/>
    <w:rsid w:val="00185B95"/>
    <w:rsid w:val="0018766C"/>
    <w:rsid w:val="0019034D"/>
    <w:rsid w:val="00190446"/>
    <w:rsid w:val="00190A3C"/>
    <w:rsid w:val="00190E07"/>
    <w:rsid w:val="001917F5"/>
    <w:rsid w:val="001926D2"/>
    <w:rsid w:val="0019450C"/>
    <w:rsid w:val="00195BAF"/>
    <w:rsid w:val="00197DB1"/>
    <w:rsid w:val="001A0C49"/>
    <w:rsid w:val="001A276A"/>
    <w:rsid w:val="001A2EFD"/>
    <w:rsid w:val="001A3416"/>
    <w:rsid w:val="001A3B3D"/>
    <w:rsid w:val="001A474E"/>
    <w:rsid w:val="001A4E2E"/>
    <w:rsid w:val="001A54C2"/>
    <w:rsid w:val="001A5CCB"/>
    <w:rsid w:val="001A66F0"/>
    <w:rsid w:val="001B0163"/>
    <w:rsid w:val="001B03BE"/>
    <w:rsid w:val="001B1559"/>
    <w:rsid w:val="001B19D0"/>
    <w:rsid w:val="001B39B1"/>
    <w:rsid w:val="001B3ABA"/>
    <w:rsid w:val="001B54AD"/>
    <w:rsid w:val="001B5D4A"/>
    <w:rsid w:val="001B630B"/>
    <w:rsid w:val="001B67DC"/>
    <w:rsid w:val="001B7191"/>
    <w:rsid w:val="001C0409"/>
    <w:rsid w:val="001C0D6E"/>
    <w:rsid w:val="001C1F5B"/>
    <w:rsid w:val="001C219F"/>
    <w:rsid w:val="001C21D1"/>
    <w:rsid w:val="001C268A"/>
    <w:rsid w:val="001C286B"/>
    <w:rsid w:val="001C2F2E"/>
    <w:rsid w:val="001C3976"/>
    <w:rsid w:val="001C3EAD"/>
    <w:rsid w:val="001C448F"/>
    <w:rsid w:val="001C5713"/>
    <w:rsid w:val="001C60A0"/>
    <w:rsid w:val="001C7006"/>
    <w:rsid w:val="001C713C"/>
    <w:rsid w:val="001C7173"/>
    <w:rsid w:val="001D3221"/>
    <w:rsid w:val="001D4152"/>
    <w:rsid w:val="001D4C89"/>
    <w:rsid w:val="001D5CD9"/>
    <w:rsid w:val="001D677B"/>
    <w:rsid w:val="001D6C6A"/>
    <w:rsid w:val="001D6F8A"/>
    <w:rsid w:val="001E1A02"/>
    <w:rsid w:val="001E1AAA"/>
    <w:rsid w:val="001E4126"/>
    <w:rsid w:val="001E5585"/>
    <w:rsid w:val="001E57E3"/>
    <w:rsid w:val="001E678E"/>
    <w:rsid w:val="001E6A8E"/>
    <w:rsid w:val="001F0429"/>
    <w:rsid w:val="001F413B"/>
    <w:rsid w:val="001F46E7"/>
    <w:rsid w:val="001F4BFD"/>
    <w:rsid w:val="001F73C7"/>
    <w:rsid w:val="001F76B5"/>
    <w:rsid w:val="001F7D77"/>
    <w:rsid w:val="002012BA"/>
    <w:rsid w:val="0020133E"/>
    <w:rsid w:val="0020139D"/>
    <w:rsid w:val="002021D0"/>
    <w:rsid w:val="00202794"/>
    <w:rsid w:val="00202B86"/>
    <w:rsid w:val="00205CAC"/>
    <w:rsid w:val="00206045"/>
    <w:rsid w:val="00206C31"/>
    <w:rsid w:val="0020761E"/>
    <w:rsid w:val="00207E70"/>
    <w:rsid w:val="002101EC"/>
    <w:rsid w:val="00210AF8"/>
    <w:rsid w:val="0021183E"/>
    <w:rsid w:val="00213684"/>
    <w:rsid w:val="00213C04"/>
    <w:rsid w:val="00215602"/>
    <w:rsid w:val="00215B38"/>
    <w:rsid w:val="00215BA6"/>
    <w:rsid w:val="00215DEB"/>
    <w:rsid w:val="002178CC"/>
    <w:rsid w:val="002206A1"/>
    <w:rsid w:val="00220F6A"/>
    <w:rsid w:val="00222ABC"/>
    <w:rsid w:val="00222F13"/>
    <w:rsid w:val="00224A43"/>
    <w:rsid w:val="00224AE0"/>
    <w:rsid w:val="002253BB"/>
    <w:rsid w:val="002254A9"/>
    <w:rsid w:val="00225A7A"/>
    <w:rsid w:val="0022673F"/>
    <w:rsid w:val="002278DC"/>
    <w:rsid w:val="00230373"/>
    <w:rsid w:val="00231186"/>
    <w:rsid w:val="0023128F"/>
    <w:rsid w:val="0023175F"/>
    <w:rsid w:val="002317F5"/>
    <w:rsid w:val="00231C1B"/>
    <w:rsid w:val="00232382"/>
    <w:rsid w:val="00232675"/>
    <w:rsid w:val="002326DA"/>
    <w:rsid w:val="00232BC6"/>
    <w:rsid w:val="00232C21"/>
    <w:rsid w:val="00232D4B"/>
    <w:rsid w:val="002331AB"/>
    <w:rsid w:val="00233D97"/>
    <w:rsid w:val="002342C2"/>
    <w:rsid w:val="002347A2"/>
    <w:rsid w:val="00234802"/>
    <w:rsid w:val="002353DD"/>
    <w:rsid w:val="00235680"/>
    <w:rsid w:val="002362A0"/>
    <w:rsid w:val="0023636B"/>
    <w:rsid w:val="0023788D"/>
    <w:rsid w:val="0024081A"/>
    <w:rsid w:val="00241DCE"/>
    <w:rsid w:val="00242AD6"/>
    <w:rsid w:val="0024358B"/>
    <w:rsid w:val="002437AD"/>
    <w:rsid w:val="00243D28"/>
    <w:rsid w:val="00243DA0"/>
    <w:rsid w:val="00243EB0"/>
    <w:rsid w:val="00244417"/>
    <w:rsid w:val="00244954"/>
    <w:rsid w:val="00245551"/>
    <w:rsid w:val="00245EE8"/>
    <w:rsid w:val="0024643C"/>
    <w:rsid w:val="0024665C"/>
    <w:rsid w:val="00246F47"/>
    <w:rsid w:val="002471B9"/>
    <w:rsid w:val="002472FD"/>
    <w:rsid w:val="00247503"/>
    <w:rsid w:val="00247F3A"/>
    <w:rsid w:val="00250DF5"/>
    <w:rsid w:val="00251395"/>
    <w:rsid w:val="0025184C"/>
    <w:rsid w:val="00252E07"/>
    <w:rsid w:val="0025363F"/>
    <w:rsid w:val="00253F6F"/>
    <w:rsid w:val="00255C24"/>
    <w:rsid w:val="00255F7E"/>
    <w:rsid w:val="00256A6A"/>
    <w:rsid w:val="00256F70"/>
    <w:rsid w:val="00261E96"/>
    <w:rsid w:val="002620EE"/>
    <w:rsid w:val="00263001"/>
    <w:rsid w:val="00264164"/>
    <w:rsid w:val="00265838"/>
    <w:rsid w:val="002666D4"/>
    <w:rsid w:val="00266D8A"/>
    <w:rsid w:val="00267697"/>
    <w:rsid w:val="00267DBC"/>
    <w:rsid w:val="002718EB"/>
    <w:rsid w:val="002728CD"/>
    <w:rsid w:val="00273891"/>
    <w:rsid w:val="00276522"/>
    <w:rsid w:val="00276EF1"/>
    <w:rsid w:val="00277C15"/>
    <w:rsid w:val="002803B1"/>
    <w:rsid w:val="0028046F"/>
    <w:rsid w:val="002805AE"/>
    <w:rsid w:val="002811E3"/>
    <w:rsid w:val="00282179"/>
    <w:rsid w:val="00282C57"/>
    <w:rsid w:val="00282D2C"/>
    <w:rsid w:val="00282EF5"/>
    <w:rsid w:val="00283109"/>
    <w:rsid w:val="00283FA9"/>
    <w:rsid w:val="002847BD"/>
    <w:rsid w:val="002850E3"/>
    <w:rsid w:val="00285E4C"/>
    <w:rsid w:val="00287278"/>
    <w:rsid w:val="002874C0"/>
    <w:rsid w:val="002877D7"/>
    <w:rsid w:val="002908EA"/>
    <w:rsid w:val="0029238E"/>
    <w:rsid w:val="00292D28"/>
    <w:rsid w:val="00293930"/>
    <w:rsid w:val="0029414F"/>
    <w:rsid w:val="00294968"/>
    <w:rsid w:val="00294E86"/>
    <w:rsid w:val="0029628A"/>
    <w:rsid w:val="0029646D"/>
    <w:rsid w:val="0029683D"/>
    <w:rsid w:val="0029714E"/>
    <w:rsid w:val="00297EB5"/>
    <w:rsid w:val="002A045A"/>
    <w:rsid w:val="002A0629"/>
    <w:rsid w:val="002A169D"/>
    <w:rsid w:val="002A1B78"/>
    <w:rsid w:val="002A25C9"/>
    <w:rsid w:val="002A2BA8"/>
    <w:rsid w:val="002A3189"/>
    <w:rsid w:val="002A3AD6"/>
    <w:rsid w:val="002A41C1"/>
    <w:rsid w:val="002A557D"/>
    <w:rsid w:val="002A7D0D"/>
    <w:rsid w:val="002B02C8"/>
    <w:rsid w:val="002B20E1"/>
    <w:rsid w:val="002B23B9"/>
    <w:rsid w:val="002B31E2"/>
    <w:rsid w:val="002B4616"/>
    <w:rsid w:val="002B4B2B"/>
    <w:rsid w:val="002B4D5F"/>
    <w:rsid w:val="002B63B9"/>
    <w:rsid w:val="002B63BF"/>
    <w:rsid w:val="002B6F68"/>
    <w:rsid w:val="002B7898"/>
    <w:rsid w:val="002B7C4C"/>
    <w:rsid w:val="002C059A"/>
    <w:rsid w:val="002C0F01"/>
    <w:rsid w:val="002C10F6"/>
    <w:rsid w:val="002C1417"/>
    <w:rsid w:val="002C25E1"/>
    <w:rsid w:val="002C2960"/>
    <w:rsid w:val="002C38EC"/>
    <w:rsid w:val="002C4D3B"/>
    <w:rsid w:val="002C5CC5"/>
    <w:rsid w:val="002C62A2"/>
    <w:rsid w:val="002C6FE3"/>
    <w:rsid w:val="002C76A7"/>
    <w:rsid w:val="002C7B02"/>
    <w:rsid w:val="002C7DA0"/>
    <w:rsid w:val="002C7DA7"/>
    <w:rsid w:val="002C7E59"/>
    <w:rsid w:val="002D0C3E"/>
    <w:rsid w:val="002D16E5"/>
    <w:rsid w:val="002D20D6"/>
    <w:rsid w:val="002D2F78"/>
    <w:rsid w:val="002D4AF6"/>
    <w:rsid w:val="002D4F9A"/>
    <w:rsid w:val="002D50A7"/>
    <w:rsid w:val="002D5CC6"/>
    <w:rsid w:val="002D6243"/>
    <w:rsid w:val="002D6EB0"/>
    <w:rsid w:val="002D73DB"/>
    <w:rsid w:val="002E1C75"/>
    <w:rsid w:val="002E216B"/>
    <w:rsid w:val="002E2B9A"/>
    <w:rsid w:val="002E39A9"/>
    <w:rsid w:val="002E3DF6"/>
    <w:rsid w:val="002E6FB8"/>
    <w:rsid w:val="002E7055"/>
    <w:rsid w:val="002E7542"/>
    <w:rsid w:val="002E7EE6"/>
    <w:rsid w:val="002F0929"/>
    <w:rsid w:val="002F1133"/>
    <w:rsid w:val="002F1D2D"/>
    <w:rsid w:val="002F23DC"/>
    <w:rsid w:val="002F2791"/>
    <w:rsid w:val="002F2876"/>
    <w:rsid w:val="002F2A4B"/>
    <w:rsid w:val="002F2BB1"/>
    <w:rsid w:val="002F3B46"/>
    <w:rsid w:val="002F3D40"/>
    <w:rsid w:val="002F3ED8"/>
    <w:rsid w:val="002F45E2"/>
    <w:rsid w:val="002F7164"/>
    <w:rsid w:val="0030055A"/>
    <w:rsid w:val="0030056F"/>
    <w:rsid w:val="0030264B"/>
    <w:rsid w:val="00304021"/>
    <w:rsid w:val="0030482D"/>
    <w:rsid w:val="00305466"/>
    <w:rsid w:val="00305768"/>
    <w:rsid w:val="00305C79"/>
    <w:rsid w:val="003069F0"/>
    <w:rsid w:val="003070B0"/>
    <w:rsid w:val="0030745D"/>
    <w:rsid w:val="00307E7A"/>
    <w:rsid w:val="00311594"/>
    <w:rsid w:val="003115A2"/>
    <w:rsid w:val="00311A5F"/>
    <w:rsid w:val="00312AB9"/>
    <w:rsid w:val="003138B3"/>
    <w:rsid w:val="00313A23"/>
    <w:rsid w:val="003143CE"/>
    <w:rsid w:val="003146DC"/>
    <w:rsid w:val="0031595A"/>
    <w:rsid w:val="00315C2C"/>
    <w:rsid w:val="00316F4E"/>
    <w:rsid w:val="00317978"/>
    <w:rsid w:val="00317BFF"/>
    <w:rsid w:val="00317C64"/>
    <w:rsid w:val="003208A1"/>
    <w:rsid w:val="00321616"/>
    <w:rsid w:val="003231D5"/>
    <w:rsid w:val="0032344D"/>
    <w:rsid w:val="00323E6E"/>
    <w:rsid w:val="00324969"/>
    <w:rsid w:val="00325B80"/>
    <w:rsid w:val="0032623D"/>
    <w:rsid w:val="003266DA"/>
    <w:rsid w:val="00327025"/>
    <w:rsid w:val="00327243"/>
    <w:rsid w:val="00332932"/>
    <w:rsid w:val="00332CE8"/>
    <w:rsid w:val="0033314A"/>
    <w:rsid w:val="00333308"/>
    <w:rsid w:val="00333CF4"/>
    <w:rsid w:val="00334140"/>
    <w:rsid w:val="003359A8"/>
    <w:rsid w:val="003362F9"/>
    <w:rsid w:val="003367C2"/>
    <w:rsid w:val="0033750C"/>
    <w:rsid w:val="0034022F"/>
    <w:rsid w:val="003404ED"/>
    <w:rsid w:val="00341017"/>
    <w:rsid w:val="00341E32"/>
    <w:rsid w:val="00343F32"/>
    <w:rsid w:val="00344047"/>
    <w:rsid w:val="00344DED"/>
    <w:rsid w:val="00345D37"/>
    <w:rsid w:val="00345DB4"/>
    <w:rsid w:val="003465DD"/>
    <w:rsid w:val="00346B6A"/>
    <w:rsid w:val="00347099"/>
    <w:rsid w:val="00347B88"/>
    <w:rsid w:val="00350255"/>
    <w:rsid w:val="00351156"/>
    <w:rsid w:val="00353997"/>
    <w:rsid w:val="00354FCF"/>
    <w:rsid w:val="00355BE2"/>
    <w:rsid w:val="00356117"/>
    <w:rsid w:val="003565CA"/>
    <w:rsid w:val="00360B1B"/>
    <w:rsid w:val="003614F0"/>
    <w:rsid w:val="003618B1"/>
    <w:rsid w:val="00361C7E"/>
    <w:rsid w:val="003629B0"/>
    <w:rsid w:val="00362AC1"/>
    <w:rsid w:val="0036301E"/>
    <w:rsid w:val="003638CE"/>
    <w:rsid w:val="00363960"/>
    <w:rsid w:val="00364A19"/>
    <w:rsid w:val="00364CF2"/>
    <w:rsid w:val="00364E3E"/>
    <w:rsid w:val="00366C70"/>
    <w:rsid w:val="0036735C"/>
    <w:rsid w:val="00367A5C"/>
    <w:rsid w:val="00367C3F"/>
    <w:rsid w:val="00370438"/>
    <w:rsid w:val="00371EC6"/>
    <w:rsid w:val="00372192"/>
    <w:rsid w:val="003731BB"/>
    <w:rsid w:val="00374983"/>
    <w:rsid w:val="00374FB3"/>
    <w:rsid w:val="00375FBB"/>
    <w:rsid w:val="00376CA0"/>
    <w:rsid w:val="00381DC5"/>
    <w:rsid w:val="003821B3"/>
    <w:rsid w:val="00382714"/>
    <w:rsid w:val="003829C2"/>
    <w:rsid w:val="0038363D"/>
    <w:rsid w:val="0038390D"/>
    <w:rsid w:val="00383F31"/>
    <w:rsid w:val="00384C54"/>
    <w:rsid w:val="003855E0"/>
    <w:rsid w:val="00385A48"/>
    <w:rsid w:val="003879A2"/>
    <w:rsid w:val="00387E67"/>
    <w:rsid w:val="00390886"/>
    <w:rsid w:val="0039129E"/>
    <w:rsid w:val="003914E1"/>
    <w:rsid w:val="003928A3"/>
    <w:rsid w:val="003929E5"/>
    <w:rsid w:val="00394608"/>
    <w:rsid w:val="00394B90"/>
    <w:rsid w:val="00394E3D"/>
    <w:rsid w:val="003967F8"/>
    <w:rsid w:val="003A06BE"/>
    <w:rsid w:val="003A19E2"/>
    <w:rsid w:val="003A1A72"/>
    <w:rsid w:val="003A4182"/>
    <w:rsid w:val="003A41D2"/>
    <w:rsid w:val="003A49A9"/>
    <w:rsid w:val="003A70FE"/>
    <w:rsid w:val="003A7CCD"/>
    <w:rsid w:val="003B0627"/>
    <w:rsid w:val="003B12BC"/>
    <w:rsid w:val="003B1652"/>
    <w:rsid w:val="003B2B40"/>
    <w:rsid w:val="003B3BA2"/>
    <w:rsid w:val="003B43B5"/>
    <w:rsid w:val="003B4E04"/>
    <w:rsid w:val="003B5317"/>
    <w:rsid w:val="003B6433"/>
    <w:rsid w:val="003B7336"/>
    <w:rsid w:val="003C09B1"/>
    <w:rsid w:val="003C0A95"/>
    <w:rsid w:val="003C0BE9"/>
    <w:rsid w:val="003C1A8E"/>
    <w:rsid w:val="003C2CE5"/>
    <w:rsid w:val="003C2E74"/>
    <w:rsid w:val="003C5322"/>
    <w:rsid w:val="003C6B96"/>
    <w:rsid w:val="003C6C49"/>
    <w:rsid w:val="003C7CE6"/>
    <w:rsid w:val="003D0C2B"/>
    <w:rsid w:val="003D4120"/>
    <w:rsid w:val="003D43E3"/>
    <w:rsid w:val="003D479E"/>
    <w:rsid w:val="003D5FCD"/>
    <w:rsid w:val="003D6526"/>
    <w:rsid w:val="003D65D1"/>
    <w:rsid w:val="003D6872"/>
    <w:rsid w:val="003D6DC1"/>
    <w:rsid w:val="003D7413"/>
    <w:rsid w:val="003E0472"/>
    <w:rsid w:val="003E0B91"/>
    <w:rsid w:val="003E2AA3"/>
    <w:rsid w:val="003E2D93"/>
    <w:rsid w:val="003E3E13"/>
    <w:rsid w:val="003E40E0"/>
    <w:rsid w:val="003E41C9"/>
    <w:rsid w:val="003E460F"/>
    <w:rsid w:val="003E47B5"/>
    <w:rsid w:val="003E4F05"/>
    <w:rsid w:val="003E69B2"/>
    <w:rsid w:val="003E7D64"/>
    <w:rsid w:val="003F11D2"/>
    <w:rsid w:val="003F1231"/>
    <w:rsid w:val="003F24BC"/>
    <w:rsid w:val="003F380E"/>
    <w:rsid w:val="003F38D5"/>
    <w:rsid w:val="003F48BA"/>
    <w:rsid w:val="003F4DE2"/>
    <w:rsid w:val="003F561A"/>
    <w:rsid w:val="003F59D4"/>
    <w:rsid w:val="003F5A08"/>
    <w:rsid w:val="003F66C9"/>
    <w:rsid w:val="003F66E3"/>
    <w:rsid w:val="003F69C9"/>
    <w:rsid w:val="003F6FC3"/>
    <w:rsid w:val="003F7B0E"/>
    <w:rsid w:val="003F7C58"/>
    <w:rsid w:val="00400062"/>
    <w:rsid w:val="00401DA5"/>
    <w:rsid w:val="00401FB1"/>
    <w:rsid w:val="00402028"/>
    <w:rsid w:val="00402A1A"/>
    <w:rsid w:val="00402F6D"/>
    <w:rsid w:val="004037E9"/>
    <w:rsid w:val="00403D3A"/>
    <w:rsid w:val="0040425E"/>
    <w:rsid w:val="00404DCE"/>
    <w:rsid w:val="00405538"/>
    <w:rsid w:val="00405F2D"/>
    <w:rsid w:val="004074D2"/>
    <w:rsid w:val="00410288"/>
    <w:rsid w:val="004103DC"/>
    <w:rsid w:val="00411676"/>
    <w:rsid w:val="004124EA"/>
    <w:rsid w:val="004132F5"/>
    <w:rsid w:val="004146BD"/>
    <w:rsid w:val="00415EC0"/>
    <w:rsid w:val="00420716"/>
    <w:rsid w:val="0042122B"/>
    <w:rsid w:val="00421E61"/>
    <w:rsid w:val="00422076"/>
    <w:rsid w:val="00422781"/>
    <w:rsid w:val="004232A0"/>
    <w:rsid w:val="00423779"/>
    <w:rsid w:val="0042546F"/>
    <w:rsid w:val="00425D81"/>
    <w:rsid w:val="004262D5"/>
    <w:rsid w:val="00427E2B"/>
    <w:rsid w:val="00430793"/>
    <w:rsid w:val="0043189D"/>
    <w:rsid w:val="004325FB"/>
    <w:rsid w:val="00432D0F"/>
    <w:rsid w:val="00433266"/>
    <w:rsid w:val="00434EF5"/>
    <w:rsid w:val="0043642D"/>
    <w:rsid w:val="00436480"/>
    <w:rsid w:val="004366EB"/>
    <w:rsid w:val="004372F4"/>
    <w:rsid w:val="00442493"/>
    <w:rsid w:val="004426CC"/>
    <w:rsid w:val="004432BA"/>
    <w:rsid w:val="004433BF"/>
    <w:rsid w:val="004435EB"/>
    <w:rsid w:val="0044382D"/>
    <w:rsid w:val="00443915"/>
    <w:rsid w:val="0044407E"/>
    <w:rsid w:val="00444DB2"/>
    <w:rsid w:val="004454E7"/>
    <w:rsid w:val="0044592A"/>
    <w:rsid w:val="00446210"/>
    <w:rsid w:val="00447BB9"/>
    <w:rsid w:val="00447EF1"/>
    <w:rsid w:val="00447FBB"/>
    <w:rsid w:val="00450587"/>
    <w:rsid w:val="00450B06"/>
    <w:rsid w:val="0045396E"/>
    <w:rsid w:val="00453FF7"/>
    <w:rsid w:val="00454366"/>
    <w:rsid w:val="00454B4B"/>
    <w:rsid w:val="00454EC4"/>
    <w:rsid w:val="004551A1"/>
    <w:rsid w:val="004577CC"/>
    <w:rsid w:val="0045798E"/>
    <w:rsid w:val="00457DDA"/>
    <w:rsid w:val="0046031D"/>
    <w:rsid w:val="00460E6F"/>
    <w:rsid w:val="00461972"/>
    <w:rsid w:val="00463129"/>
    <w:rsid w:val="00463362"/>
    <w:rsid w:val="0046403A"/>
    <w:rsid w:val="00464D28"/>
    <w:rsid w:val="00465B81"/>
    <w:rsid w:val="00466C8D"/>
    <w:rsid w:val="0046726C"/>
    <w:rsid w:val="00467571"/>
    <w:rsid w:val="00467D9B"/>
    <w:rsid w:val="004703BE"/>
    <w:rsid w:val="00470583"/>
    <w:rsid w:val="0047133D"/>
    <w:rsid w:val="00473AC9"/>
    <w:rsid w:val="00474060"/>
    <w:rsid w:val="0047406F"/>
    <w:rsid w:val="004750B3"/>
    <w:rsid w:val="004750B5"/>
    <w:rsid w:val="004779A4"/>
    <w:rsid w:val="00477CE5"/>
    <w:rsid w:val="00482202"/>
    <w:rsid w:val="004826B5"/>
    <w:rsid w:val="004843A6"/>
    <w:rsid w:val="004845C6"/>
    <w:rsid w:val="004851EC"/>
    <w:rsid w:val="00485C92"/>
    <w:rsid w:val="00485FCA"/>
    <w:rsid w:val="00486F96"/>
    <w:rsid w:val="004878B1"/>
    <w:rsid w:val="00487A77"/>
    <w:rsid w:val="00490135"/>
    <w:rsid w:val="0049189C"/>
    <w:rsid w:val="004919D4"/>
    <w:rsid w:val="00493BC9"/>
    <w:rsid w:val="0049434F"/>
    <w:rsid w:val="00494587"/>
    <w:rsid w:val="0049465D"/>
    <w:rsid w:val="00494ADB"/>
    <w:rsid w:val="004968A7"/>
    <w:rsid w:val="00496D4F"/>
    <w:rsid w:val="0049718E"/>
    <w:rsid w:val="004975BF"/>
    <w:rsid w:val="00497AC7"/>
    <w:rsid w:val="00497F82"/>
    <w:rsid w:val="004A01DE"/>
    <w:rsid w:val="004A29CB"/>
    <w:rsid w:val="004A304D"/>
    <w:rsid w:val="004A466B"/>
    <w:rsid w:val="004A4699"/>
    <w:rsid w:val="004A48D0"/>
    <w:rsid w:val="004A5BE1"/>
    <w:rsid w:val="004A68CA"/>
    <w:rsid w:val="004A754E"/>
    <w:rsid w:val="004A7998"/>
    <w:rsid w:val="004A7B30"/>
    <w:rsid w:val="004B11D4"/>
    <w:rsid w:val="004B1AF5"/>
    <w:rsid w:val="004B1C2F"/>
    <w:rsid w:val="004B272D"/>
    <w:rsid w:val="004B3C49"/>
    <w:rsid w:val="004B4564"/>
    <w:rsid w:val="004B458B"/>
    <w:rsid w:val="004B47F3"/>
    <w:rsid w:val="004B57CF"/>
    <w:rsid w:val="004B5E0E"/>
    <w:rsid w:val="004B6847"/>
    <w:rsid w:val="004B6A30"/>
    <w:rsid w:val="004B6BB4"/>
    <w:rsid w:val="004B78F4"/>
    <w:rsid w:val="004B7A2D"/>
    <w:rsid w:val="004C1C97"/>
    <w:rsid w:val="004C25C3"/>
    <w:rsid w:val="004C35F1"/>
    <w:rsid w:val="004C49BE"/>
    <w:rsid w:val="004C5A3A"/>
    <w:rsid w:val="004C67BA"/>
    <w:rsid w:val="004C7276"/>
    <w:rsid w:val="004C78F7"/>
    <w:rsid w:val="004D070B"/>
    <w:rsid w:val="004D0BB9"/>
    <w:rsid w:val="004D12BA"/>
    <w:rsid w:val="004D1617"/>
    <w:rsid w:val="004D1662"/>
    <w:rsid w:val="004D173D"/>
    <w:rsid w:val="004D193B"/>
    <w:rsid w:val="004D3E38"/>
    <w:rsid w:val="004D410F"/>
    <w:rsid w:val="004D417F"/>
    <w:rsid w:val="004D64C2"/>
    <w:rsid w:val="004D72B5"/>
    <w:rsid w:val="004D734F"/>
    <w:rsid w:val="004D7B0C"/>
    <w:rsid w:val="004D7D81"/>
    <w:rsid w:val="004E01B9"/>
    <w:rsid w:val="004E0640"/>
    <w:rsid w:val="004E10E4"/>
    <w:rsid w:val="004E22F5"/>
    <w:rsid w:val="004E2B70"/>
    <w:rsid w:val="004E2C9C"/>
    <w:rsid w:val="004E3D84"/>
    <w:rsid w:val="004E4306"/>
    <w:rsid w:val="004E4388"/>
    <w:rsid w:val="004E47D9"/>
    <w:rsid w:val="004E497A"/>
    <w:rsid w:val="004E4E31"/>
    <w:rsid w:val="004E4E4B"/>
    <w:rsid w:val="004F3F95"/>
    <w:rsid w:val="004F4EE6"/>
    <w:rsid w:val="004F4F69"/>
    <w:rsid w:val="004F5F68"/>
    <w:rsid w:val="004F6A97"/>
    <w:rsid w:val="004F6BBA"/>
    <w:rsid w:val="004F7A5A"/>
    <w:rsid w:val="004F7DCA"/>
    <w:rsid w:val="005025D4"/>
    <w:rsid w:val="00503F6B"/>
    <w:rsid w:val="00504A19"/>
    <w:rsid w:val="00506F11"/>
    <w:rsid w:val="005076AB"/>
    <w:rsid w:val="00507846"/>
    <w:rsid w:val="00507F93"/>
    <w:rsid w:val="005110BA"/>
    <w:rsid w:val="00511EF6"/>
    <w:rsid w:val="005125F5"/>
    <w:rsid w:val="0051307B"/>
    <w:rsid w:val="00513AB1"/>
    <w:rsid w:val="00514415"/>
    <w:rsid w:val="00515D47"/>
    <w:rsid w:val="005165E3"/>
    <w:rsid w:val="00516F1C"/>
    <w:rsid w:val="005174B4"/>
    <w:rsid w:val="005175BB"/>
    <w:rsid w:val="00517D5E"/>
    <w:rsid w:val="00520481"/>
    <w:rsid w:val="005204A1"/>
    <w:rsid w:val="005208D8"/>
    <w:rsid w:val="00522254"/>
    <w:rsid w:val="005227ED"/>
    <w:rsid w:val="00522A06"/>
    <w:rsid w:val="005232F4"/>
    <w:rsid w:val="0052560A"/>
    <w:rsid w:val="005257F5"/>
    <w:rsid w:val="00525924"/>
    <w:rsid w:val="00525A6F"/>
    <w:rsid w:val="00526448"/>
    <w:rsid w:val="005274C1"/>
    <w:rsid w:val="00527C76"/>
    <w:rsid w:val="00527EEF"/>
    <w:rsid w:val="00530068"/>
    <w:rsid w:val="00531E42"/>
    <w:rsid w:val="00532595"/>
    <w:rsid w:val="00533587"/>
    <w:rsid w:val="00534F27"/>
    <w:rsid w:val="00535197"/>
    <w:rsid w:val="00535331"/>
    <w:rsid w:val="00536376"/>
    <w:rsid w:val="00537659"/>
    <w:rsid w:val="005379F9"/>
    <w:rsid w:val="00537D4E"/>
    <w:rsid w:val="0054055D"/>
    <w:rsid w:val="00541DBD"/>
    <w:rsid w:val="00542477"/>
    <w:rsid w:val="005427EE"/>
    <w:rsid w:val="00542B21"/>
    <w:rsid w:val="00542BB2"/>
    <w:rsid w:val="00543790"/>
    <w:rsid w:val="005462DC"/>
    <w:rsid w:val="005464E4"/>
    <w:rsid w:val="00546B32"/>
    <w:rsid w:val="00546BDE"/>
    <w:rsid w:val="0054731A"/>
    <w:rsid w:val="005475A8"/>
    <w:rsid w:val="00547731"/>
    <w:rsid w:val="00547D3E"/>
    <w:rsid w:val="00550883"/>
    <w:rsid w:val="005508EE"/>
    <w:rsid w:val="00551185"/>
    <w:rsid w:val="00551873"/>
    <w:rsid w:val="00551B7F"/>
    <w:rsid w:val="00551E8C"/>
    <w:rsid w:val="00552F25"/>
    <w:rsid w:val="005536EB"/>
    <w:rsid w:val="005548BE"/>
    <w:rsid w:val="00555F7D"/>
    <w:rsid w:val="00556498"/>
    <w:rsid w:val="0055773E"/>
    <w:rsid w:val="00561EAE"/>
    <w:rsid w:val="0056334B"/>
    <w:rsid w:val="005638DC"/>
    <w:rsid w:val="00563CAB"/>
    <w:rsid w:val="00564DFC"/>
    <w:rsid w:val="0056528B"/>
    <w:rsid w:val="0056610F"/>
    <w:rsid w:val="00566B76"/>
    <w:rsid w:val="005706D4"/>
    <w:rsid w:val="005708CE"/>
    <w:rsid w:val="00571D6C"/>
    <w:rsid w:val="00571FC7"/>
    <w:rsid w:val="005723A5"/>
    <w:rsid w:val="005725CF"/>
    <w:rsid w:val="00572935"/>
    <w:rsid w:val="005729BD"/>
    <w:rsid w:val="00572A0E"/>
    <w:rsid w:val="00572E6E"/>
    <w:rsid w:val="00573741"/>
    <w:rsid w:val="00573984"/>
    <w:rsid w:val="00574B11"/>
    <w:rsid w:val="00575BCA"/>
    <w:rsid w:val="00576275"/>
    <w:rsid w:val="00576A59"/>
    <w:rsid w:val="0057749C"/>
    <w:rsid w:val="005777E0"/>
    <w:rsid w:val="00577D1B"/>
    <w:rsid w:val="005804AC"/>
    <w:rsid w:val="00580DBC"/>
    <w:rsid w:val="00580FA1"/>
    <w:rsid w:val="005816EB"/>
    <w:rsid w:val="00582D3D"/>
    <w:rsid w:val="0058425C"/>
    <w:rsid w:val="00584438"/>
    <w:rsid w:val="00584A8F"/>
    <w:rsid w:val="0058528F"/>
    <w:rsid w:val="00585441"/>
    <w:rsid w:val="00585CFC"/>
    <w:rsid w:val="005862BA"/>
    <w:rsid w:val="00586D45"/>
    <w:rsid w:val="00587624"/>
    <w:rsid w:val="005923D2"/>
    <w:rsid w:val="005936D4"/>
    <w:rsid w:val="00593EBE"/>
    <w:rsid w:val="005969C5"/>
    <w:rsid w:val="00596DCD"/>
    <w:rsid w:val="0059775E"/>
    <w:rsid w:val="005A150B"/>
    <w:rsid w:val="005A155B"/>
    <w:rsid w:val="005A282F"/>
    <w:rsid w:val="005A2A5A"/>
    <w:rsid w:val="005A332A"/>
    <w:rsid w:val="005A36B9"/>
    <w:rsid w:val="005A4064"/>
    <w:rsid w:val="005A41D0"/>
    <w:rsid w:val="005A5CA9"/>
    <w:rsid w:val="005B0344"/>
    <w:rsid w:val="005B082E"/>
    <w:rsid w:val="005B1721"/>
    <w:rsid w:val="005B1A25"/>
    <w:rsid w:val="005B4680"/>
    <w:rsid w:val="005B4B37"/>
    <w:rsid w:val="005B520E"/>
    <w:rsid w:val="005B5737"/>
    <w:rsid w:val="005B5C4B"/>
    <w:rsid w:val="005B675B"/>
    <w:rsid w:val="005B6BDD"/>
    <w:rsid w:val="005B70D0"/>
    <w:rsid w:val="005B75A8"/>
    <w:rsid w:val="005B7736"/>
    <w:rsid w:val="005B7893"/>
    <w:rsid w:val="005C2F3E"/>
    <w:rsid w:val="005C3245"/>
    <w:rsid w:val="005C3FA0"/>
    <w:rsid w:val="005C3FC5"/>
    <w:rsid w:val="005C5042"/>
    <w:rsid w:val="005D07A3"/>
    <w:rsid w:val="005D11FC"/>
    <w:rsid w:val="005D149D"/>
    <w:rsid w:val="005D21C2"/>
    <w:rsid w:val="005D23DE"/>
    <w:rsid w:val="005D2D50"/>
    <w:rsid w:val="005D3CF3"/>
    <w:rsid w:val="005D4820"/>
    <w:rsid w:val="005D56FF"/>
    <w:rsid w:val="005D5D22"/>
    <w:rsid w:val="005D5DD8"/>
    <w:rsid w:val="005D6BAE"/>
    <w:rsid w:val="005D715B"/>
    <w:rsid w:val="005E00A7"/>
    <w:rsid w:val="005E1399"/>
    <w:rsid w:val="005E20AF"/>
    <w:rsid w:val="005E2367"/>
    <w:rsid w:val="005E2800"/>
    <w:rsid w:val="005E283C"/>
    <w:rsid w:val="005E300E"/>
    <w:rsid w:val="005E4379"/>
    <w:rsid w:val="005E5B7B"/>
    <w:rsid w:val="005E6616"/>
    <w:rsid w:val="005F02A5"/>
    <w:rsid w:val="005F15FB"/>
    <w:rsid w:val="005F3660"/>
    <w:rsid w:val="005F4DF6"/>
    <w:rsid w:val="005F4EC3"/>
    <w:rsid w:val="005F55D1"/>
    <w:rsid w:val="005F65B3"/>
    <w:rsid w:val="005F7279"/>
    <w:rsid w:val="005F7959"/>
    <w:rsid w:val="005F7F7B"/>
    <w:rsid w:val="00600895"/>
    <w:rsid w:val="0060153F"/>
    <w:rsid w:val="00602422"/>
    <w:rsid w:val="0060280F"/>
    <w:rsid w:val="00603032"/>
    <w:rsid w:val="00603218"/>
    <w:rsid w:val="00603FA9"/>
    <w:rsid w:val="00605137"/>
    <w:rsid w:val="0060568E"/>
    <w:rsid w:val="00605825"/>
    <w:rsid w:val="00605B75"/>
    <w:rsid w:val="006062A0"/>
    <w:rsid w:val="00607562"/>
    <w:rsid w:val="00607AD0"/>
    <w:rsid w:val="0061014F"/>
    <w:rsid w:val="006106AE"/>
    <w:rsid w:val="006107D1"/>
    <w:rsid w:val="0061152E"/>
    <w:rsid w:val="00613440"/>
    <w:rsid w:val="00614312"/>
    <w:rsid w:val="00614457"/>
    <w:rsid w:val="00614A25"/>
    <w:rsid w:val="00616124"/>
    <w:rsid w:val="00616741"/>
    <w:rsid w:val="00620059"/>
    <w:rsid w:val="00620579"/>
    <w:rsid w:val="0062196F"/>
    <w:rsid w:val="00621B35"/>
    <w:rsid w:val="00622D18"/>
    <w:rsid w:val="0062370B"/>
    <w:rsid w:val="00624C4C"/>
    <w:rsid w:val="00625370"/>
    <w:rsid w:val="00625DFD"/>
    <w:rsid w:val="00625ED3"/>
    <w:rsid w:val="00626BF3"/>
    <w:rsid w:val="00626E4D"/>
    <w:rsid w:val="00627CCE"/>
    <w:rsid w:val="00627DEF"/>
    <w:rsid w:val="0063040F"/>
    <w:rsid w:val="00632820"/>
    <w:rsid w:val="006330B0"/>
    <w:rsid w:val="00633A94"/>
    <w:rsid w:val="00633ADA"/>
    <w:rsid w:val="00634090"/>
    <w:rsid w:val="00635E00"/>
    <w:rsid w:val="00636CE5"/>
    <w:rsid w:val="0063748D"/>
    <w:rsid w:val="006379C7"/>
    <w:rsid w:val="00640691"/>
    <w:rsid w:val="00641441"/>
    <w:rsid w:val="0064211B"/>
    <w:rsid w:val="00645D22"/>
    <w:rsid w:val="00645E60"/>
    <w:rsid w:val="006469BA"/>
    <w:rsid w:val="00650026"/>
    <w:rsid w:val="006508F8"/>
    <w:rsid w:val="00651A08"/>
    <w:rsid w:val="00651C8D"/>
    <w:rsid w:val="00652EDF"/>
    <w:rsid w:val="006530B0"/>
    <w:rsid w:val="00653B19"/>
    <w:rsid w:val="00654204"/>
    <w:rsid w:val="00654C31"/>
    <w:rsid w:val="00656453"/>
    <w:rsid w:val="00656CD5"/>
    <w:rsid w:val="0065730B"/>
    <w:rsid w:val="0066009C"/>
    <w:rsid w:val="0066140D"/>
    <w:rsid w:val="006623AA"/>
    <w:rsid w:val="006627E4"/>
    <w:rsid w:val="00664088"/>
    <w:rsid w:val="00665E73"/>
    <w:rsid w:val="00666023"/>
    <w:rsid w:val="00666EA5"/>
    <w:rsid w:val="00667543"/>
    <w:rsid w:val="0067019F"/>
    <w:rsid w:val="00670434"/>
    <w:rsid w:val="00671DF1"/>
    <w:rsid w:val="00671E4C"/>
    <w:rsid w:val="00671ED5"/>
    <w:rsid w:val="006724E9"/>
    <w:rsid w:val="00672C19"/>
    <w:rsid w:val="00674308"/>
    <w:rsid w:val="0067444A"/>
    <w:rsid w:val="00674486"/>
    <w:rsid w:val="00674B83"/>
    <w:rsid w:val="006750BC"/>
    <w:rsid w:val="006753F5"/>
    <w:rsid w:val="00675CE0"/>
    <w:rsid w:val="00676264"/>
    <w:rsid w:val="00676D32"/>
    <w:rsid w:val="00677018"/>
    <w:rsid w:val="0067798D"/>
    <w:rsid w:val="0068055B"/>
    <w:rsid w:val="00681201"/>
    <w:rsid w:val="0068142C"/>
    <w:rsid w:val="0068185A"/>
    <w:rsid w:val="00682CF8"/>
    <w:rsid w:val="0068311B"/>
    <w:rsid w:val="00683D80"/>
    <w:rsid w:val="00683D8A"/>
    <w:rsid w:val="00684159"/>
    <w:rsid w:val="0068473B"/>
    <w:rsid w:val="00684C38"/>
    <w:rsid w:val="00685D68"/>
    <w:rsid w:val="006862BE"/>
    <w:rsid w:val="006864FF"/>
    <w:rsid w:val="00686759"/>
    <w:rsid w:val="00687B99"/>
    <w:rsid w:val="006900F4"/>
    <w:rsid w:val="006909D7"/>
    <w:rsid w:val="00690A35"/>
    <w:rsid w:val="006916B5"/>
    <w:rsid w:val="00691B6E"/>
    <w:rsid w:val="00691DEF"/>
    <w:rsid w:val="0069267A"/>
    <w:rsid w:val="0069290B"/>
    <w:rsid w:val="00692F7F"/>
    <w:rsid w:val="006938DA"/>
    <w:rsid w:val="00695DBB"/>
    <w:rsid w:val="00696D2A"/>
    <w:rsid w:val="006A038E"/>
    <w:rsid w:val="006A4712"/>
    <w:rsid w:val="006A4B23"/>
    <w:rsid w:val="006B17B4"/>
    <w:rsid w:val="006B1D4B"/>
    <w:rsid w:val="006B1F68"/>
    <w:rsid w:val="006B296B"/>
    <w:rsid w:val="006B2A3A"/>
    <w:rsid w:val="006B4196"/>
    <w:rsid w:val="006B49BD"/>
    <w:rsid w:val="006B4A0B"/>
    <w:rsid w:val="006B4C70"/>
    <w:rsid w:val="006B4D54"/>
    <w:rsid w:val="006B64AC"/>
    <w:rsid w:val="006B6B66"/>
    <w:rsid w:val="006B76D4"/>
    <w:rsid w:val="006B7B60"/>
    <w:rsid w:val="006B7E2D"/>
    <w:rsid w:val="006B7E8C"/>
    <w:rsid w:val="006C0324"/>
    <w:rsid w:val="006C0469"/>
    <w:rsid w:val="006C0CE2"/>
    <w:rsid w:val="006C0F2A"/>
    <w:rsid w:val="006C1399"/>
    <w:rsid w:val="006C1CE6"/>
    <w:rsid w:val="006C23C7"/>
    <w:rsid w:val="006C247B"/>
    <w:rsid w:val="006C2A1E"/>
    <w:rsid w:val="006C36C9"/>
    <w:rsid w:val="006C4153"/>
    <w:rsid w:val="006C4CC1"/>
    <w:rsid w:val="006C6E7F"/>
    <w:rsid w:val="006C7C21"/>
    <w:rsid w:val="006D010A"/>
    <w:rsid w:val="006D0408"/>
    <w:rsid w:val="006D0BF5"/>
    <w:rsid w:val="006D1901"/>
    <w:rsid w:val="006D3382"/>
    <w:rsid w:val="006D4497"/>
    <w:rsid w:val="006D5375"/>
    <w:rsid w:val="006D643F"/>
    <w:rsid w:val="006D6B57"/>
    <w:rsid w:val="006D7212"/>
    <w:rsid w:val="006D7720"/>
    <w:rsid w:val="006E06BF"/>
    <w:rsid w:val="006E1CA6"/>
    <w:rsid w:val="006E38D4"/>
    <w:rsid w:val="006E67FE"/>
    <w:rsid w:val="006E7031"/>
    <w:rsid w:val="006E76F7"/>
    <w:rsid w:val="006E7CA5"/>
    <w:rsid w:val="006E7D2C"/>
    <w:rsid w:val="006F015F"/>
    <w:rsid w:val="006F0414"/>
    <w:rsid w:val="006F09D7"/>
    <w:rsid w:val="006F1F98"/>
    <w:rsid w:val="006F3EBE"/>
    <w:rsid w:val="006F409E"/>
    <w:rsid w:val="006F449B"/>
    <w:rsid w:val="006F46BF"/>
    <w:rsid w:val="006F4BD8"/>
    <w:rsid w:val="006F4CE1"/>
    <w:rsid w:val="006F56DE"/>
    <w:rsid w:val="006F57F9"/>
    <w:rsid w:val="006F6588"/>
    <w:rsid w:val="006F6D3D"/>
    <w:rsid w:val="006F7820"/>
    <w:rsid w:val="006F7ED3"/>
    <w:rsid w:val="0070074E"/>
    <w:rsid w:val="007009D2"/>
    <w:rsid w:val="0070202B"/>
    <w:rsid w:val="00702046"/>
    <w:rsid w:val="00702C55"/>
    <w:rsid w:val="00702DDD"/>
    <w:rsid w:val="0070370B"/>
    <w:rsid w:val="00703D53"/>
    <w:rsid w:val="00705466"/>
    <w:rsid w:val="0070553A"/>
    <w:rsid w:val="007058DF"/>
    <w:rsid w:val="00706173"/>
    <w:rsid w:val="00706DB1"/>
    <w:rsid w:val="00707EBF"/>
    <w:rsid w:val="00710C38"/>
    <w:rsid w:val="00711465"/>
    <w:rsid w:val="00711927"/>
    <w:rsid w:val="00711F50"/>
    <w:rsid w:val="00712249"/>
    <w:rsid w:val="007130A0"/>
    <w:rsid w:val="00714184"/>
    <w:rsid w:val="007158B2"/>
    <w:rsid w:val="00715A0B"/>
    <w:rsid w:val="00715ADC"/>
    <w:rsid w:val="00715BEA"/>
    <w:rsid w:val="00716227"/>
    <w:rsid w:val="00716C5B"/>
    <w:rsid w:val="00720697"/>
    <w:rsid w:val="00720922"/>
    <w:rsid w:val="00720E89"/>
    <w:rsid w:val="00722016"/>
    <w:rsid w:val="00722238"/>
    <w:rsid w:val="007233F9"/>
    <w:rsid w:val="007235C9"/>
    <w:rsid w:val="007251FA"/>
    <w:rsid w:val="00725995"/>
    <w:rsid w:val="00725E4B"/>
    <w:rsid w:val="00726E5F"/>
    <w:rsid w:val="00727244"/>
    <w:rsid w:val="00727F32"/>
    <w:rsid w:val="00730B2B"/>
    <w:rsid w:val="00730C89"/>
    <w:rsid w:val="0073180B"/>
    <w:rsid w:val="00732330"/>
    <w:rsid w:val="0073321D"/>
    <w:rsid w:val="0073494C"/>
    <w:rsid w:val="00740BFE"/>
    <w:rsid w:val="00740EEA"/>
    <w:rsid w:val="00742205"/>
    <w:rsid w:val="00742E1A"/>
    <w:rsid w:val="0074332F"/>
    <w:rsid w:val="00745D1C"/>
    <w:rsid w:val="00745ED4"/>
    <w:rsid w:val="00746092"/>
    <w:rsid w:val="00746283"/>
    <w:rsid w:val="0074667A"/>
    <w:rsid w:val="00747462"/>
    <w:rsid w:val="00747530"/>
    <w:rsid w:val="00747B9E"/>
    <w:rsid w:val="00747BBB"/>
    <w:rsid w:val="007509A3"/>
    <w:rsid w:val="00750B61"/>
    <w:rsid w:val="00751593"/>
    <w:rsid w:val="00751600"/>
    <w:rsid w:val="007522DA"/>
    <w:rsid w:val="00752481"/>
    <w:rsid w:val="007563DB"/>
    <w:rsid w:val="00756CAC"/>
    <w:rsid w:val="007574FB"/>
    <w:rsid w:val="00757739"/>
    <w:rsid w:val="00760157"/>
    <w:rsid w:val="0076054E"/>
    <w:rsid w:val="00761E22"/>
    <w:rsid w:val="00764652"/>
    <w:rsid w:val="00765D9C"/>
    <w:rsid w:val="0076608A"/>
    <w:rsid w:val="007669F6"/>
    <w:rsid w:val="0076738C"/>
    <w:rsid w:val="00770143"/>
    <w:rsid w:val="007714B0"/>
    <w:rsid w:val="007728B2"/>
    <w:rsid w:val="0077305F"/>
    <w:rsid w:val="00773B78"/>
    <w:rsid w:val="007744A8"/>
    <w:rsid w:val="00775A59"/>
    <w:rsid w:val="00775CA7"/>
    <w:rsid w:val="00776C6D"/>
    <w:rsid w:val="00776FB6"/>
    <w:rsid w:val="00777A44"/>
    <w:rsid w:val="007804BB"/>
    <w:rsid w:val="0078077A"/>
    <w:rsid w:val="007810F8"/>
    <w:rsid w:val="00781104"/>
    <w:rsid w:val="0078135F"/>
    <w:rsid w:val="00781C01"/>
    <w:rsid w:val="0078214B"/>
    <w:rsid w:val="00782EA0"/>
    <w:rsid w:val="00784028"/>
    <w:rsid w:val="00784945"/>
    <w:rsid w:val="007856DE"/>
    <w:rsid w:val="00785EFD"/>
    <w:rsid w:val="0078791C"/>
    <w:rsid w:val="007929B4"/>
    <w:rsid w:val="00792D2A"/>
    <w:rsid w:val="00792FF4"/>
    <w:rsid w:val="00793144"/>
    <w:rsid w:val="00793DF0"/>
    <w:rsid w:val="007944AA"/>
    <w:rsid w:val="00794526"/>
    <w:rsid w:val="00794804"/>
    <w:rsid w:val="00794D4E"/>
    <w:rsid w:val="00795946"/>
    <w:rsid w:val="00795F2C"/>
    <w:rsid w:val="007964F5"/>
    <w:rsid w:val="00796751"/>
    <w:rsid w:val="007969E4"/>
    <w:rsid w:val="00796E35"/>
    <w:rsid w:val="00796F55"/>
    <w:rsid w:val="007970E3"/>
    <w:rsid w:val="007A0C4D"/>
    <w:rsid w:val="007A1837"/>
    <w:rsid w:val="007A1B33"/>
    <w:rsid w:val="007A1FE1"/>
    <w:rsid w:val="007A2275"/>
    <w:rsid w:val="007A2482"/>
    <w:rsid w:val="007A2B9B"/>
    <w:rsid w:val="007A2CCB"/>
    <w:rsid w:val="007A2D62"/>
    <w:rsid w:val="007A341B"/>
    <w:rsid w:val="007A3592"/>
    <w:rsid w:val="007A378B"/>
    <w:rsid w:val="007A3B95"/>
    <w:rsid w:val="007A455B"/>
    <w:rsid w:val="007A46DB"/>
    <w:rsid w:val="007A52F4"/>
    <w:rsid w:val="007A6B48"/>
    <w:rsid w:val="007B1704"/>
    <w:rsid w:val="007B33F1"/>
    <w:rsid w:val="007B38C0"/>
    <w:rsid w:val="007B3B1C"/>
    <w:rsid w:val="007B4378"/>
    <w:rsid w:val="007B64CB"/>
    <w:rsid w:val="007B69E3"/>
    <w:rsid w:val="007B6DDA"/>
    <w:rsid w:val="007C020A"/>
    <w:rsid w:val="007C0308"/>
    <w:rsid w:val="007C0DF4"/>
    <w:rsid w:val="007C18E4"/>
    <w:rsid w:val="007C2FF2"/>
    <w:rsid w:val="007C33D0"/>
    <w:rsid w:val="007C3733"/>
    <w:rsid w:val="007C3B2E"/>
    <w:rsid w:val="007C4AEF"/>
    <w:rsid w:val="007C5D41"/>
    <w:rsid w:val="007C71E3"/>
    <w:rsid w:val="007C724D"/>
    <w:rsid w:val="007C7E77"/>
    <w:rsid w:val="007D0860"/>
    <w:rsid w:val="007D2223"/>
    <w:rsid w:val="007D2DB7"/>
    <w:rsid w:val="007D2E90"/>
    <w:rsid w:val="007D3766"/>
    <w:rsid w:val="007D42D4"/>
    <w:rsid w:val="007D44D5"/>
    <w:rsid w:val="007D4681"/>
    <w:rsid w:val="007D510A"/>
    <w:rsid w:val="007D573C"/>
    <w:rsid w:val="007D5FB5"/>
    <w:rsid w:val="007D6232"/>
    <w:rsid w:val="007D6331"/>
    <w:rsid w:val="007D69E6"/>
    <w:rsid w:val="007D7EF2"/>
    <w:rsid w:val="007E055B"/>
    <w:rsid w:val="007E0AAB"/>
    <w:rsid w:val="007E18F1"/>
    <w:rsid w:val="007E21B3"/>
    <w:rsid w:val="007E25C9"/>
    <w:rsid w:val="007E2B59"/>
    <w:rsid w:val="007E31A9"/>
    <w:rsid w:val="007E3295"/>
    <w:rsid w:val="007E508F"/>
    <w:rsid w:val="007E5DD6"/>
    <w:rsid w:val="007E6722"/>
    <w:rsid w:val="007E6BA7"/>
    <w:rsid w:val="007F0184"/>
    <w:rsid w:val="007F036B"/>
    <w:rsid w:val="007F04B0"/>
    <w:rsid w:val="007F121B"/>
    <w:rsid w:val="007F15F9"/>
    <w:rsid w:val="007F1F99"/>
    <w:rsid w:val="007F2308"/>
    <w:rsid w:val="007F3A71"/>
    <w:rsid w:val="007F3DE1"/>
    <w:rsid w:val="007F4500"/>
    <w:rsid w:val="007F4B52"/>
    <w:rsid w:val="007F4FFC"/>
    <w:rsid w:val="007F57AF"/>
    <w:rsid w:val="007F5D81"/>
    <w:rsid w:val="007F673C"/>
    <w:rsid w:val="007F7491"/>
    <w:rsid w:val="007F768F"/>
    <w:rsid w:val="008002AD"/>
    <w:rsid w:val="00800F28"/>
    <w:rsid w:val="00800F62"/>
    <w:rsid w:val="00801A81"/>
    <w:rsid w:val="008022B1"/>
    <w:rsid w:val="00804ACC"/>
    <w:rsid w:val="00805E9A"/>
    <w:rsid w:val="0080791D"/>
    <w:rsid w:val="00807E45"/>
    <w:rsid w:val="00807F87"/>
    <w:rsid w:val="0081334C"/>
    <w:rsid w:val="00813CCA"/>
    <w:rsid w:val="00813CE0"/>
    <w:rsid w:val="00815145"/>
    <w:rsid w:val="00816635"/>
    <w:rsid w:val="00816BBA"/>
    <w:rsid w:val="0081765F"/>
    <w:rsid w:val="00820256"/>
    <w:rsid w:val="008212B9"/>
    <w:rsid w:val="00822AE7"/>
    <w:rsid w:val="00822B5D"/>
    <w:rsid w:val="00822C58"/>
    <w:rsid w:val="00825054"/>
    <w:rsid w:val="00825162"/>
    <w:rsid w:val="00825F76"/>
    <w:rsid w:val="00826F5B"/>
    <w:rsid w:val="0082714F"/>
    <w:rsid w:val="00827880"/>
    <w:rsid w:val="008316BC"/>
    <w:rsid w:val="008331FA"/>
    <w:rsid w:val="00833AB0"/>
    <w:rsid w:val="00833C5F"/>
    <w:rsid w:val="00834884"/>
    <w:rsid w:val="00835096"/>
    <w:rsid w:val="0083600D"/>
    <w:rsid w:val="00836160"/>
    <w:rsid w:val="00836367"/>
    <w:rsid w:val="00836D8A"/>
    <w:rsid w:val="00836EF9"/>
    <w:rsid w:val="008373F7"/>
    <w:rsid w:val="008376CF"/>
    <w:rsid w:val="00837ED7"/>
    <w:rsid w:val="008407AB"/>
    <w:rsid w:val="00841671"/>
    <w:rsid w:val="00841F02"/>
    <w:rsid w:val="00844006"/>
    <w:rsid w:val="00844C2D"/>
    <w:rsid w:val="0084577F"/>
    <w:rsid w:val="00845D4A"/>
    <w:rsid w:val="0084697E"/>
    <w:rsid w:val="008503CC"/>
    <w:rsid w:val="00850DA5"/>
    <w:rsid w:val="00853650"/>
    <w:rsid w:val="00854A04"/>
    <w:rsid w:val="00854E3B"/>
    <w:rsid w:val="00856EEA"/>
    <w:rsid w:val="008572FC"/>
    <w:rsid w:val="008575F5"/>
    <w:rsid w:val="00857A8D"/>
    <w:rsid w:val="00857C89"/>
    <w:rsid w:val="008610F4"/>
    <w:rsid w:val="00861F83"/>
    <w:rsid w:val="00862033"/>
    <w:rsid w:val="008623BA"/>
    <w:rsid w:val="0086287A"/>
    <w:rsid w:val="00862DC4"/>
    <w:rsid w:val="00862E0C"/>
    <w:rsid w:val="00863DF3"/>
    <w:rsid w:val="0086403D"/>
    <w:rsid w:val="008640F2"/>
    <w:rsid w:val="00864496"/>
    <w:rsid w:val="008656CC"/>
    <w:rsid w:val="00865A1E"/>
    <w:rsid w:val="00866578"/>
    <w:rsid w:val="008678D1"/>
    <w:rsid w:val="00870679"/>
    <w:rsid w:val="00871018"/>
    <w:rsid w:val="008720C7"/>
    <w:rsid w:val="00872F47"/>
    <w:rsid w:val="00873603"/>
    <w:rsid w:val="008736C0"/>
    <w:rsid w:val="0087465D"/>
    <w:rsid w:val="00875057"/>
    <w:rsid w:val="00875C96"/>
    <w:rsid w:val="00875FB7"/>
    <w:rsid w:val="0087611E"/>
    <w:rsid w:val="008766FA"/>
    <w:rsid w:val="0087771B"/>
    <w:rsid w:val="0088021D"/>
    <w:rsid w:val="0088060C"/>
    <w:rsid w:val="008809E7"/>
    <w:rsid w:val="00880AB6"/>
    <w:rsid w:val="008814A2"/>
    <w:rsid w:val="00882F80"/>
    <w:rsid w:val="00883B5A"/>
    <w:rsid w:val="00883DD7"/>
    <w:rsid w:val="00884E3A"/>
    <w:rsid w:val="00885FDF"/>
    <w:rsid w:val="0088619A"/>
    <w:rsid w:val="00886A5D"/>
    <w:rsid w:val="00886EB2"/>
    <w:rsid w:val="00887DCD"/>
    <w:rsid w:val="00891A15"/>
    <w:rsid w:val="00892193"/>
    <w:rsid w:val="008925FE"/>
    <w:rsid w:val="00892961"/>
    <w:rsid w:val="00894135"/>
    <w:rsid w:val="0089481A"/>
    <w:rsid w:val="00894E79"/>
    <w:rsid w:val="00894F08"/>
    <w:rsid w:val="00894F96"/>
    <w:rsid w:val="00895FA6"/>
    <w:rsid w:val="00896CF5"/>
    <w:rsid w:val="0089762B"/>
    <w:rsid w:val="0089769D"/>
    <w:rsid w:val="008A0F7F"/>
    <w:rsid w:val="008A1BEB"/>
    <w:rsid w:val="008A1DAC"/>
    <w:rsid w:val="008A2AD5"/>
    <w:rsid w:val="008A2C7D"/>
    <w:rsid w:val="008A33E9"/>
    <w:rsid w:val="008A3876"/>
    <w:rsid w:val="008A38A0"/>
    <w:rsid w:val="008A398C"/>
    <w:rsid w:val="008A4F2F"/>
    <w:rsid w:val="008A5230"/>
    <w:rsid w:val="008A5B64"/>
    <w:rsid w:val="008A71FB"/>
    <w:rsid w:val="008B00CC"/>
    <w:rsid w:val="008B0DAD"/>
    <w:rsid w:val="008B427E"/>
    <w:rsid w:val="008B4417"/>
    <w:rsid w:val="008B496E"/>
    <w:rsid w:val="008B4FB9"/>
    <w:rsid w:val="008B5227"/>
    <w:rsid w:val="008B6524"/>
    <w:rsid w:val="008B697C"/>
    <w:rsid w:val="008B782E"/>
    <w:rsid w:val="008B7C39"/>
    <w:rsid w:val="008C0093"/>
    <w:rsid w:val="008C0152"/>
    <w:rsid w:val="008C0E48"/>
    <w:rsid w:val="008C177D"/>
    <w:rsid w:val="008C236E"/>
    <w:rsid w:val="008C38A2"/>
    <w:rsid w:val="008C4B23"/>
    <w:rsid w:val="008C6046"/>
    <w:rsid w:val="008C62F6"/>
    <w:rsid w:val="008C69BF"/>
    <w:rsid w:val="008C75FA"/>
    <w:rsid w:val="008C7C68"/>
    <w:rsid w:val="008D0491"/>
    <w:rsid w:val="008D05DA"/>
    <w:rsid w:val="008D192A"/>
    <w:rsid w:val="008D217F"/>
    <w:rsid w:val="008D34A5"/>
    <w:rsid w:val="008D38A8"/>
    <w:rsid w:val="008D3DB7"/>
    <w:rsid w:val="008D5AF6"/>
    <w:rsid w:val="008D7775"/>
    <w:rsid w:val="008D7F58"/>
    <w:rsid w:val="008E07FD"/>
    <w:rsid w:val="008E0DD8"/>
    <w:rsid w:val="008E126C"/>
    <w:rsid w:val="008E19E7"/>
    <w:rsid w:val="008E1C99"/>
    <w:rsid w:val="008E2123"/>
    <w:rsid w:val="008E28ED"/>
    <w:rsid w:val="008E37D1"/>
    <w:rsid w:val="008E6386"/>
    <w:rsid w:val="008E645F"/>
    <w:rsid w:val="008E709D"/>
    <w:rsid w:val="008E733D"/>
    <w:rsid w:val="008E7CC2"/>
    <w:rsid w:val="008F1832"/>
    <w:rsid w:val="008F5BA9"/>
    <w:rsid w:val="008F6E2C"/>
    <w:rsid w:val="008F71B8"/>
    <w:rsid w:val="0090046C"/>
    <w:rsid w:val="00900908"/>
    <w:rsid w:val="0090193B"/>
    <w:rsid w:val="00902D43"/>
    <w:rsid w:val="00902EEC"/>
    <w:rsid w:val="009049ED"/>
    <w:rsid w:val="00904ADD"/>
    <w:rsid w:val="00906DAB"/>
    <w:rsid w:val="0091014B"/>
    <w:rsid w:val="00910D6E"/>
    <w:rsid w:val="00911065"/>
    <w:rsid w:val="00911D9C"/>
    <w:rsid w:val="00911E30"/>
    <w:rsid w:val="009128EA"/>
    <w:rsid w:val="00912C8C"/>
    <w:rsid w:val="00912EDF"/>
    <w:rsid w:val="00913F9E"/>
    <w:rsid w:val="009147B9"/>
    <w:rsid w:val="00920ED1"/>
    <w:rsid w:val="00921A14"/>
    <w:rsid w:val="00921D51"/>
    <w:rsid w:val="00921E1F"/>
    <w:rsid w:val="0092427A"/>
    <w:rsid w:val="00925F87"/>
    <w:rsid w:val="00926290"/>
    <w:rsid w:val="0092695A"/>
    <w:rsid w:val="00927468"/>
    <w:rsid w:val="00927E0E"/>
    <w:rsid w:val="009303D9"/>
    <w:rsid w:val="00930624"/>
    <w:rsid w:val="00933C64"/>
    <w:rsid w:val="009343A9"/>
    <w:rsid w:val="00935A50"/>
    <w:rsid w:val="00936113"/>
    <w:rsid w:val="009369CB"/>
    <w:rsid w:val="00937351"/>
    <w:rsid w:val="00937EC5"/>
    <w:rsid w:val="00940C6A"/>
    <w:rsid w:val="00940F8C"/>
    <w:rsid w:val="00941A2E"/>
    <w:rsid w:val="00941CF2"/>
    <w:rsid w:val="009436ED"/>
    <w:rsid w:val="00943D41"/>
    <w:rsid w:val="00943DE0"/>
    <w:rsid w:val="0094437F"/>
    <w:rsid w:val="00944712"/>
    <w:rsid w:val="00944F40"/>
    <w:rsid w:val="00946C0C"/>
    <w:rsid w:val="00946E02"/>
    <w:rsid w:val="00947AE5"/>
    <w:rsid w:val="00950761"/>
    <w:rsid w:val="009509BD"/>
    <w:rsid w:val="00952414"/>
    <w:rsid w:val="00952BE0"/>
    <w:rsid w:val="00953134"/>
    <w:rsid w:val="00954C3C"/>
    <w:rsid w:val="0095503B"/>
    <w:rsid w:val="00955E33"/>
    <w:rsid w:val="00956362"/>
    <w:rsid w:val="00957033"/>
    <w:rsid w:val="009573BB"/>
    <w:rsid w:val="00960514"/>
    <w:rsid w:val="009610A5"/>
    <w:rsid w:val="00961787"/>
    <w:rsid w:val="0096180D"/>
    <w:rsid w:val="009620C7"/>
    <w:rsid w:val="00963084"/>
    <w:rsid w:val="00963196"/>
    <w:rsid w:val="00964C4C"/>
    <w:rsid w:val="00965CFE"/>
    <w:rsid w:val="00966256"/>
    <w:rsid w:val="00966A38"/>
    <w:rsid w:val="00966B1A"/>
    <w:rsid w:val="00967D91"/>
    <w:rsid w:val="00967F89"/>
    <w:rsid w:val="00972203"/>
    <w:rsid w:val="00972B60"/>
    <w:rsid w:val="009730C5"/>
    <w:rsid w:val="00973270"/>
    <w:rsid w:val="009739DB"/>
    <w:rsid w:val="00973B8F"/>
    <w:rsid w:val="00973CB1"/>
    <w:rsid w:val="00975101"/>
    <w:rsid w:val="00975AD5"/>
    <w:rsid w:val="00975F89"/>
    <w:rsid w:val="0097602B"/>
    <w:rsid w:val="00976E70"/>
    <w:rsid w:val="0097709B"/>
    <w:rsid w:val="009774E3"/>
    <w:rsid w:val="009775DB"/>
    <w:rsid w:val="009775E1"/>
    <w:rsid w:val="0097782C"/>
    <w:rsid w:val="00977912"/>
    <w:rsid w:val="00981099"/>
    <w:rsid w:val="0098176C"/>
    <w:rsid w:val="00983CDF"/>
    <w:rsid w:val="00984528"/>
    <w:rsid w:val="00984DFE"/>
    <w:rsid w:val="00984F16"/>
    <w:rsid w:val="00986758"/>
    <w:rsid w:val="009868F4"/>
    <w:rsid w:val="00986F59"/>
    <w:rsid w:val="009874C5"/>
    <w:rsid w:val="0098758E"/>
    <w:rsid w:val="0099062A"/>
    <w:rsid w:val="00990F2B"/>
    <w:rsid w:val="00990FAB"/>
    <w:rsid w:val="00991838"/>
    <w:rsid w:val="009932EB"/>
    <w:rsid w:val="00993809"/>
    <w:rsid w:val="00993AB6"/>
    <w:rsid w:val="00996628"/>
    <w:rsid w:val="009971DF"/>
    <w:rsid w:val="009A0D1E"/>
    <w:rsid w:val="009A11F4"/>
    <w:rsid w:val="009A2B1F"/>
    <w:rsid w:val="009A6D60"/>
    <w:rsid w:val="009A7273"/>
    <w:rsid w:val="009A739A"/>
    <w:rsid w:val="009A7714"/>
    <w:rsid w:val="009A7A37"/>
    <w:rsid w:val="009A7C5C"/>
    <w:rsid w:val="009B0A30"/>
    <w:rsid w:val="009B1C6D"/>
    <w:rsid w:val="009B3345"/>
    <w:rsid w:val="009B348B"/>
    <w:rsid w:val="009B3515"/>
    <w:rsid w:val="009B3AEE"/>
    <w:rsid w:val="009B7023"/>
    <w:rsid w:val="009C015F"/>
    <w:rsid w:val="009C0819"/>
    <w:rsid w:val="009C0AA1"/>
    <w:rsid w:val="009C1BDB"/>
    <w:rsid w:val="009C2A93"/>
    <w:rsid w:val="009C3EA8"/>
    <w:rsid w:val="009C4076"/>
    <w:rsid w:val="009C4806"/>
    <w:rsid w:val="009C4B62"/>
    <w:rsid w:val="009C4E11"/>
    <w:rsid w:val="009C595E"/>
    <w:rsid w:val="009C6DDB"/>
    <w:rsid w:val="009C7237"/>
    <w:rsid w:val="009C72F9"/>
    <w:rsid w:val="009C7575"/>
    <w:rsid w:val="009C7ABA"/>
    <w:rsid w:val="009C7E60"/>
    <w:rsid w:val="009D06CA"/>
    <w:rsid w:val="009D0C36"/>
    <w:rsid w:val="009D1388"/>
    <w:rsid w:val="009D15FC"/>
    <w:rsid w:val="009D1AAD"/>
    <w:rsid w:val="009D2309"/>
    <w:rsid w:val="009D3576"/>
    <w:rsid w:val="009D35BB"/>
    <w:rsid w:val="009D392D"/>
    <w:rsid w:val="009D458A"/>
    <w:rsid w:val="009D4E9C"/>
    <w:rsid w:val="009D573C"/>
    <w:rsid w:val="009D5D41"/>
    <w:rsid w:val="009D64EF"/>
    <w:rsid w:val="009D6A30"/>
    <w:rsid w:val="009D709E"/>
    <w:rsid w:val="009E04C3"/>
    <w:rsid w:val="009E0F9A"/>
    <w:rsid w:val="009E19EF"/>
    <w:rsid w:val="009E2634"/>
    <w:rsid w:val="009E2CD2"/>
    <w:rsid w:val="009E57EC"/>
    <w:rsid w:val="009E7424"/>
    <w:rsid w:val="009F02AC"/>
    <w:rsid w:val="009F0CEF"/>
    <w:rsid w:val="009F1142"/>
    <w:rsid w:val="009F116F"/>
    <w:rsid w:val="009F132F"/>
    <w:rsid w:val="009F1C53"/>
    <w:rsid w:val="009F1D79"/>
    <w:rsid w:val="009F2016"/>
    <w:rsid w:val="009F251A"/>
    <w:rsid w:val="009F2F43"/>
    <w:rsid w:val="009F3501"/>
    <w:rsid w:val="009F3546"/>
    <w:rsid w:val="009F5A43"/>
    <w:rsid w:val="009F6FE7"/>
    <w:rsid w:val="009F750D"/>
    <w:rsid w:val="00A000D1"/>
    <w:rsid w:val="00A01342"/>
    <w:rsid w:val="00A01574"/>
    <w:rsid w:val="00A028BE"/>
    <w:rsid w:val="00A03222"/>
    <w:rsid w:val="00A03551"/>
    <w:rsid w:val="00A03AB1"/>
    <w:rsid w:val="00A059B3"/>
    <w:rsid w:val="00A05E00"/>
    <w:rsid w:val="00A075B9"/>
    <w:rsid w:val="00A1017E"/>
    <w:rsid w:val="00A103B6"/>
    <w:rsid w:val="00A107BC"/>
    <w:rsid w:val="00A118BB"/>
    <w:rsid w:val="00A125A1"/>
    <w:rsid w:val="00A13637"/>
    <w:rsid w:val="00A14914"/>
    <w:rsid w:val="00A1564E"/>
    <w:rsid w:val="00A15C95"/>
    <w:rsid w:val="00A161C3"/>
    <w:rsid w:val="00A173B6"/>
    <w:rsid w:val="00A17806"/>
    <w:rsid w:val="00A179AD"/>
    <w:rsid w:val="00A179E9"/>
    <w:rsid w:val="00A17D8A"/>
    <w:rsid w:val="00A17F5A"/>
    <w:rsid w:val="00A2031A"/>
    <w:rsid w:val="00A204A4"/>
    <w:rsid w:val="00A21EDD"/>
    <w:rsid w:val="00A21F2A"/>
    <w:rsid w:val="00A23291"/>
    <w:rsid w:val="00A246A4"/>
    <w:rsid w:val="00A24AF9"/>
    <w:rsid w:val="00A25DE9"/>
    <w:rsid w:val="00A2615B"/>
    <w:rsid w:val="00A261F0"/>
    <w:rsid w:val="00A264BF"/>
    <w:rsid w:val="00A267AD"/>
    <w:rsid w:val="00A269FB"/>
    <w:rsid w:val="00A26E52"/>
    <w:rsid w:val="00A30247"/>
    <w:rsid w:val="00A31020"/>
    <w:rsid w:val="00A31825"/>
    <w:rsid w:val="00A319FD"/>
    <w:rsid w:val="00A3252D"/>
    <w:rsid w:val="00A3263F"/>
    <w:rsid w:val="00A32A6B"/>
    <w:rsid w:val="00A33805"/>
    <w:rsid w:val="00A33F22"/>
    <w:rsid w:val="00A34F31"/>
    <w:rsid w:val="00A36ED2"/>
    <w:rsid w:val="00A37A21"/>
    <w:rsid w:val="00A40B8F"/>
    <w:rsid w:val="00A41E12"/>
    <w:rsid w:val="00A426F1"/>
    <w:rsid w:val="00A445C3"/>
    <w:rsid w:val="00A45037"/>
    <w:rsid w:val="00A5216C"/>
    <w:rsid w:val="00A53C8F"/>
    <w:rsid w:val="00A54635"/>
    <w:rsid w:val="00A55266"/>
    <w:rsid w:val="00A553DB"/>
    <w:rsid w:val="00A56C1F"/>
    <w:rsid w:val="00A573B4"/>
    <w:rsid w:val="00A574CB"/>
    <w:rsid w:val="00A60243"/>
    <w:rsid w:val="00A6078F"/>
    <w:rsid w:val="00A62CDB"/>
    <w:rsid w:val="00A6401E"/>
    <w:rsid w:val="00A64130"/>
    <w:rsid w:val="00A64E8B"/>
    <w:rsid w:val="00A653DC"/>
    <w:rsid w:val="00A66956"/>
    <w:rsid w:val="00A66BD5"/>
    <w:rsid w:val="00A66FC2"/>
    <w:rsid w:val="00A71200"/>
    <w:rsid w:val="00A71B27"/>
    <w:rsid w:val="00A728C4"/>
    <w:rsid w:val="00A72CCE"/>
    <w:rsid w:val="00A72EFC"/>
    <w:rsid w:val="00A73AD0"/>
    <w:rsid w:val="00A75A47"/>
    <w:rsid w:val="00A75BBC"/>
    <w:rsid w:val="00A76515"/>
    <w:rsid w:val="00A76E50"/>
    <w:rsid w:val="00A77DA6"/>
    <w:rsid w:val="00A77DE8"/>
    <w:rsid w:val="00A8023A"/>
    <w:rsid w:val="00A80868"/>
    <w:rsid w:val="00A81074"/>
    <w:rsid w:val="00A81526"/>
    <w:rsid w:val="00A8310D"/>
    <w:rsid w:val="00A83C11"/>
    <w:rsid w:val="00A85198"/>
    <w:rsid w:val="00A86153"/>
    <w:rsid w:val="00A87135"/>
    <w:rsid w:val="00A900E2"/>
    <w:rsid w:val="00A90FBA"/>
    <w:rsid w:val="00A93501"/>
    <w:rsid w:val="00A93843"/>
    <w:rsid w:val="00A93BD9"/>
    <w:rsid w:val="00A944EB"/>
    <w:rsid w:val="00A94AC8"/>
    <w:rsid w:val="00A9589C"/>
    <w:rsid w:val="00A965B9"/>
    <w:rsid w:val="00A971DA"/>
    <w:rsid w:val="00AA0275"/>
    <w:rsid w:val="00AA087D"/>
    <w:rsid w:val="00AA32DF"/>
    <w:rsid w:val="00AA482B"/>
    <w:rsid w:val="00AA6CB8"/>
    <w:rsid w:val="00AA715B"/>
    <w:rsid w:val="00AA76F7"/>
    <w:rsid w:val="00AB0204"/>
    <w:rsid w:val="00AB10E7"/>
    <w:rsid w:val="00AB1408"/>
    <w:rsid w:val="00AB2243"/>
    <w:rsid w:val="00AB2C00"/>
    <w:rsid w:val="00AB2C83"/>
    <w:rsid w:val="00AB39F7"/>
    <w:rsid w:val="00AB3B14"/>
    <w:rsid w:val="00AB5214"/>
    <w:rsid w:val="00AB5F8B"/>
    <w:rsid w:val="00AB606A"/>
    <w:rsid w:val="00AB79FD"/>
    <w:rsid w:val="00AB7A6C"/>
    <w:rsid w:val="00AC2DDF"/>
    <w:rsid w:val="00AC2E2C"/>
    <w:rsid w:val="00AC33E9"/>
    <w:rsid w:val="00AC542C"/>
    <w:rsid w:val="00AC5D71"/>
    <w:rsid w:val="00AD09D2"/>
    <w:rsid w:val="00AD13B6"/>
    <w:rsid w:val="00AD17DF"/>
    <w:rsid w:val="00AD29A0"/>
    <w:rsid w:val="00AD2F92"/>
    <w:rsid w:val="00AD3BFA"/>
    <w:rsid w:val="00AD4A77"/>
    <w:rsid w:val="00AD5050"/>
    <w:rsid w:val="00AD547E"/>
    <w:rsid w:val="00AD549B"/>
    <w:rsid w:val="00AD5571"/>
    <w:rsid w:val="00AD6091"/>
    <w:rsid w:val="00AD6266"/>
    <w:rsid w:val="00AD6B2E"/>
    <w:rsid w:val="00AE04FD"/>
    <w:rsid w:val="00AE0D5C"/>
    <w:rsid w:val="00AE2C94"/>
    <w:rsid w:val="00AE339F"/>
    <w:rsid w:val="00AE3409"/>
    <w:rsid w:val="00AE3871"/>
    <w:rsid w:val="00AE3B51"/>
    <w:rsid w:val="00AE3C92"/>
    <w:rsid w:val="00AE41CB"/>
    <w:rsid w:val="00AE43BB"/>
    <w:rsid w:val="00AE54EB"/>
    <w:rsid w:val="00AE6EA6"/>
    <w:rsid w:val="00AE74ED"/>
    <w:rsid w:val="00AE77F9"/>
    <w:rsid w:val="00AE7C47"/>
    <w:rsid w:val="00AF07A8"/>
    <w:rsid w:val="00AF0F41"/>
    <w:rsid w:val="00AF2126"/>
    <w:rsid w:val="00AF2BE2"/>
    <w:rsid w:val="00AF2C7B"/>
    <w:rsid w:val="00AF2C9A"/>
    <w:rsid w:val="00AF37C4"/>
    <w:rsid w:val="00AF3AEE"/>
    <w:rsid w:val="00AF42A4"/>
    <w:rsid w:val="00AF47E9"/>
    <w:rsid w:val="00AF665A"/>
    <w:rsid w:val="00AF6727"/>
    <w:rsid w:val="00B00FC3"/>
    <w:rsid w:val="00B013B7"/>
    <w:rsid w:val="00B01995"/>
    <w:rsid w:val="00B01DD7"/>
    <w:rsid w:val="00B022B0"/>
    <w:rsid w:val="00B02493"/>
    <w:rsid w:val="00B05D09"/>
    <w:rsid w:val="00B06291"/>
    <w:rsid w:val="00B10348"/>
    <w:rsid w:val="00B103E7"/>
    <w:rsid w:val="00B112C4"/>
    <w:rsid w:val="00B1170A"/>
    <w:rsid w:val="00B11A60"/>
    <w:rsid w:val="00B1270B"/>
    <w:rsid w:val="00B129D9"/>
    <w:rsid w:val="00B14D92"/>
    <w:rsid w:val="00B17171"/>
    <w:rsid w:val="00B17F7C"/>
    <w:rsid w:val="00B2131C"/>
    <w:rsid w:val="00B2192A"/>
    <w:rsid w:val="00B22613"/>
    <w:rsid w:val="00B22C71"/>
    <w:rsid w:val="00B22EA3"/>
    <w:rsid w:val="00B240E2"/>
    <w:rsid w:val="00B24C78"/>
    <w:rsid w:val="00B24D7E"/>
    <w:rsid w:val="00B2529D"/>
    <w:rsid w:val="00B25632"/>
    <w:rsid w:val="00B25BB1"/>
    <w:rsid w:val="00B30226"/>
    <w:rsid w:val="00B30296"/>
    <w:rsid w:val="00B32ECE"/>
    <w:rsid w:val="00B33208"/>
    <w:rsid w:val="00B34F7C"/>
    <w:rsid w:val="00B35293"/>
    <w:rsid w:val="00B355FA"/>
    <w:rsid w:val="00B3569F"/>
    <w:rsid w:val="00B356B8"/>
    <w:rsid w:val="00B363DC"/>
    <w:rsid w:val="00B36C70"/>
    <w:rsid w:val="00B40D19"/>
    <w:rsid w:val="00B4183A"/>
    <w:rsid w:val="00B41FAF"/>
    <w:rsid w:val="00B42358"/>
    <w:rsid w:val="00B42539"/>
    <w:rsid w:val="00B430DE"/>
    <w:rsid w:val="00B4329E"/>
    <w:rsid w:val="00B4393F"/>
    <w:rsid w:val="00B44276"/>
    <w:rsid w:val="00B44759"/>
    <w:rsid w:val="00B44A76"/>
    <w:rsid w:val="00B45195"/>
    <w:rsid w:val="00B4756C"/>
    <w:rsid w:val="00B478D8"/>
    <w:rsid w:val="00B5086E"/>
    <w:rsid w:val="00B509CA"/>
    <w:rsid w:val="00B50E96"/>
    <w:rsid w:val="00B51191"/>
    <w:rsid w:val="00B51F35"/>
    <w:rsid w:val="00B54293"/>
    <w:rsid w:val="00B54B7B"/>
    <w:rsid w:val="00B55311"/>
    <w:rsid w:val="00B56BD5"/>
    <w:rsid w:val="00B60BD0"/>
    <w:rsid w:val="00B613E8"/>
    <w:rsid w:val="00B61C1B"/>
    <w:rsid w:val="00B62292"/>
    <w:rsid w:val="00B6310F"/>
    <w:rsid w:val="00B6421D"/>
    <w:rsid w:val="00B670E4"/>
    <w:rsid w:val="00B67B79"/>
    <w:rsid w:val="00B71886"/>
    <w:rsid w:val="00B718CA"/>
    <w:rsid w:val="00B73C4E"/>
    <w:rsid w:val="00B74042"/>
    <w:rsid w:val="00B74048"/>
    <w:rsid w:val="00B75F75"/>
    <w:rsid w:val="00B76139"/>
    <w:rsid w:val="00B768D1"/>
    <w:rsid w:val="00B76C5E"/>
    <w:rsid w:val="00B7748F"/>
    <w:rsid w:val="00B800B3"/>
    <w:rsid w:val="00B81049"/>
    <w:rsid w:val="00B81A8C"/>
    <w:rsid w:val="00B81EAC"/>
    <w:rsid w:val="00B83AED"/>
    <w:rsid w:val="00B84FAD"/>
    <w:rsid w:val="00B85E12"/>
    <w:rsid w:val="00B871FE"/>
    <w:rsid w:val="00B87574"/>
    <w:rsid w:val="00B9026B"/>
    <w:rsid w:val="00B90747"/>
    <w:rsid w:val="00B90B45"/>
    <w:rsid w:val="00B91190"/>
    <w:rsid w:val="00B9239C"/>
    <w:rsid w:val="00B93298"/>
    <w:rsid w:val="00B9330E"/>
    <w:rsid w:val="00B93FD9"/>
    <w:rsid w:val="00B978C8"/>
    <w:rsid w:val="00BA0F64"/>
    <w:rsid w:val="00BA1025"/>
    <w:rsid w:val="00BA1418"/>
    <w:rsid w:val="00BA1C31"/>
    <w:rsid w:val="00BA2786"/>
    <w:rsid w:val="00BA2E0A"/>
    <w:rsid w:val="00BA2F23"/>
    <w:rsid w:val="00BA315F"/>
    <w:rsid w:val="00BA3B01"/>
    <w:rsid w:val="00BA418B"/>
    <w:rsid w:val="00BA4E98"/>
    <w:rsid w:val="00BA5B28"/>
    <w:rsid w:val="00BA5FBA"/>
    <w:rsid w:val="00BA61A3"/>
    <w:rsid w:val="00BA6350"/>
    <w:rsid w:val="00BA6751"/>
    <w:rsid w:val="00BB012A"/>
    <w:rsid w:val="00BB0510"/>
    <w:rsid w:val="00BB1C3D"/>
    <w:rsid w:val="00BB2092"/>
    <w:rsid w:val="00BB20FE"/>
    <w:rsid w:val="00BB21A8"/>
    <w:rsid w:val="00BB3017"/>
    <w:rsid w:val="00BB3855"/>
    <w:rsid w:val="00BB396E"/>
    <w:rsid w:val="00BB4146"/>
    <w:rsid w:val="00BB4355"/>
    <w:rsid w:val="00BB4B71"/>
    <w:rsid w:val="00BB61C2"/>
    <w:rsid w:val="00BB656D"/>
    <w:rsid w:val="00BB67CD"/>
    <w:rsid w:val="00BB69B1"/>
    <w:rsid w:val="00BC0ADB"/>
    <w:rsid w:val="00BC0CD0"/>
    <w:rsid w:val="00BC2B93"/>
    <w:rsid w:val="00BC3420"/>
    <w:rsid w:val="00BC3817"/>
    <w:rsid w:val="00BC3FCF"/>
    <w:rsid w:val="00BC4484"/>
    <w:rsid w:val="00BC4D6F"/>
    <w:rsid w:val="00BC5262"/>
    <w:rsid w:val="00BC6824"/>
    <w:rsid w:val="00BC70E7"/>
    <w:rsid w:val="00BC7A71"/>
    <w:rsid w:val="00BD0400"/>
    <w:rsid w:val="00BD1C2B"/>
    <w:rsid w:val="00BD264E"/>
    <w:rsid w:val="00BD274C"/>
    <w:rsid w:val="00BD2FE0"/>
    <w:rsid w:val="00BD476B"/>
    <w:rsid w:val="00BD4B81"/>
    <w:rsid w:val="00BD5002"/>
    <w:rsid w:val="00BD5D91"/>
    <w:rsid w:val="00BD670B"/>
    <w:rsid w:val="00BD6AE9"/>
    <w:rsid w:val="00BD7059"/>
    <w:rsid w:val="00BE1269"/>
    <w:rsid w:val="00BE16FF"/>
    <w:rsid w:val="00BE302C"/>
    <w:rsid w:val="00BE39ED"/>
    <w:rsid w:val="00BE6307"/>
    <w:rsid w:val="00BE7D3C"/>
    <w:rsid w:val="00BF04BB"/>
    <w:rsid w:val="00BF08E7"/>
    <w:rsid w:val="00BF0D8D"/>
    <w:rsid w:val="00BF0FC2"/>
    <w:rsid w:val="00BF132B"/>
    <w:rsid w:val="00BF26F3"/>
    <w:rsid w:val="00BF2AD4"/>
    <w:rsid w:val="00BF2B7E"/>
    <w:rsid w:val="00BF34A3"/>
    <w:rsid w:val="00BF34B3"/>
    <w:rsid w:val="00BF369F"/>
    <w:rsid w:val="00BF3C12"/>
    <w:rsid w:val="00BF4179"/>
    <w:rsid w:val="00BF48E3"/>
    <w:rsid w:val="00BF4F0B"/>
    <w:rsid w:val="00BF5617"/>
    <w:rsid w:val="00BF5AAD"/>
    <w:rsid w:val="00BF5FF6"/>
    <w:rsid w:val="00BF78CE"/>
    <w:rsid w:val="00BF7B74"/>
    <w:rsid w:val="00BF7F9A"/>
    <w:rsid w:val="00C000E3"/>
    <w:rsid w:val="00C002C2"/>
    <w:rsid w:val="00C01608"/>
    <w:rsid w:val="00C0185D"/>
    <w:rsid w:val="00C01D61"/>
    <w:rsid w:val="00C0207F"/>
    <w:rsid w:val="00C021E5"/>
    <w:rsid w:val="00C02AD4"/>
    <w:rsid w:val="00C030D1"/>
    <w:rsid w:val="00C0350F"/>
    <w:rsid w:val="00C03DC7"/>
    <w:rsid w:val="00C062E7"/>
    <w:rsid w:val="00C062EC"/>
    <w:rsid w:val="00C06347"/>
    <w:rsid w:val="00C118C5"/>
    <w:rsid w:val="00C13548"/>
    <w:rsid w:val="00C13828"/>
    <w:rsid w:val="00C13D63"/>
    <w:rsid w:val="00C14259"/>
    <w:rsid w:val="00C15B84"/>
    <w:rsid w:val="00C16117"/>
    <w:rsid w:val="00C161B7"/>
    <w:rsid w:val="00C177E7"/>
    <w:rsid w:val="00C2049E"/>
    <w:rsid w:val="00C21C24"/>
    <w:rsid w:val="00C22A20"/>
    <w:rsid w:val="00C22A50"/>
    <w:rsid w:val="00C23814"/>
    <w:rsid w:val="00C25CFA"/>
    <w:rsid w:val="00C269FF"/>
    <w:rsid w:val="00C26C58"/>
    <w:rsid w:val="00C27F9F"/>
    <w:rsid w:val="00C3075A"/>
    <w:rsid w:val="00C31412"/>
    <w:rsid w:val="00C31485"/>
    <w:rsid w:val="00C31774"/>
    <w:rsid w:val="00C31B84"/>
    <w:rsid w:val="00C35180"/>
    <w:rsid w:val="00C351D0"/>
    <w:rsid w:val="00C35238"/>
    <w:rsid w:val="00C378C9"/>
    <w:rsid w:val="00C37BD0"/>
    <w:rsid w:val="00C40145"/>
    <w:rsid w:val="00C41244"/>
    <w:rsid w:val="00C41A0C"/>
    <w:rsid w:val="00C41ED9"/>
    <w:rsid w:val="00C463C8"/>
    <w:rsid w:val="00C46769"/>
    <w:rsid w:val="00C46B58"/>
    <w:rsid w:val="00C46D1C"/>
    <w:rsid w:val="00C470C0"/>
    <w:rsid w:val="00C475B8"/>
    <w:rsid w:val="00C47C54"/>
    <w:rsid w:val="00C47F37"/>
    <w:rsid w:val="00C50CEC"/>
    <w:rsid w:val="00C51C9B"/>
    <w:rsid w:val="00C51E58"/>
    <w:rsid w:val="00C52B44"/>
    <w:rsid w:val="00C53853"/>
    <w:rsid w:val="00C54AEC"/>
    <w:rsid w:val="00C5513B"/>
    <w:rsid w:val="00C55807"/>
    <w:rsid w:val="00C55C00"/>
    <w:rsid w:val="00C5754F"/>
    <w:rsid w:val="00C61600"/>
    <w:rsid w:val="00C617D1"/>
    <w:rsid w:val="00C61ACE"/>
    <w:rsid w:val="00C626D3"/>
    <w:rsid w:val="00C62AB6"/>
    <w:rsid w:val="00C648A8"/>
    <w:rsid w:val="00C64FE8"/>
    <w:rsid w:val="00C6573B"/>
    <w:rsid w:val="00C662B7"/>
    <w:rsid w:val="00C6729C"/>
    <w:rsid w:val="00C6790C"/>
    <w:rsid w:val="00C67A66"/>
    <w:rsid w:val="00C706C7"/>
    <w:rsid w:val="00C70782"/>
    <w:rsid w:val="00C71C3C"/>
    <w:rsid w:val="00C75C6B"/>
    <w:rsid w:val="00C76602"/>
    <w:rsid w:val="00C777B3"/>
    <w:rsid w:val="00C7791A"/>
    <w:rsid w:val="00C77AC9"/>
    <w:rsid w:val="00C77F78"/>
    <w:rsid w:val="00C815ED"/>
    <w:rsid w:val="00C82C3F"/>
    <w:rsid w:val="00C82EA9"/>
    <w:rsid w:val="00C833C3"/>
    <w:rsid w:val="00C838A9"/>
    <w:rsid w:val="00C84B43"/>
    <w:rsid w:val="00C85143"/>
    <w:rsid w:val="00C8647D"/>
    <w:rsid w:val="00C8673B"/>
    <w:rsid w:val="00C87536"/>
    <w:rsid w:val="00C87B91"/>
    <w:rsid w:val="00C9024A"/>
    <w:rsid w:val="00C90392"/>
    <w:rsid w:val="00C919A4"/>
    <w:rsid w:val="00C9288F"/>
    <w:rsid w:val="00C92911"/>
    <w:rsid w:val="00C93FB7"/>
    <w:rsid w:val="00C94699"/>
    <w:rsid w:val="00C94E63"/>
    <w:rsid w:val="00C953B0"/>
    <w:rsid w:val="00C96802"/>
    <w:rsid w:val="00C96AEB"/>
    <w:rsid w:val="00C96BF7"/>
    <w:rsid w:val="00C96DAD"/>
    <w:rsid w:val="00C975CE"/>
    <w:rsid w:val="00C97E53"/>
    <w:rsid w:val="00CA0069"/>
    <w:rsid w:val="00CA0A93"/>
    <w:rsid w:val="00CA0DFC"/>
    <w:rsid w:val="00CA1B35"/>
    <w:rsid w:val="00CA2E77"/>
    <w:rsid w:val="00CA425D"/>
    <w:rsid w:val="00CA4392"/>
    <w:rsid w:val="00CA4E57"/>
    <w:rsid w:val="00CA5857"/>
    <w:rsid w:val="00CA64FB"/>
    <w:rsid w:val="00CA6D3E"/>
    <w:rsid w:val="00CA723F"/>
    <w:rsid w:val="00CA7760"/>
    <w:rsid w:val="00CA787C"/>
    <w:rsid w:val="00CB0A3F"/>
    <w:rsid w:val="00CB55BE"/>
    <w:rsid w:val="00CB5E91"/>
    <w:rsid w:val="00CB5EF1"/>
    <w:rsid w:val="00CB60CB"/>
    <w:rsid w:val="00CB677F"/>
    <w:rsid w:val="00CB754A"/>
    <w:rsid w:val="00CC01B8"/>
    <w:rsid w:val="00CC15D1"/>
    <w:rsid w:val="00CC1BA2"/>
    <w:rsid w:val="00CC2A31"/>
    <w:rsid w:val="00CC34FE"/>
    <w:rsid w:val="00CC378B"/>
    <w:rsid w:val="00CC393F"/>
    <w:rsid w:val="00CC3C9E"/>
    <w:rsid w:val="00CC547C"/>
    <w:rsid w:val="00CC789E"/>
    <w:rsid w:val="00CD02AD"/>
    <w:rsid w:val="00CD0AEE"/>
    <w:rsid w:val="00CD0E7F"/>
    <w:rsid w:val="00CD1398"/>
    <w:rsid w:val="00CD2293"/>
    <w:rsid w:val="00CD27EE"/>
    <w:rsid w:val="00CD2821"/>
    <w:rsid w:val="00CD3216"/>
    <w:rsid w:val="00CD3503"/>
    <w:rsid w:val="00CD4390"/>
    <w:rsid w:val="00CD6FCA"/>
    <w:rsid w:val="00CD74D2"/>
    <w:rsid w:val="00CD7E5B"/>
    <w:rsid w:val="00CD7F68"/>
    <w:rsid w:val="00CE0123"/>
    <w:rsid w:val="00CE2273"/>
    <w:rsid w:val="00CE3478"/>
    <w:rsid w:val="00CE391B"/>
    <w:rsid w:val="00CE405E"/>
    <w:rsid w:val="00CE4366"/>
    <w:rsid w:val="00CE4E6A"/>
    <w:rsid w:val="00CE6C3B"/>
    <w:rsid w:val="00CF0F43"/>
    <w:rsid w:val="00CF1D32"/>
    <w:rsid w:val="00CF2470"/>
    <w:rsid w:val="00CF3452"/>
    <w:rsid w:val="00CF485A"/>
    <w:rsid w:val="00CF640C"/>
    <w:rsid w:val="00CF6B40"/>
    <w:rsid w:val="00CF77D6"/>
    <w:rsid w:val="00D0031E"/>
    <w:rsid w:val="00D01EFE"/>
    <w:rsid w:val="00D0260E"/>
    <w:rsid w:val="00D026D6"/>
    <w:rsid w:val="00D035C0"/>
    <w:rsid w:val="00D04252"/>
    <w:rsid w:val="00D05546"/>
    <w:rsid w:val="00D056A2"/>
    <w:rsid w:val="00D06370"/>
    <w:rsid w:val="00D072AE"/>
    <w:rsid w:val="00D07893"/>
    <w:rsid w:val="00D10535"/>
    <w:rsid w:val="00D11452"/>
    <w:rsid w:val="00D119C8"/>
    <w:rsid w:val="00D121A9"/>
    <w:rsid w:val="00D1258D"/>
    <w:rsid w:val="00D13158"/>
    <w:rsid w:val="00D1380D"/>
    <w:rsid w:val="00D149C3"/>
    <w:rsid w:val="00D14E7E"/>
    <w:rsid w:val="00D15E2F"/>
    <w:rsid w:val="00D177F6"/>
    <w:rsid w:val="00D20011"/>
    <w:rsid w:val="00D20B3E"/>
    <w:rsid w:val="00D20BAD"/>
    <w:rsid w:val="00D20E23"/>
    <w:rsid w:val="00D216AB"/>
    <w:rsid w:val="00D2176E"/>
    <w:rsid w:val="00D21799"/>
    <w:rsid w:val="00D217EA"/>
    <w:rsid w:val="00D21F21"/>
    <w:rsid w:val="00D22674"/>
    <w:rsid w:val="00D22733"/>
    <w:rsid w:val="00D229AB"/>
    <w:rsid w:val="00D22CD8"/>
    <w:rsid w:val="00D22D2B"/>
    <w:rsid w:val="00D234B6"/>
    <w:rsid w:val="00D23EE8"/>
    <w:rsid w:val="00D24DBB"/>
    <w:rsid w:val="00D26A4B"/>
    <w:rsid w:val="00D26ACC"/>
    <w:rsid w:val="00D26F24"/>
    <w:rsid w:val="00D27669"/>
    <w:rsid w:val="00D2777B"/>
    <w:rsid w:val="00D30A3D"/>
    <w:rsid w:val="00D30BB7"/>
    <w:rsid w:val="00D326EE"/>
    <w:rsid w:val="00D32E3E"/>
    <w:rsid w:val="00D33971"/>
    <w:rsid w:val="00D339F4"/>
    <w:rsid w:val="00D33BA9"/>
    <w:rsid w:val="00D34651"/>
    <w:rsid w:val="00D34F0A"/>
    <w:rsid w:val="00D35207"/>
    <w:rsid w:val="00D35A21"/>
    <w:rsid w:val="00D35AC6"/>
    <w:rsid w:val="00D36324"/>
    <w:rsid w:val="00D36FAE"/>
    <w:rsid w:val="00D40080"/>
    <w:rsid w:val="00D4083F"/>
    <w:rsid w:val="00D41E1E"/>
    <w:rsid w:val="00D42B27"/>
    <w:rsid w:val="00D42B29"/>
    <w:rsid w:val="00D43D0B"/>
    <w:rsid w:val="00D43DEB"/>
    <w:rsid w:val="00D43E28"/>
    <w:rsid w:val="00D44BE6"/>
    <w:rsid w:val="00D4516C"/>
    <w:rsid w:val="00D457BF"/>
    <w:rsid w:val="00D46F2D"/>
    <w:rsid w:val="00D5068D"/>
    <w:rsid w:val="00D51029"/>
    <w:rsid w:val="00D5192F"/>
    <w:rsid w:val="00D51F39"/>
    <w:rsid w:val="00D523C8"/>
    <w:rsid w:val="00D53A05"/>
    <w:rsid w:val="00D54119"/>
    <w:rsid w:val="00D549AB"/>
    <w:rsid w:val="00D55CBD"/>
    <w:rsid w:val="00D61E30"/>
    <w:rsid w:val="00D632BE"/>
    <w:rsid w:val="00D63482"/>
    <w:rsid w:val="00D6353F"/>
    <w:rsid w:val="00D65BC2"/>
    <w:rsid w:val="00D67921"/>
    <w:rsid w:val="00D70CE1"/>
    <w:rsid w:val="00D71B64"/>
    <w:rsid w:val="00D71CF4"/>
    <w:rsid w:val="00D72D06"/>
    <w:rsid w:val="00D739E7"/>
    <w:rsid w:val="00D73EB1"/>
    <w:rsid w:val="00D7405D"/>
    <w:rsid w:val="00D74AD1"/>
    <w:rsid w:val="00D74C6C"/>
    <w:rsid w:val="00D74E71"/>
    <w:rsid w:val="00D7522C"/>
    <w:rsid w:val="00D7536F"/>
    <w:rsid w:val="00D76668"/>
    <w:rsid w:val="00D7673B"/>
    <w:rsid w:val="00D76C41"/>
    <w:rsid w:val="00D80B60"/>
    <w:rsid w:val="00D80BFA"/>
    <w:rsid w:val="00D80D1B"/>
    <w:rsid w:val="00D81A73"/>
    <w:rsid w:val="00D82FE4"/>
    <w:rsid w:val="00D830EF"/>
    <w:rsid w:val="00D83414"/>
    <w:rsid w:val="00D83917"/>
    <w:rsid w:val="00D83A49"/>
    <w:rsid w:val="00D83BE8"/>
    <w:rsid w:val="00D84B9B"/>
    <w:rsid w:val="00D8526F"/>
    <w:rsid w:val="00D86647"/>
    <w:rsid w:val="00D871EC"/>
    <w:rsid w:val="00D87986"/>
    <w:rsid w:val="00D90559"/>
    <w:rsid w:val="00D9162A"/>
    <w:rsid w:val="00D91E03"/>
    <w:rsid w:val="00D935F2"/>
    <w:rsid w:val="00D93B6B"/>
    <w:rsid w:val="00D93EED"/>
    <w:rsid w:val="00D94448"/>
    <w:rsid w:val="00D9554E"/>
    <w:rsid w:val="00D95F3A"/>
    <w:rsid w:val="00D9628F"/>
    <w:rsid w:val="00D96B99"/>
    <w:rsid w:val="00D9790D"/>
    <w:rsid w:val="00DA17D6"/>
    <w:rsid w:val="00DA1FDF"/>
    <w:rsid w:val="00DA2776"/>
    <w:rsid w:val="00DA31AD"/>
    <w:rsid w:val="00DA3F69"/>
    <w:rsid w:val="00DA4380"/>
    <w:rsid w:val="00DA5486"/>
    <w:rsid w:val="00DA5E85"/>
    <w:rsid w:val="00DA60B0"/>
    <w:rsid w:val="00DA6336"/>
    <w:rsid w:val="00DA7EBC"/>
    <w:rsid w:val="00DB0ACC"/>
    <w:rsid w:val="00DB0DB7"/>
    <w:rsid w:val="00DB14E6"/>
    <w:rsid w:val="00DB193E"/>
    <w:rsid w:val="00DB212C"/>
    <w:rsid w:val="00DB2592"/>
    <w:rsid w:val="00DB3256"/>
    <w:rsid w:val="00DB4CEF"/>
    <w:rsid w:val="00DB54C2"/>
    <w:rsid w:val="00DB70C2"/>
    <w:rsid w:val="00DC00B5"/>
    <w:rsid w:val="00DC00BE"/>
    <w:rsid w:val="00DC097A"/>
    <w:rsid w:val="00DC0F1F"/>
    <w:rsid w:val="00DC11FB"/>
    <w:rsid w:val="00DC1833"/>
    <w:rsid w:val="00DC1933"/>
    <w:rsid w:val="00DC1F39"/>
    <w:rsid w:val="00DC2330"/>
    <w:rsid w:val="00DC2D75"/>
    <w:rsid w:val="00DC2D99"/>
    <w:rsid w:val="00DC3171"/>
    <w:rsid w:val="00DC35F2"/>
    <w:rsid w:val="00DC4647"/>
    <w:rsid w:val="00DC4A71"/>
    <w:rsid w:val="00DC56CE"/>
    <w:rsid w:val="00DC56F0"/>
    <w:rsid w:val="00DC5FC9"/>
    <w:rsid w:val="00DC6688"/>
    <w:rsid w:val="00DC7155"/>
    <w:rsid w:val="00DC7326"/>
    <w:rsid w:val="00DC7E36"/>
    <w:rsid w:val="00DD02B1"/>
    <w:rsid w:val="00DD3FEB"/>
    <w:rsid w:val="00DD5272"/>
    <w:rsid w:val="00DD5922"/>
    <w:rsid w:val="00DD5CE5"/>
    <w:rsid w:val="00DD626C"/>
    <w:rsid w:val="00DD6283"/>
    <w:rsid w:val="00DD62AF"/>
    <w:rsid w:val="00DD62E8"/>
    <w:rsid w:val="00DD63DA"/>
    <w:rsid w:val="00DD6B2D"/>
    <w:rsid w:val="00DD7AB4"/>
    <w:rsid w:val="00DE118C"/>
    <w:rsid w:val="00DE242B"/>
    <w:rsid w:val="00DE29CA"/>
    <w:rsid w:val="00DE4018"/>
    <w:rsid w:val="00DE4304"/>
    <w:rsid w:val="00DE4A5C"/>
    <w:rsid w:val="00DE6015"/>
    <w:rsid w:val="00DF0A3E"/>
    <w:rsid w:val="00DF0B2B"/>
    <w:rsid w:val="00DF0E9E"/>
    <w:rsid w:val="00DF187D"/>
    <w:rsid w:val="00DF22E9"/>
    <w:rsid w:val="00DF2BDB"/>
    <w:rsid w:val="00DF3ABB"/>
    <w:rsid w:val="00DF783A"/>
    <w:rsid w:val="00DF7961"/>
    <w:rsid w:val="00E01341"/>
    <w:rsid w:val="00E01592"/>
    <w:rsid w:val="00E03621"/>
    <w:rsid w:val="00E04B3B"/>
    <w:rsid w:val="00E04D4D"/>
    <w:rsid w:val="00E05A11"/>
    <w:rsid w:val="00E0617F"/>
    <w:rsid w:val="00E069E8"/>
    <w:rsid w:val="00E07383"/>
    <w:rsid w:val="00E07524"/>
    <w:rsid w:val="00E077C2"/>
    <w:rsid w:val="00E07F0F"/>
    <w:rsid w:val="00E10465"/>
    <w:rsid w:val="00E10A04"/>
    <w:rsid w:val="00E11A14"/>
    <w:rsid w:val="00E11E1E"/>
    <w:rsid w:val="00E13D6D"/>
    <w:rsid w:val="00E15262"/>
    <w:rsid w:val="00E159E7"/>
    <w:rsid w:val="00E165BC"/>
    <w:rsid w:val="00E16600"/>
    <w:rsid w:val="00E16604"/>
    <w:rsid w:val="00E16E18"/>
    <w:rsid w:val="00E172BD"/>
    <w:rsid w:val="00E1738E"/>
    <w:rsid w:val="00E211B0"/>
    <w:rsid w:val="00E21E0B"/>
    <w:rsid w:val="00E22AD7"/>
    <w:rsid w:val="00E22E6C"/>
    <w:rsid w:val="00E2307D"/>
    <w:rsid w:val="00E234C5"/>
    <w:rsid w:val="00E23CC1"/>
    <w:rsid w:val="00E23CE6"/>
    <w:rsid w:val="00E25A08"/>
    <w:rsid w:val="00E26773"/>
    <w:rsid w:val="00E268EB"/>
    <w:rsid w:val="00E273EE"/>
    <w:rsid w:val="00E31122"/>
    <w:rsid w:val="00E31249"/>
    <w:rsid w:val="00E3197A"/>
    <w:rsid w:val="00E32BDE"/>
    <w:rsid w:val="00E33386"/>
    <w:rsid w:val="00E335ED"/>
    <w:rsid w:val="00E3386B"/>
    <w:rsid w:val="00E34A7A"/>
    <w:rsid w:val="00E34C19"/>
    <w:rsid w:val="00E34D61"/>
    <w:rsid w:val="00E35360"/>
    <w:rsid w:val="00E35772"/>
    <w:rsid w:val="00E358B5"/>
    <w:rsid w:val="00E3790A"/>
    <w:rsid w:val="00E4015E"/>
    <w:rsid w:val="00E420CA"/>
    <w:rsid w:val="00E42658"/>
    <w:rsid w:val="00E42C17"/>
    <w:rsid w:val="00E431BF"/>
    <w:rsid w:val="00E43238"/>
    <w:rsid w:val="00E44BFB"/>
    <w:rsid w:val="00E45B4C"/>
    <w:rsid w:val="00E45CBD"/>
    <w:rsid w:val="00E4741D"/>
    <w:rsid w:val="00E479C8"/>
    <w:rsid w:val="00E5164F"/>
    <w:rsid w:val="00E51B09"/>
    <w:rsid w:val="00E51BE1"/>
    <w:rsid w:val="00E5245A"/>
    <w:rsid w:val="00E52D04"/>
    <w:rsid w:val="00E52DCB"/>
    <w:rsid w:val="00E538EF"/>
    <w:rsid w:val="00E53FB7"/>
    <w:rsid w:val="00E54AD1"/>
    <w:rsid w:val="00E5559E"/>
    <w:rsid w:val="00E608A9"/>
    <w:rsid w:val="00E60E52"/>
    <w:rsid w:val="00E61E12"/>
    <w:rsid w:val="00E62289"/>
    <w:rsid w:val="00E62BAC"/>
    <w:rsid w:val="00E63115"/>
    <w:rsid w:val="00E63344"/>
    <w:rsid w:val="00E6461C"/>
    <w:rsid w:val="00E674AE"/>
    <w:rsid w:val="00E705EA"/>
    <w:rsid w:val="00E7061A"/>
    <w:rsid w:val="00E717EF"/>
    <w:rsid w:val="00E718B7"/>
    <w:rsid w:val="00E73182"/>
    <w:rsid w:val="00E740ED"/>
    <w:rsid w:val="00E74CD8"/>
    <w:rsid w:val="00E74D6D"/>
    <w:rsid w:val="00E7532A"/>
    <w:rsid w:val="00E7596C"/>
    <w:rsid w:val="00E75ED2"/>
    <w:rsid w:val="00E77CE3"/>
    <w:rsid w:val="00E8074F"/>
    <w:rsid w:val="00E810AB"/>
    <w:rsid w:val="00E83759"/>
    <w:rsid w:val="00E83821"/>
    <w:rsid w:val="00E84FA1"/>
    <w:rsid w:val="00E8649B"/>
    <w:rsid w:val="00E867A0"/>
    <w:rsid w:val="00E874CE"/>
    <w:rsid w:val="00E87534"/>
    <w:rsid w:val="00E878F2"/>
    <w:rsid w:val="00E9121A"/>
    <w:rsid w:val="00E9202E"/>
    <w:rsid w:val="00E94B6A"/>
    <w:rsid w:val="00E97E06"/>
    <w:rsid w:val="00E97F1B"/>
    <w:rsid w:val="00EA09F1"/>
    <w:rsid w:val="00EA12A8"/>
    <w:rsid w:val="00EA1632"/>
    <w:rsid w:val="00EA2AB7"/>
    <w:rsid w:val="00EA3154"/>
    <w:rsid w:val="00EA3266"/>
    <w:rsid w:val="00EA3369"/>
    <w:rsid w:val="00EA39B6"/>
    <w:rsid w:val="00EA4752"/>
    <w:rsid w:val="00EA4BE4"/>
    <w:rsid w:val="00EA4FA8"/>
    <w:rsid w:val="00EA5465"/>
    <w:rsid w:val="00EA5994"/>
    <w:rsid w:val="00EA5FC4"/>
    <w:rsid w:val="00EA6A06"/>
    <w:rsid w:val="00EA6ECC"/>
    <w:rsid w:val="00EB08EB"/>
    <w:rsid w:val="00EB1BBD"/>
    <w:rsid w:val="00EB2755"/>
    <w:rsid w:val="00EB2A4E"/>
    <w:rsid w:val="00EB2A83"/>
    <w:rsid w:val="00EB30D1"/>
    <w:rsid w:val="00EB360E"/>
    <w:rsid w:val="00EB4CAC"/>
    <w:rsid w:val="00EB5590"/>
    <w:rsid w:val="00EB5DCA"/>
    <w:rsid w:val="00EB63BB"/>
    <w:rsid w:val="00EB67DB"/>
    <w:rsid w:val="00EB6BA2"/>
    <w:rsid w:val="00EB770A"/>
    <w:rsid w:val="00EB7888"/>
    <w:rsid w:val="00EB789D"/>
    <w:rsid w:val="00EC0AAB"/>
    <w:rsid w:val="00EC1736"/>
    <w:rsid w:val="00EC2880"/>
    <w:rsid w:val="00EC3B92"/>
    <w:rsid w:val="00EC3FE3"/>
    <w:rsid w:val="00EC5AD4"/>
    <w:rsid w:val="00EC5D39"/>
    <w:rsid w:val="00EC738E"/>
    <w:rsid w:val="00EC74F9"/>
    <w:rsid w:val="00ED0149"/>
    <w:rsid w:val="00ED03B1"/>
    <w:rsid w:val="00ED060C"/>
    <w:rsid w:val="00ED2E32"/>
    <w:rsid w:val="00ED2F27"/>
    <w:rsid w:val="00ED3BC5"/>
    <w:rsid w:val="00ED3F1A"/>
    <w:rsid w:val="00ED4114"/>
    <w:rsid w:val="00ED4B93"/>
    <w:rsid w:val="00ED6D0A"/>
    <w:rsid w:val="00ED6FDC"/>
    <w:rsid w:val="00ED73F9"/>
    <w:rsid w:val="00ED770A"/>
    <w:rsid w:val="00ED7C7F"/>
    <w:rsid w:val="00ED7EE5"/>
    <w:rsid w:val="00EE0096"/>
    <w:rsid w:val="00EE0A44"/>
    <w:rsid w:val="00EE19C0"/>
    <w:rsid w:val="00EE1D15"/>
    <w:rsid w:val="00EE3300"/>
    <w:rsid w:val="00EE4309"/>
    <w:rsid w:val="00EE4A92"/>
    <w:rsid w:val="00EE59E3"/>
    <w:rsid w:val="00EE6CC5"/>
    <w:rsid w:val="00EE7024"/>
    <w:rsid w:val="00EE72E6"/>
    <w:rsid w:val="00EE7486"/>
    <w:rsid w:val="00EE7BE4"/>
    <w:rsid w:val="00EF076B"/>
    <w:rsid w:val="00EF32D3"/>
    <w:rsid w:val="00EF3B6B"/>
    <w:rsid w:val="00EF4704"/>
    <w:rsid w:val="00EF5516"/>
    <w:rsid w:val="00EF5FA2"/>
    <w:rsid w:val="00EF7DE3"/>
    <w:rsid w:val="00F00484"/>
    <w:rsid w:val="00F015EE"/>
    <w:rsid w:val="00F03103"/>
    <w:rsid w:val="00F040CE"/>
    <w:rsid w:val="00F05B12"/>
    <w:rsid w:val="00F06440"/>
    <w:rsid w:val="00F06538"/>
    <w:rsid w:val="00F06616"/>
    <w:rsid w:val="00F06CB4"/>
    <w:rsid w:val="00F06D1C"/>
    <w:rsid w:val="00F0713C"/>
    <w:rsid w:val="00F074AD"/>
    <w:rsid w:val="00F07660"/>
    <w:rsid w:val="00F1055B"/>
    <w:rsid w:val="00F10EAA"/>
    <w:rsid w:val="00F135A8"/>
    <w:rsid w:val="00F13FC8"/>
    <w:rsid w:val="00F14665"/>
    <w:rsid w:val="00F16655"/>
    <w:rsid w:val="00F16B94"/>
    <w:rsid w:val="00F178E0"/>
    <w:rsid w:val="00F17CD5"/>
    <w:rsid w:val="00F207FB"/>
    <w:rsid w:val="00F20DBC"/>
    <w:rsid w:val="00F211BE"/>
    <w:rsid w:val="00F219DB"/>
    <w:rsid w:val="00F2263A"/>
    <w:rsid w:val="00F22D1C"/>
    <w:rsid w:val="00F25A5D"/>
    <w:rsid w:val="00F2601C"/>
    <w:rsid w:val="00F271DE"/>
    <w:rsid w:val="00F2727A"/>
    <w:rsid w:val="00F301B5"/>
    <w:rsid w:val="00F301EC"/>
    <w:rsid w:val="00F3024B"/>
    <w:rsid w:val="00F31A7D"/>
    <w:rsid w:val="00F32020"/>
    <w:rsid w:val="00F3476C"/>
    <w:rsid w:val="00F350A8"/>
    <w:rsid w:val="00F37093"/>
    <w:rsid w:val="00F40F9B"/>
    <w:rsid w:val="00F4168F"/>
    <w:rsid w:val="00F42E1E"/>
    <w:rsid w:val="00F44107"/>
    <w:rsid w:val="00F44DF0"/>
    <w:rsid w:val="00F4517B"/>
    <w:rsid w:val="00F4668D"/>
    <w:rsid w:val="00F472FA"/>
    <w:rsid w:val="00F478FC"/>
    <w:rsid w:val="00F50C4E"/>
    <w:rsid w:val="00F529E1"/>
    <w:rsid w:val="00F53675"/>
    <w:rsid w:val="00F53E17"/>
    <w:rsid w:val="00F5442A"/>
    <w:rsid w:val="00F54C74"/>
    <w:rsid w:val="00F559CC"/>
    <w:rsid w:val="00F56920"/>
    <w:rsid w:val="00F56FE8"/>
    <w:rsid w:val="00F57808"/>
    <w:rsid w:val="00F57C59"/>
    <w:rsid w:val="00F57F0D"/>
    <w:rsid w:val="00F604F8"/>
    <w:rsid w:val="00F62052"/>
    <w:rsid w:val="00F627DA"/>
    <w:rsid w:val="00F6430B"/>
    <w:rsid w:val="00F64AE5"/>
    <w:rsid w:val="00F64CA4"/>
    <w:rsid w:val="00F65BBB"/>
    <w:rsid w:val="00F65DAF"/>
    <w:rsid w:val="00F66AF9"/>
    <w:rsid w:val="00F67112"/>
    <w:rsid w:val="00F6753A"/>
    <w:rsid w:val="00F67668"/>
    <w:rsid w:val="00F67A72"/>
    <w:rsid w:val="00F706B8"/>
    <w:rsid w:val="00F70805"/>
    <w:rsid w:val="00F70A74"/>
    <w:rsid w:val="00F70B34"/>
    <w:rsid w:val="00F71333"/>
    <w:rsid w:val="00F71611"/>
    <w:rsid w:val="00F71CD3"/>
    <w:rsid w:val="00F72818"/>
    <w:rsid w:val="00F7288F"/>
    <w:rsid w:val="00F73BFB"/>
    <w:rsid w:val="00F75B81"/>
    <w:rsid w:val="00F75C8C"/>
    <w:rsid w:val="00F76A15"/>
    <w:rsid w:val="00F77BBD"/>
    <w:rsid w:val="00F803AB"/>
    <w:rsid w:val="00F81907"/>
    <w:rsid w:val="00F81A8E"/>
    <w:rsid w:val="00F82AB2"/>
    <w:rsid w:val="00F834A1"/>
    <w:rsid w:val="00F83CD3"/>
    <w:rsid w:val="00F847A6"/>
    <w:rsid w:val="00F856CB"/>
    <w:rsid w:val="00F85E7A"/>
    <w:rsid w:val="00F874E9"/>
    <w:rsid w:val="00F90617"/>
    <w:rsid w:val="00F90E91"/>
    <w:rsid w:val="00F9160D"/>
    <w:rsid w:val="00F91C35"/>
    <w:rsid w:val="00F924CF"/>
    <w:rsid w:val="00F926D7"/>
    <w:rsid w:val="00F93260"/>
    <w:rsid w:val="00F9440B"/>
    <w:rsid w:val="00F9441B"/>
    <w:rsid w:val="00F94D93"/>
    <w:rsid w:val="00F94E08"/>
    <w:rsid w:val="00F95CDA"/>
    <w:rsid w:val="00F9757E"/>
    <w:rsid w:val="00F976EB"/>
    <w:rsid w:val="00F97B09"/>
    <w:rsid w:val="00F97CE1"/>
    <w:rsid w:val="00F97EB4"/>
    <w:rsid w:val="00F97EE4"/>
    <w:rsid w:val="00FA02A7"/>
    <w:rsid w:val="00FA0C8F"/>
    <w:rsid w:val="00FA2E24"/>
    <w:rsid w:val="00FA327B"/>
    <w:rsid w:val="00FA3414"/>
    <w:rsid w:val="00FA3897"/>
    <w:rsid w:val="00FA4077"/>
    <w:rsid w:val="00FA4C32"/>
    <w:rsid w:val="00FA520B"/>
    <w:rsid w:val="00FA5F7C"/>
    <w:rsid w:val="00FA7987"/>
    <w:rsid w:val="00FA7C8E"/>
    <w:rsid w:val="00FB0307"/>
    <w:rsid w:val="00FB08A8"/>
    <w:rsid w:val="00FB157E"/>
    <w:rsid w:val="00FB2133"/>
    <w:rsid w:val="00FB2539"/>
    <w:rsid w:val="00FB2CD5"/>
    <w:rsid w:val="00FB377F"/>
    <w:rsid w:val="00FB3BF2"/>
    <w:rsid w:val="00FB492C"/>
    <w:rsid w:val="00FB4C8D"/>
    <w:rsid w:val="00FB53D3"/>
    <w:rsid w:val="00FB58F5"/>
    <w:rsid w:val="00FB74BC"/>
    <w:rsid w:val="00FB7512"/>
    <w:rsid w:val="00FC12A4"/>
    <w:rsid w:val="00FC2F24"/>
    <w:rsid w:val="00FC36E6"/>
    <w:rsid w:val="00FC3E22"/>
    <w:rsid w:val="00FC5D26"/>
    <w:rsid w:val="00FC6196"/>
    <w:rsid w:val="00FC6F85"/>
    <w:rsid w:val="00FC70D6"/>
    <w:rsid w:val="00FD0618"/>
    <w:rsid w:val="00FD0854"/>
    <w:rsid w:val="00FD11AA"/>
    <w:rsid w:val="00FD18CF"/>
    <w:rsid w:val="00FD3896"/>
    <w:rsid w:val="00FD5736"/>
    <w:rsid w:val="00FD5797"/>
    <w:rsid w:val="00FD7190"/>
    <w:rsid w:val="00FD7474"/>
    <w:rsid w:val="00FD79CC"/>
    <w:rsid w:val="00FE121C"/>
    <w:rsid w:val="00FE2268"/>
    <w:rsid w:val="00FE3FD4"/>
    <w:rsid w:val="00FE4766"/>
    <w:rsid w:val="00FE51E1"/>
    <w:rsid w:val="00FE5950"/>
    <w:rsid w:val="00FE7114"/>
    <w:rsid w:val="00FE7536"/>
    <w:rsid w:val="00FE7D1F"/>
    <w:rsid w:val="00FF07CC"/>
    <w:rsid w:val="00FF0DD5"/>
    <w:rsid w:val="00FF2E9A"/>
    <w:rsid w:val="00FF36B7"/>
    <w:rsid w:val="00FF3D92"/>
    <w:rsid w:val="00FF455B"/>
    <w:rsid w:val="00FF4688"/>
    <w:rsid w:val="00FF496F"/>
    <w:rsid w:val="00FF49E3"/>
    <w:rsid w:val="00FF5084"/>
    <w:rsid w:val="00FF54C6"/>
    <w:rsid w:val="00FF5803"/>
    <w:rsid w:val="00FF6738"/>
    <w:rsid w:val="00FF7C33"/>
    <w:rsid w:val="020719AB"/>
    <w:rsid w:val="02CEE0AF"/>
    <w:rsid w:val="035963E5"/>
    <w:rsid w:val="035A92D5"/>
    <w:rsid w:val="037B5FA3"/>
    <w:rsid w:val="04730242"/>
    <w:rsid w:val="0550F5B2"/>
    <w:rsid w:val="062469B7"/>
    <w:rsid w:val="06435390"/>
    <w:rsid w:val="06DD837A"/>
    <w:rsid w:val="07E4F037"/>
    <w:rsid w:val="088276B3"/>
    <w:rsid w:val="08FE8D6F"/>
    <w:rsid w:val="0B7A4428"/>
    <w:rsid w:val="0BF8DFE9"/>
    <w:rsid w:val="0CBB073B"/>
    <w:rsid w:val="0E9A1E4E"/>
    <w:rsid w:val="10AEA0BB"/>
    <w:rsid w:val="10BFA668"/>
    <w:rsid w:val="133C1639"/>
    <w:rsid w:val="1405C2CE"/>
    <w:rsid w:val="159A6FF2"/>
    <w:rsid w:val="163566D1"/>
    <w:rsid w:val="199A9C8D"/>
    <w:rsid w:val="1A571698"/>
    <w:rsid w:val="1A94D51A"/>
    <w:rsid w:val="1B291408"/>
    <w:rsid w:val="1C9BDB3D"/>
    <w:rsid w:val="1D4C2F5E"/>
    <w:rsid w:val="1E5B45A4"/>
    <w:rsid w:val="1E73872B"/>
    <w:rsid w:val="1F877E92"/>
    <w:rsid w:val="205FF5D2"/>
    <w:rsid w:val="21998774"/>
    <w:rsid w:val="21B0FF94"/>
    <w:rsid w:val="24FD6E46"/>
    <w:rsid w:val="25156D27"/>
    <w:rsid w:val="26CDCED7"/>
    <w:rsid w:val="28363955"/>
    <w:rsid w:val="28D72C78"/>
    <w:rsid w:val="2B38E1D6"/>
    <w:rsid w:val="2C16EC96"/>
    <w:rsid w:val="2C39483F"/>
    <w:rsid w:val="2CA772D3"/>
    <w:rsid w:val="2DE908C5"/>
    <w:rsid w:val="311757E7"/>
    <w:rsid w:val="3124AC11"/>
    <w:rsid w:val="313E6470"/>
    <w:rsid w:val="382658FB"/>
    <w:rsid w:val="398108E4"/>
    <w:rsid w:val="3B91B186"/>
    <w:rsid w:val="3CB2449E"/>
    <w:rsid w:val="3E9A01B0"/>
    <w:rsid w:val="427CD093"/>
    <w:rsid w:val="431843EA"/>
    <w:rsid w:val="43A8DE7A"/>
    <w:rsid w:val="47E2352B"/>
    <w:rsid w:val="48A691CB"/>
    <w:rsid w:val="49227A72"/>
    <w:rsid w:val="4A0A74AC"/>
    <w:rsid w:val="4A48B1C1"/>
    <w:rsid w:val="4AAFD283"/>
    <w:rsid w:val="4B64F794"/>
    <w:rsid w:val="4BDA3A71"/>
    <w:rsid w:val="4DD192F2"/>
    <w:rsid w:val="5049D646"/>
    <w:rsid w:val="5103EC25"/>
    <w:rsid w:val="512F4E03"/>
    <w:rsid w:val="56F149E1"/>
    <w:rsid w:val="57B61839"/>
    <w:rsid w:val="598FBC4C"/>
    <w:rsid w:val="59BC1CE2"/>
    <w:rsid w:val="59E9847F"/>
    <w:rsid w:val="5A303FB6"/>
    <w:rsid w:val="5AB1DEA7"/>
    <w:rsid w:val="5B778E8E"/>
    <w:rsid w:val="5BC14124"/>
    <w:rsid w:val="5BD9BF19"/>
    <w:rsid w:val="5C0ED8A3"/>
    <w:rsid w:val="5CAF3CE4"/>
    <w:rsid w:val="5DAF51D4"/>
    <w:rsid w:val="5F9B1BCA"/>
    <w:rsid w:val="5FA5337D"/>
    <w:rsid w:val="60787805"/>
    <w:rsid w:val="60A9838B"/>
    <w:rsid w:val="60D15709"/>
    <w:rsid w:val="617ACFEE"/>
    <w:rsid w:val="664C2436"/>
    <w:rsid w:val="6747BBCA"/>
    <w:rsid w:val="67BD26C7"/>
    <w:rsid w:val="67D9E591"/>
    <w:rsid w:val="68101E88"/>
    <w:rsid w:val="6820D812"/>
    <w:rsid w:val="690081E3"/>
    <w:rsid w:val="6B50F0F0"/>
    <w:rsid w:val="6CF8A9EB"/>
    <w:rsid w:val="6EF3C888"/>
    <w:rsid w:val="6F239351"/>
    <w:rsid w:val="7225918A"/>
    <w:rsid w:val="72F5F3AA"/>
    <w:rsid w:val="74599548"/>
    <w:rsid w:val="76FDC823"/>
    <w:rsid w:val="7734787F"/>
    <w:rsid w:val="79682DDA"/>
    <w:rsid w:val="7A93B532"/>
    <w:rsid w:val="7B17F00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98FC72A"/>
  <w14:defaultImageDpi w14:val="32767"/>
  <w15:chartTrackingRefBased/>
  <w15:docId w15:val="{625E6031-8E2C-BF4E-99EA-B0CA61309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jc w:val="center"/>
    </w:pPr>
  </w:style>
  <w:style w:type="paragraph" w:styleId="Heading1">
    <w:name w:val="heading 1"/>
    <w:basedOn w:val="Normal"/>
    <w:next w:val="Normal"/>
    <w:qFormat/>
    <w:rsid w:val="006B6B66"/>
    <w:pPr>
      <w:keepNext/>
      <w:keepLines/>
      <w:numPr>
        <w:numId w:val="4"/>
      </w:numPr>
      <w:tabs>
        <w:tab w:val="left" w:pos="216"/>
      </w:tabs>
      <w:spacing w:before="160" w:after="80"/>
      <w:ind w:firstLine="0"/>
      <w:outlineLvl w:val="0"/>
    </w:pPr>
    <w:rPr>
      <w:smallCaps/>
      <w:noProof/>
    </w:rPr>
  </w:style>
  <w:style w:type="paragraph" w:styleId="Heading2">
    <w:name w:val="heading 2"/>
    <w:basedOn w:val="Normal"/>
    <w:next w:val="Normal"/>
    <w:qFormat/>
    <w:rsid w:val="00ED0149"/>
    <w:pPr>
      <w:keepNext/>
      <w:keepLines/>
      <w:numPr>
        <w:ilvl w:val="1"/>
        <w:numId w:val="4"/>
      </w:numPr>
      <w:tabs>
        <w:tab w:val="clear" w:pos="360"/>
        <w:tab w:val="num" w:pos="288"/>
      </w:tabs>
      <w:spacing w:before="120" w:after="60"/>
      <w:jc w:val="left"/>
      <w:outlineLvl w:val="1"/>
    </w:pPr>
    <w:rPr>
      <w:i/>
      <w:iCs/>
      <w:noProof/>
    </w:rPr>
  </w:style>
  <w:style w:type="paragraph" w:styleId="Heading3">
    <w:name w:val="heading 3"/>
    <w:basedOn w:val="Normal"/>
    <w:next w:val="Normal"/>
    <w:qFormat/>
    <w:rsid w:val="00794804"/>
    <w:pPr>
      <w:numPr>
        <w:ilvl w:val="2"/>
        <w:numId w:val="4"/>
      </w:numPr>
      <w:spacing w:line="240" w:lineRule="exact"/>
      <w:ind w:firstLine="288"/>
      <w:jc w:val="both"/>
      <w:outlineLvl w:val="2"/>
    </w:pPr>
    <w:rPr>
      <w:i/>
      <w:iCs/>
      <w:noProof/>
    </w:rPr>
  </w:style>
  <w:style w:type="paragraph" w:styleId="Heading4">
    <w:name w:val="heading 4"/>
    <w:basedOn w:val="Normal"/>
    <w:next w:val="Normal"/>
    <w:qFormat/>
    <w:rsid w:val="00794804"/>
    <w:pPr>
      <w:numPr>
        <w:ilvl w:val="3"/>
        <w:numId w:val="4"/>
      </w:numPr>
      <w:tabs>
        <w:tab w:val="clear" w:pos="630"/>
        <w:tab w:val="left" w:pos="720"/>
      </w:tabs>
      <w:spacing w:before="40" w:after="40"/>
      <w:ind w:firstLine="504"/>
      <w:jc w:val="both"/>
      <w:outlineLvl w:val="3"/>
    </w:pPr>
    <w:rPr>
      <w:i/>
      <w:iCs/>
      <w:noProof/>
    </w:rPr>
  </w:style>
  <w:style w:type="paragraph" w:styleId="Heading5">
    <w:name w:val="heading 5"/>
    <w:basedOn w:val="Normal"/>
    <w:next w:val="Normal"/>
    <w:qFormat/>
    <w:pPr>
      <w:tabs>
        <w:tab w:val="left" w:pos="360"/>
      </w:tabs>
      <w:spacing w:before="160" w:after="80"/>
      <w:outlineLvl w:val="4"/>
    </w:pPr>
    <w:rPr>
      <w:smallCaps/>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rsid w:val="00972203"/>
    <w:pPr>
      <w:spacing w:after="200"/>
      <w:ind w:firstLine="272"/>
      <w:jc w:val="both"/>
    </w:pPr>
    <w:rPr>
      <w:b/>
      <w:bCs/>
      <w:sz w:val="18"/>
      <w:szCs w:val="18"/>
    </w:rPr>
  </w:style>
  <w:style w:type="paragraph" w:customStyle="1" w:styleId="Affiliation">
    <w:name w:val="Affiliation"/>
    <w:pPr>
      <w:jc w:val="center"/>
    </w:pPr>
  </w:style>
  <w:style w:type="paragraph" w:customStyle="1" w:styleId="Author">
    <w:name w:val="Author"/>
    <w:pPr>
      <w:spacing w:before="360" w:after="40"/>
      <w:jc w:val="center"/>
    </w:pPr>
    <w:rPr>
      <w:noProof/>
      <w:sz w:val="22"/>
      <w:szCs w:val="22"/>
    </w:rPr>
  </w:style>
  <w:style w:type="paragraph" w:styleId="BodyText">
    <w:name w:val="Body Text"/>
    <w:basedOn w:val="Normal"/>
    <w:link w:val="BodyTextChar"/>
    <w:rsid w:val="00E7596C"/>
    <w:pPr>
      <w:tabs>
        <w:tab w:val="left" w:pos="288"/>
      </w:tabs>
      <w:spacing w:after="120" w:line="228" w:lineRule="auto"/>
      <w:ind w:firstLine="288"/>
      <w:jc w:val="both"/>
    </w:pPr>
    <w:rPr>
      <w:spacing w:val="-1"/>
      <w:lang w:val="x-none" w:eastAsia="x-none"/>
    </w:rPr>
  </w:style>
  <w:style w:type="character" w:customStyle="1" w:styleId="BodyTextChar">
    <w:name w:val="Body Text Char"/>
    <w:link w:val="BodyText"/>
    <w:rsid w:val="00E7596C"/>
    <w:rPr>
      <w:spacing w:val="-1"/>
      <w:lang w:val="x-none" w:eastAsia="x-none"/>
    </w:rPr>
  </w:style>
  <w:style w:type="paragraph" w:customStyle="1" w:styleId="bulletlist">
    <w:name w:val="bullet list"/>
    <w:basedOn w:val="BodyText"/>
    <w:rsid w:val="001B67DC"/>
    <w:pPr>
      <w:numPr>
        <w:numId w:val="1"/>
      </w:numPr>
      <w:tabs>
        <w:tab w:val="clear" w:pos="648"/>
      </w:tabs>
      <w:ind w:left="576" w:hanging="288"/>
    </w:pPr>
  </w:style>
  <w:style w:type="paragraph" w:customStyle="1" w:styleId="equation">
    <w:name w:val="equation"/>
    <w:basedOn w:val="Normal"/>
    <w:rsid w:val="008A2C7D"/>
    <w:pPr>
      <w:tabs>
        <w:tab w:val="center" w:pos="2520"/>
        <w:tab w:val="right" w:pos="5040"/>
      </w:tabs>
      <w:spacing w:before="240" w:after="240" w:line="216" w:lineRule="auto"/>
    </w:pPr>
    <w:rPr>
      <w:rFonts w:ascii="Symbol" w:hAnsi="Symbol" w:cs="Symbol"/>
    </w:rPr>
  </w:style>
  <w:style w:type="paragraph" w:customStyle="1" w:styleId="figurecaption">
    <w:name w:val="figure caption"/>
    <w:rsid w:val="005B0344"/>
    <w:pPr>
      <w:numPr>
        <w:numId w:val="2"/>
      </w:numPr>
      <w:tabs>
        <w:tab w:val="left" w:pos="533"/>
      </w:tabs>
      <w:spacing w:before="80" w:after="200"/>
      <w:ind w:left="0" w:firstLine="0"/>
      <w:jc w:val="both"/>
    </w:pPr>
    <w:rPr>
      <w:noProof/>
      <w:sz w:val="16"/>
      <w:szCs w:val="16"/>
    </w:rPr>
  </w:style>
  <w:style w:type="paragraph" w:customStyle="1" w:styleId="footnote">
    <w:name w:val="footnote"/>
    <w:pPr>
      <w:framePr w:hSpace="187" w:vSpace="187" w:wrap="notBeside" w:vAnchor="text" w:hAnchor="page" w:x="6121" w:y="577"/>
      <w:numPr>
        <w:numId w:val="3"/>
      </w:numPr>
      <w:spacing w:after="40"/>
    </w:pPr>
    <w:rPr>
      <w:sz w:val="16"/>
      <w:szCs w:val="16"/>
    </w:rPr>
  </w:style>
  <w:style w:type="paragraph" w:customStyle="1" w:styleId="papersubtitle">
    <w:name w:val="paper subtitle"/>
    <w:pPr>
      <w:spacing w:after="120"/>
      <w:jc w:val="center"/>
    </w:pPr>
    <w:rPr>
      <w:rFonts w:eastAsia="MS Mincho"/>
      <w:noProof/>
      <w:sz w:val="28"/>
      <w:szCs w:val="28"/>
    </w:rPr>
  </w:style>
  <w:style w:type="paragraph" w:customStyle="1" w:styleId="papertitle">
    <w:name w:val="paper title"/>
    <w:pPr>
      <w:spacing w:after="120"/>
      <w:jc w:val="center"/>
    </w:pPr>
    <w:rPr>
      <w:rFonts w:eastAsia="MS Mincho"/>
      <w:noProof/>
      <w:sz w:val="48"/>
      <w:szCs w:val="48"/>
    </w:rPr>
  </w:style>
  <w:style w:type="paragraph" w:customStyle="1" w:styleId="references">
    <w:name w:val="references"/>
    <w:pPr>
      <w:numPr>
        <w:numId w:val="8"/>
      </w:numPr>
      <w:spacing w:after="50" w:line="180" w:lineRule="exact"/>
      <w:jc w:val="both"/>
    </w:pPr>
    <w:rPr>
      <w:rFonts w:eastAsia="MS Mincho"/>
      <w:noProof/>
      <w:sz w:val="16"/>
      <w:szCs w:val="16"/>
    </w:rPr>
  </w:style>
  <w:style w:type="paragraph" w:customStyle="1" w:styleId="sponsors">
    <w:name w:val="sponsors"/>
    <w:pPr>
      <w:framePr w:wrap="auto" w:hAnchor="text" w:x="615" w:y="2239"/>
      <w:pBdr>
        <w:top w:val="single" w:sz="4" w:space="2" w:color="auto"/>
      </w:pBdr>
      <w:ind w:firstLine="288"/>
    </w:pPr>
    <w:rPr>
      <w:sz w:val="16"/>
      <w:szCs w:val="16"/>
    </w:rPr>
  </w:style>
  <w:style w:type="paragraph" w:customStyle="1" w:styleId="tablecolhead">
    <w:name w:val="table col head"/>
    <w:basedOn w:val="Normal"/>
    <w:rPr>
      <w:b/>
      <w:bCs/>
      <w:sz w:val="16"/>
      <w:szCs w:val="16"/>
    </w:rPr>
  </w:style>
  <w:style w:type="paragraph" w:customStyle="1" w:styleId="tablecolsubhead">
    <w:name w:val="table col subhead"/>
    <w:basedOn w:val="tablecolhead"/>
    <w:rPr>
      <w:i/>
      <w:iCs/>
      <w:sz w:val="15"/>
      <w:szCs w:val="15"/>
    </w:rPr>
  </w:style>
  <w:style w:type="paragraph" w:customStyle="1" w:styleId="tablecopy">
    <w:name w:val="table copy"/>
    <w:pPr>
      <w:jc w:val="both"/>
    </w:pPr>
    <w:rPr>
      <w:noProof/>
      <w:sz w:val="16"/>
      <w:szCs w:val="16"/>
    </w:rPr>
  </w:style>
  <w:style w:type="paragraph" w:customStyle="1" w:styleId="tablefootnote">
    <w:name w:val="table footnote"/>
    <w:rsid w:val="005E2800"/>
    <w:pPr>
      <w:numPr>
        <w:numId w:val="24"/>
      </w:numPr>
      <w:spacing w:before="60" w:after="30"/>
      <w:ind w:left="58" w:hanging="29"/>
      <w:jc w:val="right"/>
    </w:pPr>
    <w:rPr>
      <w:sz w:val="12"/>
      <w:szCs w:val="12"/>
    </w:rPr>
  </w:style>
  <w:style w:type="paragraph" w:customStyle="1" w:styleId="tablehead">
    <w:name w:val="table head"/>
    <w:pPr>
      <w:numPr>
        <w:numId w:val="9"/>
      </w:numPr>
      <w:spacing w:before="240" w:after="120" w:line="216" w:lineRule="auto"/>
      <w:jc w:val="center"/>
    </w:pPr>
    <w:rPr>
      <w:smallCaps/>
      <w:noProof/>
      <w:sz w:val="16"/>
      <w:szCs w:val="16"/>
    </w:rPr>
  </w:style>
  <w:style w:type="paragraph" w:customStyle="1" w:styleId="Keywords">
    <w:name w:val="Keywords"/>
    <w:basedOn w:val="Abstract"/>
    <w:qFormat/>
    <w:rsid w:val="00F9441B"/>
    <w:pPr>
      <w:spacing w:after="120"/>
      <w:ind w:firstLine="274"/>
    </w:pPr>
    <w:rPr>
      <w:i/>
    </w:rPr>
  </w:style>
  <w:style w:type="paragraph" w:styleId="Header">
    <w:name w:val="header"/>
    <w:basedOn w:val="Normal"/>
    <w:link w:val="HeaderChar"/>
    <w:rsid w:val="001A3B3D"/>
    <w:pPr>
      <w:tabs>
        <w:tab w:val="center" w:pos="4680"/>
        <w:tab w:val="right" w:pos="9360"/>
      </w:tabs>
    </w:pPr>
  </w:style>
  <w:style w:type="character" w:customStyle="1" w:styleId="HeaderChar">
    <w:name w:val="Header Char"/>
    <w:basedOn w:val="DefaultParagraphFont"/>
    <w:link w:val="Header"/>
    <w:rsid w:val="001A3B3D"/>
  </w:style>
  <w:style w:type="paragraph" w:styleId="Footer">
    <w:name w:val="footer"/>
    <w:basedOn w:val="Normal"/>
    <w:link w:val="FooterChar"/>
    <w:rsid w:val="001A3B3D"/>
    <w:pPr>
      <w:tabs>
        <w:tab w:val="center" w:pos="4680"/>
        <w:tab w:val="right" w:pos="9360"/>
      </w:tabs>
    </w:pPr>
  </w:style>
  <w:style w:type="character" w:customStyle="1" w:styleId="FooterChar">
    <w:name w:val="Footer Char"/>
    <w:basedOn w:val="DefaultParagraphFont"/>
    <w:link w:val="Footer"/>
    <w:rsid w:val="001A3B3D"/>
  </w:style>
  <w:style w:type="character" w:styleId="Hyperlink">
    <w:name w:val="Hyperlink"/>
    <w:basedOn w:val="DefaultParagraphFont"/>
    <w:rsid w:val="00862DC4"/>
    <w:rPr>
      <w:color w:val="0563C1" w:themeColor="hyperlink"/>
      <w:u w:val="single"/>
    </w:rPr>
  </w:style>
  <w:style w:type="character" w:styleId="UnresolvedMention">
    <w:name w:val="Unresolved Mention"/>
    <w:basedOn w:val="DefaultParagraphFont"/>
    <w:uiPriority w:val="99"/>
    <w:semiHidden/>
    <w:unhideWhenUsed/>
    <w:rsid w:val="00862DC4"/>
    <w:rPr>
      <w:color w:val="605E5C"/>
      <w:shd w:val="clear" w:color="auto" w:fill="E1DFDD"/>
    </w:rPr>
  </w:style>
  <w:style w:type="paragraph" w:styleId="IntenseQuote">
    <w:name w:val="Intense Quote"/>
    <w:basedOn w:val="Normal"/>
    <w:next w:val="Normal"/>
    <w:link w:val="IntenseQuoteChar"/>
    <w:uiPriority w:val="30"/>
    <w:qFormat/>
    <w:rsid w:val="00276EF1"/>
    <w:pPr>
      <w:pBdr>
        <w:top w:val="single" w:sz="4" w:space="10" w:color="5B9BD5" w:themeColor="accent1"/>
        <w:bottom w:val="single" w:sz="4" w:space="10" w:color="5B9BD5" w:themeColor="accent1"/>
      </w:pBdr>
      <w:spacing w:before="360" w:after="360"/>
      <w:ind w:left="864" w:right="864"/>
    </w:pPr>
    <w:rPr>
      <w:i/>
      <w:iCs/>
      <w:color w:val="5B9BD5" w:themeColor="accent1"/>
    </w:rPr>
  </w:style>
  <w:style w:type="character" w:customStyle="1" w:styleId="IntenseQuoteChar">
    <w:name w:val="Intense Quote Char"/>
    <w:basedOn w:val="DefaultParagraphFont"/>
    <w:link w:val="IntenseQuote"/>
    <w:uiPriority w:val="30"/>
    <w:rsid w:val="00276EF1"/>
    <w:rPr>
      <w:i/>
      <w:iCs/>
      <w:color w:val="5B9BD5" w:themeColor="accent1"/>
    </w:rPr>
  </w:style>
  <w:style w:type="character" w:styleId="SubtleReference">
    <w:name w:val="Subtle Reference"/>
    <w:basedOn w:val="DefaultParagraphFont"/>
    <w:uiPriority w:val="31"/>
    <w:qFormat/>
    <w:rsid w:val="00276EF1"/>
    <w:rPr>
      <w:smallCaps/>
      <w:color w:val="5A5A5A" w:themeColor="text1" w:themeTint="A5"/>
    </w:rPr>
  </w:style>
  <w:style w:type="character" w:styleId="IntenseReference">
    <w:name w:val="Intense Reference"/>
    <w:basedOn w:val="DefaultParagraphFont"/>
    <w:uiPriority w:val="32"/>
    <w:qFormat/>
    <w:rsid w:val="00276EF1"/>
    <w:rPr>
      <w:b/>
      <w:bCs/>
      <w:smallCaps/>
      <w:color w:val="5B9BD5" w:themeColor="accent1"/>
      <w:spacing w:val="5"/>
    </w:rPr>
  </w:style>
  <w:style w:type="paragraph" w:styleId="ListParagraph">
    <w:name w:val="List Paragraph"/>
    <w:basedOn w:val="Normal"/>
    <w:uiPriority w:val="34"/>
    <w:qFormat/>
    <w:rsid w:val="00276EF1"/>
    <w:pPr>
      <w:ind w:left="720"/>
      <w:contextualSpacing/>
    </w:pPr>
  </w:style>
  <w:style w:type="character" w:styleId="Emphasis">
    <w:name w:val="Emphasis"/>
    <w:basedOn w:val="DefaultParagraphFont"/>
    <w:qFormat/>
    <w:rsid w:val="00276EF1"/>
    <w:rPr>
      <w:i/>
      <w:iCs/>
    </w:rPr>
  </w:style>
  <w:style w:type="paragraph" w:styleId="Caption">
    <w:name w:val="caption"/>
    <w:basedOn w:val="Normal"/>
    <w:next w:val="Normal"/>
    <w:unhideWhenUsed/>
    <w:qFormat/>
    <w:rsid w:val="001315DD"/>
    <w:pPr>
      <w:spacing w:after="200"/>
    </w:pPr>
    <w:rPr>
      <w:i/>
      <w:iCs/>
      <w:color w:val="44546A" w:themeColor="text2"/>
      <w:sz w:val="18"/>
      <w:szCs w:val="18"/>
    </w:rPr>
  </w:style>
  <w:style w:type="paragraph" w:styleId="CommentText">
    <w:name w:val="annotation text"/>
    <w:basedOn w:val="Normal"/>
    <w:link w:val="CommentTextChar"/>
    <w:rsid w:val="008A1DAC"/>
  </w:style>
  <w:style w:type="character" w:customStyle="1" w:styleId="CommentTextChar">
    <w:name w:val="Comment Text Char"/>
    <w:basedOn w:val="DefaultParagraphFont"/>
    <w:link w:val="CommentText"/>
    <w:rsid w:val="008A1DAC"/>
  </w:style>
  <w:style w:type="character" w:styleId="CommentReference">
    <w:name w:val="annotation reference"/>
    <w:basedOn w:val="DefaultParagraphFont"/>
    <w:rsid w:val="008A1DAC"/>
    <w:rPr>
      <w:sz w:val="16"/>
      <w:szCs w:val="16"/>
    </w:rPr>
  </w:style>
  <w:style w:type="character" w:styleId="PlaceholderText">
    <w:name w:val="Placeholder Text"/>
    <w:basedOn w:val="DefaultParagraphFont"/>
    <w:uiPriority w:val="99"/>
    <w:semiHidden/>
    <w:rsid w:val="00547731"/>
    <w:rPr>
      <w:color w:val="666666"/>
    </w:rPr>
  </w:style>
  <w:style w:type="paragraph" w:styleId="CommentSubject">
    <w:name w:val="annotation subject"/>
    <w:basedOn w:val="CommentText"/>
    <w:next w:val="CommentText"/>
    <w:link w:val="CommentSubjectChar"/>
    <w:rsid w:val="00B112C4"/>
    <w:rPr>
      <w:b/>
      <w:bCs/>
    </w:rPr>
  </w:style>
  <w:style w:type="character" w:customStyle="1" w:styleId="CommentSubjectChar">
    <w:name w:val="Comment Subject Char"/>
    <w:basedOn w:val="CommentTextChar"/>
    <w:link w:val="CommentSubject"/>
    <w:rsid w:val="00B112C4"/>
    <w:rPr>
      <w:b/>
      <w:bCs/>
    </w:rPr>
  </w:style>
  <w:style w:type="paragraph" w:styleId="Revision">
    <w:name w:val="Revision"/>
    <w:hidden/>
    <w:uiPriority w:val="99"/>
    <w:semiHidden/>
    <w:rsid w:val="00B112C4"/>
  </w:style>
  <w:style w:type="paragraph" w:styleId="EndnoteText">
    <w:name w:val="endnote text"/>
    <w:basedOn w:val="Normal"/>
    <w:link w:val="EndnoteTextChar"/>
    <w:rsid w:val="009A7C5C"/>
  </w:style>
  <w:style w:type="character" w:customStyle="1" w:styleId="EndnoteTextChar">
    <w:name w:val="Endnote Text Char"/>
    <w:basedOn w:val="DefaultParagraphFont"/>
    <w:link w:val="EndnoteText"/>
    <w:rsid w:val="009A7C5C"/>
  </w:style>
  <w:style w:type="character" w:styleId="EndnoteReference">
    <w:name w:val="endnote reference"/>
    <w:basedOn w:val="DefaultParagraphFont"/>
    <w:rsid w:val="009A7C5C"/>
    <w:rPr>
      <w:vertAlign w:val="superscript"/>
    </w:rPr>
  </w:style>
  <w:style w:type="paragraph" w:styleId="Title">
    <w:name w:val="Title"/>
    <w:basedOn w:val="Normal"/>
    <w:next w:val="Normal"/>
    <w:link w:val="TitleChar"/>
    <w:qFormat/>
    <w:rsid w:val="00CE227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CE2273"/>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3E0B91"/>
    <w:rPr>
      <w:rFonts w:asciiTheme="minorHAnsi" w:eastAsiaTheme="minorEastAsia" w:hAnsiTheme="minorHAnsi" w:cstheme="minorBidi"/>
      <w:sz w:val="24"/>
      <w:szCs w:val="24"/>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rsid w:val="000931EA"/>
    <w:rPr>
      <w:color w:val="954F72" w:themeColor="followedHyperlink"/>
      <w:u w:val="single"/>
    </w:rPr>
  </w:style>
  <w:style w:type="paragraph" w:styleId="NormalWeb">
    <w:name w:val="Normal (Web)"/>
    <w:basedOn w:val="Normal"/>
    <w:uiPriority w:val="99"/>
    <w:unhideWhenUsed/>
    <w:rsid w:val="001C3976"/>
    <w:pPr>
      <w:spacing w:before="100" w:beforeAutospacing="1" w:after="100" w:afterAutospacing="1"/>
      <w:jc w:val="left"/>
    </w:pPr>
    <w:rPr>
      <w:rFonts w:eastAsia="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22924">
      <w:bodyDiv w:val="1"/>
      <w:marLeft w:val="0"/>
      <w:marRight w:val="0"/>
      <w:marTop w:val="0"/>
      <w:marBottom w:val="0"/>
      <w:divBdr>
        <w:top w:val="none" w:sz="0" w:space="0" w:color="auto"/>
        <w:left w:val="none" w:sz="0" w:space="0" w:color="auto"/>
        <w:bottom w:val="none" w:sz="0" w:space="0" w:color="auto"/>
        <w:right w:val="none" w:sz="0" w:space="0" w:color="auto"/>
      </w:divBdr>
    </w:div>
    <w:div w:id="310333865">
      <w:bodyDiv w:val="1"/>
      <w:marLeft w:val="0"/>
      <w:marRight w:val="0"/>
      <w:marTop w:val="0"/>
      <w:marBottom w:val="0"/>
      <w:divBdr>
        <w:top w:val="none" w:sz="0" w:space="0" w:color="auto"/>
        <w:left w:val="none" w:sz="0" w:space="0" w:color="auto"/>
        <w:bottom w:val="none" w:sz="0" w:space="0" w:color="auto"/>
        <w:right w:val="none" w:sz="0" w:space="0" w:color="auto"/>
      </w:divBdr>
      <w:divsChild>
        <w:div w:id="275531027">
          <w:marLeft w:val="0"/>
          <w:marRight w:val="0"/>
          <w:marTop w:val="0"/>
          <w:marBottom w:val="0"/>
          <w:divBdr>
            <w:top w:val="none" w:sz="0" w:space="0" w:color="auto"/>
            <w:left w:val="none" w:sz="0" w:space="0" w:color="auto"/>
            <w:bottom w:val="none" w:sz="0" w:space="0" w:color="auto"/>
            <w:right w:val="none" w:sz="0" w:space="0" w:color="auto"/>
          </w:divBdr>
        </w:div>
      </w:divsChild>
    </w:div>
    <w:div w:id="383914429">
      <w:bodyDiv w:val="1"/>
      <w:marLeft w:val="0"/>
      <w:marRight w:val="0"/>
      <w:marTop w:val="0"/>
      <w:marBottom w:val="0"/>
      <w:divBdr>
        <w:top w:val="none" w:sz="0" w:space="0" w:color="auto"/>
        <w:left w:val="none" w:sz="0" w:space="0" w:color="auto"/>
        <w:bottom w:val="none" w:sz="0" w:space="0" w:color="auto"/>
        <w:right w:val="none" w:sz="0" w:space="0" w:color="auto"/>
      </w:divBdr>
      <w:divsChild>
        <w:div w:id="29765065">
          <w:marLeft w:val="0"/>
          <w:marRight w:val="0"/>
          <w:marTop w:val="0"/>
          <w:marBottom w:val="0"/>
          <w:divBdr>
            <w:top w:val="none" w:sz="0" w:space="0" w:color="auto"/>
            <w:left w:val="none" w:sz="0" w:space="0" w:color="auto"/>
            <w:bottom w:val="none" w:sz="0" w:space="0" w:color="auto"/>
            <w:right w:val="none" w:sz="0" w:space="0" w:color="auto"/>
          </w:divBdr>
        </w:div>
      </w:divsChild>
    </w:div>
    <w:div w:id="530454282">
      <w:bodyDiv w:val="1"/>
      <w:marLeft w:val="0"/>
      <w:marRight w:val="0"/>
      <w:marTop w:val="0"/>
      <w:marBottom w:val="0"/>
      <w:divBdr>
        <w:top w:val="none" w:sz="0" w:space="0" w:color="auto"/>
        <w:left w:val="none" w:sz="0" w:space="0" w:color="auto"/>
        <w:bottom w:val="none" w:sz="0" w:space="0" w:color="auto"/>
        <w:right w:val="none" w:sz="0" w:space="0" w:color="auto"/>
      </w:divBdr>
    </w:div>
    <w:div w:id="834732710">
      <w:bodyDiv w:val="1"/>
      <w:marLeft w:val="0"/>
      <w:marRight w:val="0"/>
      <w:marTop w:val="0"/>
      <w:marBottom w:val="0"/>
      <w:divBdr>
        <w:top w:val="none" w:sz="0" w:space="0" w:color="auto"/>
        <w:left w:val="none" w:sz="0" w:space="0" w:color="auto"/>
        <w:bottom w:val="none" w:sz="0" w:space="0" w:color="auto"/>
        <w:right w:val="none" w:sz="0" w:space="0" w:color="auto"/>
      </w:divBdr>
      <w:divsChild>
        <w:div w:id="892695424">
          <w:marLeft w:val="0"/>
          <w:marRight w:val="0"/>
          <w:marTop w:val="0"/>
          <w:marBottom w:val="0"/>
          <w:divBdr>
            <w:top w:val="none" w:sz="0" w:space="0" w:color="auto"/>
            <w:left w:val="none" w:sz="0" w:space="0" w:color="auto"/>
            <w:bottom w:val="none" w:sz="0" w:space="0" w:color="auto"/>
            <w:right w:val="none" w:sz="0" w:space="0" w:color="auto"/>
          </w:divBdr>
        </w:div>
      </w:divsChild>
    </w:div>
    <w:div w:id="1219394416">
      <w:bodyDiv w:val="1"/>
      <w:marLeft w:val="0"/>
      <w:marRight w:val="0"/>
      <w:marTop w:val="0"/>
      <w:marBottom w:val="0"/>
      <w:divBdr>
        <w:top w:val="none" w:sz="0" w:space="0" w:color="auto"/>
        <w:left w:val="none" w:sz="0" w:space="0" w:color="auto"/>
        <w:bottom w:val="none" w:sz="0" w:space="0" w:color="auto"/>
        <w:right w:val="none" w:sz="0" w:space="0" w:color="auto"/>
      </w:divBdr>
      <w:divsChild>
        <w:div w:id="105319874">
          <w:marLeft w:val="0"/>
          <w:marRight w:val="0"/>
          <w:marTop w:val="0"/>
          <w:marBottom w:val="0"/>
          <w:divBdr>
            <w:top w:val="none" w:sz="0" w:space="0" w:color="auto"/>
            <w:left w:val="none" w:sz="0" w:space="0" w:color="auto"/>
            <w:bottom w:val="none" w:sz="0" w:space="0" w:color="auto"/>
            <w:right w:val="none" w:sz="0" w:space="0" w:color="auto"/>
          </w:divBdr>
        </w:div>
      </w:divsChild>
    </w:div>
    <w:div w:id="1360857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sv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svg"/><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966C7F-158E-4883-86A6-4454069232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20</Words>
  <Characters>639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Paper Title (use style: paper title)</vt:lpstr>
    </vt:vector>
  </TitlesOfParts>
  <Company>IEEE</Company>
  <LinksUpToDate>false</LinksUpToDate>
  <CharactersWithSpaces>7496</CharactersWithSpaces>
  <SharedDoc>false</SharedDoc>
  <HLinks>
    <vt:vector size="426" baseType="variant">
      <vt:variant>
        <vt:i4>4063265</vt:i4>
      </vt:variant>
      <vt:variant>
        <vt:i4>222</vt:i4>
      </vt:variant>
      <vt:variant>
        <vt:i4>0</vt:i4>
      </vt:variant>
      <vt:variant>
        <vt:i4>5</vt:i4>
      </vt:variant>
      <vt:variant>
        <vt:lpwstr>https://www.cancer.net/cancer-types/brain-tumor/statistics</vt:lpwstr>
      </vt:variant>
      <vt:variant>
        <vt:lpwstr/>
      </vt:variant>
      <vt:variant>
        <vt:i4>5439508</vt:i4>
      </vt:variant>
      <vt:variant>
        <vt:i4>219</vt:i4>
      </vt:variant>
      <vt:variant>
        <vt:i4>0</vt:i4>
      </vt:variant>
      <vt:variant>
        <vt:i4>5</vt:i4>
      </vt:variant>
      <vt:variant>
        <vt:lpwstr/>
      </vt:variant>
      <vt:variant>
        <vt:lpwstr>ref6</vt:lpwstr>
      </vt:variant>
      <vt:variant>
        <vt:i4>5963777</vt:i4>
      </vt:variant>
      <vt:variant>
        <vt:i4>216</vt:i4>
      </vt:variant>
      <vt:variant>
        <vt:i4>0</vt:i4>
      </vt:variant>
      <vt:variant>
        <vt:i4>5</vt:i4>
      </vt:variant>
      <vt:variant>
        <vt:lpwstr/>
      </vt:variant>
      <vt:variant>
        <vt:lpwstr>fig2</vt:lpwstr>
      </vt:variant>
      <vt:variant>
        <vt:i4>6094849</vt:i4>
      </vt:variant>
      <vt:variant>
        <vt:i4>213</vt:i4>
      </vt:variant>
      <vt:variant>
        <vt:i4>0</vt:i4>
      </vt:variant>
      <vt:variant>
        <vt:i4>5</vt:i4>
      </vt:variant>
      <vt:variant>
        <vt:lpwstr/>
      </vt:variant>
      <vt:variant>
        <vt:lpwstr>fig4</vt:lpwstr>
      </vt:variant>
      <vt:variant>
        <vt:i4>4128883</vt:i4>
      </vt:variant>
      <vt:variant>
        <vt:i4>210</vt:i4>
      </vt:variant>
      <vt:variant>
        <vt:i4>0</vt:i4>
      </vt:variant>
      <vt:variant>
        <vt:i4>5</vt:i4>
      </vt:variant>
      <vt:variant>
        <vt:lpwstr/>
      </vt:variant>
      <vt:variant>
        <vt:lpwstr>table2</vt:lpwstr>
      </vt:variant>
      <vt:variant>
        <vt:i4>5898241</vt:i4>
      </vt:variant>
      <vt:variant>
        <vt:i4>207</vt:i4>
      </vt:variant>
      <vt:variant>
        <vt:i4>0</vt:i4>
      </vt:variant>
      <vt:variant>
        <vt:i4>5</vt:i4>
      </vt:variant>
      <vt:variant>
        <vt:lpwstr/>
      </vt:variant>
      <vt:variant>
        <vt:lpwstr>fig3</vt:lpwstr>
      </vt:variant>
      <vt:variant>
        <vt:i4>5963777</vt:i4>
      </vt:variant>
      <vt:variant>
        <vt:i4>204</vt:i4>
      </vt:variant>
      <vt:variant>
        <vt:i4>0</vt:i4>
      </vt:variant>
      <vt:variant>
        <vt:i4>5</vt:i4>
      </vt:variant>
      <vt:variant>
        <vt:lpwstr/>
      </vt:variant>
      <vt:variant>
        <vt:lpwstr>fig2</vt:lpwstr>
      </vt:variant>
      <vt:variant>
        <vt:i4>5898241</vt:i4>
      </vt:variant>
      <vt:variant>
        <vt:i4>201</vt:i4>
      </vt:variant>
      <vt:variant>
        <vt:i4>0</vt:i4>
      </vt:variant>
      <vt:variant>
        <vt:i4>5</vt:i4>
      </vt:variant>
      <vt:variant>
        <vt:lpwstr/>
      </vt:variant>
      <vt:variant>
        <vt:lpwstr>fig3</vt:lpwstr>
      </vt:variant>
      <vt:variant>
        <vt:i4>3932275</vt:i4>
      </vt:variant>
      <vt:variant>
        <vt:i4>198</vt:i4>
      </vt:variant>
      <vt:variant>
        <vt:i4>0</vt:i4>
      </vt:variant>
      <vt:variant>
        <vt:i4>5</vt:i4>
      </vt:variant>
      <vt:variant>
        <vt:lpwstr/>
      </vt:variant>
      <vt:variant>
        <vt:lpwstr>table1</vt:lpwstr>
      </vt:variant>
      <vt:variant>
        <vt:i4>6094849</vt:i4>
      </vt:variant>
      <vt:variant>
        <vt:i4>192</vt:i4>
      </vt:variant>
      <vt:variant>
        <vt:i4>0</vt:i4>
      </vt:variant>
      <vt:variant>
        <vt:i4>5</vt:i4>
      </vt:variant>
      <vt:variant>
        <vt:lpwstr/>
      </vt:variant>
      <vt:variant>
        <vt:lpwstr>fig4</vt:lpwstr>
      </vt:variant>
      <vt:variant>
        <vt:i4>6094849</vt:i4>
      </vt:variant>
      <vt:variant>
        <vt:i4>189</vt:i4>
      </vt:variant>
      <vt:variant>
        <vt:i4>0</vt:i4>
      </vt:variant>
      <vt:variant>
        <vt:i4>5</vt:i4>
      </vt:variant>
      <vt:variant>
        <vt:lpwstr/>
      </vt:variant>
      <vt:variant>
        <vt:lpwstr>fig4</vt:lpwstr>
      </vt:variant>
      <vt:variant>
        <vt:i4>4128883</vt:i4>
      </vt:variant>
      <vt:variant>
        <vt:i4>186</vt:i4>
      </vt:variant>
      <vt:variant>
        <vt:i4>0</vt:i4>
      </vt:variant>
      <vt:variant>
        <vt:i4>5</vt:i4>
      </vt:variant>
      <vt:variant>
        <vt:lpwstr/>
      </vt:variant>
      <vt:variant>
        <vt:lpwstr>table2</vt:lpwstr>
      </vt:variant>
      <vt:variant>
        <vt:i4>6094849</vt:i4>
      </vt:variant>
      <vt:variant>
        <vt:i4>183</vt:i4>
      </vt:variant>
      <vt:variant>
        <vt:i4>0</vt:i4>
      </vt:variant>
      <vt:variant>
        <vt:i4>5</vt:i4>
      </vt:variant>
      <vt:variant>
        <vt:lpwstr/>
      </vt:variant>
      <vt:variant>
        <vt:lpwstr>fig4</vt:lpwstr>
      </vt:variant>
      <vt:variant>
        <vt:i4>4128883</vt:i4>
      </vt:variant>
      <vt:variant>
        <vt:i4>180</vt:i4>
      </vt:variant>
      <vt:variant>
        <vt:i4>0</vt:i4>
      </vt:variant>
      <vt:variant>
        <vt:i4>5</vt:i4>
      </vt:variant>
      <vt:variant>
        <vt:lpwstr/>
      </vt:variant>
      <vt:variant>
        <vt:lpwstr>table2</vt:lpwstr>
      </vt:variant>
      <vt:variant>
        <vt:i4>6094849</vt:i4>
      </vt:variant>
      <vt:variant>
        <vt:i4>177</vt:i4>
      </vt:variant>
      <vt:variant>
        <vt:i4>0</vt:i4>
      </vt:variant>
      <vt:variant>
        <vt:i4>5</vt:i4>
      </vt:variant>
      <vt:variant>
        <vt:lpwstr/>
      </vt:variant>
      <vt:variant>
        <vt:lpwstr>fig4</vt:lpwstr>
      </vt:variant>
      <vt:variant>
        <vt:i4>3932275</vt:i4>
      </vt:variant>
      <vt:variant>
        <vt:i4>174</vt:i4>
      </vt:variant>
      <vt:variant>
        <vt:i4>0</vt:i4>
      </vt:variant>
      <vt:variant>
        <vt:i4>5</vt:i4>
      </vt:variant>
      <vt:variant>
        <vt:lpwstr/>
      </vt:variant>
      <vt:variant>
        <vt:lpwstr>table1</vt:lpwstr>
      </vt:variant>
      <vt:variant>
        <vt:i4>5898241</vt:i4>
      </vt:variant>
      <vt:variant>
        <vt:i4>171</vt:i4>
      </vt:variant>
      <vt:variant>
        <vt:i4>0</vt:i4>
      </vt:variant>
      <vt:variant>
        <vt:i4>5</vt:i4>
      </vt:variant>
      <vt:variant>
        <vt:lpwstr/>
      </vt:variant>
      <vt:variant>
        <vt:lpwstr>fig3</vt:lpwstr>
      </vt:variant>
      <vt:variant>
        <vt:i4>5963777</vt:i4>
      </vt:variant>
      <vt:variant>
        <vt:i4>168</vt:i4>
      </vt:variant>
      <vt:variant>
        <vt:i4>0</vt:i4>
      </vt:variant>
      <vt:variant>
        <vt:i4>5</vt:i4>
      </vt:variant>
      <vt:variant>
        <vt:lpwstr/>
      </vt:variant>
      <vt:variant>
        <vt:lpwstr>fig2</vt:lpwstr>
      </vt:variant>
      <vt:variant>
        <vt:i4>5963777</vt:i4>
      </vt:variant>
      <vt:variant>
        <vt:i4>165</vt:i4>
      </vt:variant>
      <vt:variant>
        <vt:i4>0</vt:i4>
      </vt:variant>
      <vt:variant>
        <vt:i4>5</vt:i4>
      </vt:variant>
      <vt:variant>
        <vt:lpwstr/>
      </vt:variant>
      <vt:variant>
        <vt:lpwstr>fig2</vt:lpwstr>
      </vt:variant>
      <vt:variant>
        <vt:i4>5898241</vt:i4>
      </vt:variant>
      <vt:variant>
        <vt:i4>162</vt:i4>
      </vt:variant>
      <vt:variant>
        <vt:i4>0</vt:i4>
      </vt:variant>
      <vt:variant>
        <vt:i4>5</vt:i4>
      </vt:variant>
      <vt:variant>
        <vt:lpwstr/>
      </vt:variant>
      <vt:variant>
        <vt:lpwstr>fig3</vt:lpwstr>
      </vt:variant>
      <vt:variant>
        <vt:i4>5898241</vt:i4>
      </vt:variant>
      <vt:variant>
        <vt:i4>159</vt:i4>
      </vt:variant>
      <vt:variant>
        <vt:i4>0</vt:i4>
      </vt:variant>
      <vt:variant>
        <vt:i4>5</vt:i4>
      </vt:variant>
      <vt:variant>
        <vt:lpwstr/>
      </vt:variant>
      <vt:variant>
        <vt:lpwstr>fig3</vt:lpwstr>
      </vt:variant>
      <vt:variant>
        <vt:i4>3932275</vt:i4>
      </vt:variant>
      <vt:variant>
        <vt:i4>153</vt:i4>
      </vt:variant>
      <vt:variant>
        <vt:i4>0</vt:i4>
      </vt:variant>
      <vt:variant>
        <vt:i4>5</vt:i4>
      </vt:variant>
      <vt:variant>
        <vt:lpwstr/>
      </vt:variant>
      <vt:variant>
        <vt:lpwstr>table1</vt:lpwstr>
      </vt:variant>
      <vt:variant>
        <vt:i4>5898241</vt:i4>
      </vt:variant>
      <vt:variant>
        <vt:i4>150</vt:i4>
      </vt:variant>
      <vt:variant>
        <vt:i4>0</vt:i4>
      </vt:variant>
      <vt:variant>
        <vt:i4>5</vt:i4>
      </vt:variant>
      <vt:variant>
        <vt:lpwstr/>
      </vt:variant>
      <vt:variant>
        <vt:lpwstr>fig3</vt:lpwstr>
      </vt:variant>
      <vt:variant>
        <vt:i4>5963777</vt:i4>
      </vt:variant>
      <vt:variant>
        <vt:i4>144</vt:i4>
      </vt:variant>
      <vt:variant>
        <vt:i4>0</vt:i4>
      </vt:variant>
      <vt:variant>
        <vt:i4>5</vt:i4>
      </vt:variant>
      <vt:variant>
        <vt:lpwstr/>
      </vt:variant>
      <vt:variant>
        <vt:lpwstr>fig2</vt:lpwstr>
      </vt:variant>
      <vt:variant>
        <vt:i4>5963777</vt:i4>
      </vt:variant>
      <vt:variant>
        <vt:i4>141</vt:i4>
      </vt:variant>
      <vt:variant>
        <vt:i4>0</vt:i4>
      </vt:variant>
      <vt:variant>
        <vt:i4>5</vt:i4>
      </vt:variant>
      <vt:variant>
        <vt:lpwstr/>
      </vt:variant>
      <vt:variant>
        <vt:lpwstr>fig2</vt:lpwstr>
      </vt:variant>
      <vt:variant>
        <vt:i4>5963777</vt:i4>
      </vt:variant>
      <vt:variant>
        <vt:i4>138</vt:i4>
      </vt:variant>
      <vt:variant>
        <vt:i4>0</vt:i4>
      </vt:variant>
      <vt:variant>
        <vt:i4>5</vt:i4>
      </vt:variant>
      <vt:variant>
        <vt:lpwstr/>
      </vt:variant>
      <vt:variant>
        <vt:lpwstr>fig2</vt:lpwstr>
      </vt:variant>
      <vt:variant>
        <vt:i4>5701652</vt:i4>
      </vt:variant>
      <vt:variant>
        <vt:i4>135</vt:i4>
      </vt:variant>
      <vt:variant>
        <vt:i4>0</vt:i4>
      </vt:variant>
      <vt:variant>
        <vt:i4>5</vt:i4>
      </vt:variant>
      <vt:variant>
        <vt:lpwstr/>
      </vt:variant>
      <vt:variant>
        <vt:lpwstr>ref25</vt:lpwstr>
      </vt:variant>
      <vt:variant>
        <vt:i4>196614</vt:i4>
      </vt:variant>
      <vt:variant>
        <vt:i4>132</vt:i4>
      </vt:variant>
      <vt:variant>
        <vt:i4>0</vt:i4>
      </vt:variant>
      <vt:variant>
        <vt:i4>5</vt:i4>
      </vt:variant>
      <vt:variant>
        <vt:lpwstr/>
      </vt:variant>
      <vt:variant>
        <vt:lpwstr>algo1</vt:lpwstr>
      </vt:variant>
      <vt:variant>
        <vt:i4>5505044</vt:i4>
      </vt:variant>
      <vt:variant>
        <vt:i4>129</vt:i4>
      </vt:variant>
      <vt:variant>
        <vt:i4>0</vt:i4>
      </vt:variant>
      <vt:variant>
        <vt:i4>5</vt:i4>
      </vt:variant>
      <vt:variant>
        <vt:lpwstr/>
      </vt:variant>
      <vt:variant>
        <vt:lpwstr>ref16</vt:lpwstr>
      </vt:variant>
      <vt:variant>
        <vt:i4>5701652</vt:i4>
      </vt:variant>
      <vt:variant>
        <vt:i4>123</vt:i4>
      </vt:variant>
      <vt:variant>
        <vt:i4>0</vt:i4>
      </vt:variant>
      <vt:variant>
        <vt:i4>5</vt:i4>
      </vt:variant>
      <vt:variant>
        <vt:lpwstr/>
      </vt:variant>
      <vt:variant>
        <vt:lpwstr>ref24</vt:lpwstr>
      </vt:variant>
      <vt:variant>
        <vt:i4>589846</vt:i4>
      </vt:variant>
      <vt:variant>
        <vt:i4>120</vt:i4>
      </vt:variant>
      <vt:variant>
        <vt:i4>0</vt:i4>
      </vt:variant>
      <vt:variant>
        <vt:i4>5</vt:i4>
      </vt:variant>
      <vt:variant>
        <vt:lpwstr/>
      </vt:variant>
      <vt:variant>
        <vt:lpwstr>appendixA</vt:lpwstr>
      </vt:variant>
      <vt:variant>
        <vt:i4>5505044</vt:i4>
      </vt:variant>
      <vt:variant>
        <vt:i4>117</vt:i4>
      </vt:variant>
      <vt:variant>
        <vt:i4>0</vt:i4>
      </vt:variant>
      <vt:variant>
        <vt:i4>5</vt:i4>
      </vt:variant>
      <vt:variant>
        <vt:lpwstr/>
      </vt:variant>
      <vt:variant>
        <vt:lpwstr>ref16</vt:lpwstr>
      </vt:variant>
      <vt:variant>
        <vt:i4>7536691</vt:i4>
      </vt:variant>
      <vt:variant>
        <vt:i4>114</vt:i4>
      </vt:variant>
      <vt:variant>
        <vt:i4>0</vt:i4>
      </vt:variant>
      <vt:variant>
        <vt:i4>5</vt:i4>
      </vt:variant>
      <vt:variant>
        <vt:lpwstr/>
      </vt:variant>
      <vt:variant>
        <vt:lpwstr>mrit2flair</vt:lpwstr>
      </vt:variant>
      <vt:variant>
        <vt:i4>5701652</vt:i4>
      </vt:variant>
      <vt:variant>
        <vt:i4>111</vt:i4>
      </vt:variant>
      <vt:variant>
        <vt:i4>0</vt:i4>
      </vt:variant>
      <vt:variant>
        <vt:i4>5</vt:i4>
      </vt:variant>
      <vt:variant>
        <vt:lpwstr/>
      </vt:variant>
      <vt:variant>
        <vt:lpwstr>ref24</vt:lpwstr>
      </vt:variant>
      <vt:variant>
        <vt:i4>5701652</vt:i4>
      </vt:variant>
      <vt:variant>
        <vt:i4>108</vt:i4>
      </vt:variant>
      <vt:variant>
        <vt:i4>0</vt:i4>
      </vt:variant>
      <vt:variant>
        <vt:i4>5</vt:i4>
      </vt:variant>
      <vt:variant>
        <vt:lpwstr/>
      </vt:variant>
      <vt:variant>
        <vt:lpwstr>ref25</vt:lpwstr>
      </vt:variant>
      <vt:variant>
        <vt:i4>5767169</vt:i4>
      </vt:variant>
      <vt:variant>
        <vt:i4>105</vt:i4>
      </vt:variant>
      <vt:variant>
        <vt:i4>0</vt:i4>
      </vt:variant>
      <vt:variant>
        <vt:i4>5</vt:i4>
      </vt:variant>
      <vt:variant>
        <vt:lpwstr/>
      </vt:variant>
      <vt:variant>
        <vt:lpwstr>fig1</vt:lpwstr>
      </vt:variant>
      <vt:variant>
        <vt:i4>5701652</vt:i4>
      </vt:variant>
      <vt:variant>
        <vt:i4>102</vt:i4>
      </vt:variant>
      <vt:variant>
        <vt:i4>0</vt:i4>
      </vt:variant>
      <vt:variant>
        <vt:i4>5</vt:i4>
      </vt:variant>
      <vt:variant>
        <vt:lpwstr/>
      </vt:variant>
      <vt:variant>
        <vt:lpwstr>ref23</vt:lpwstr>
      </vt:variant>
      <vt:variant>
        <vt:i4>5701652</vt:i4>
      </vt:variant>
      <vt:variant>
        <vt:i4>99</vt:i4>
      </vt:variant>
      <vt:variant>
        <vt:i4>0</vt:i4>
      </vt:variant>
      <vt:variant>
        <vt:i4>5</vt:i4>
      </vt:variant>
      <vt:variant>
        <vt:lpwstr/>
      </vt:variant>
      <vt:variant>
        <vt:lpwstr>ref25</vt:lpwstr>
      </vt:variant>
      <vt:variant>
        <vt:i4>5767169</vt:i4>
      </vt:variant>
      <vt:variant>
        <vt:i4>96</vt:i4>
      </vt:variant>
      <vt:variant>
        <vt:i4>0</vt:i4>
      </vt:variant>
      <vt:variant>
        <vt:i4>5</vt:i4>
      </vt:variant>
      <vt:variant>
        <vt:lpwstr/>
      </vt:variant>
      <vt:variant>
        <vt:lpwstr>fig1</vt:lpwstr>
      </vt:variant>
      <vt:variant>
        <vt:i4>5767169</vt:i4>
      </vt:variant>
      <vt:variant>
        <vt:i4>93</vt:i4>
      </vt:variant>
      <vt:variant>
        <vt:i4>0</vt:i4>
      </vt:variant>
      <vt:variant>
        <vt:i4>5</vt:i4>
      </vt:variant>
      <vt:variant>
        <vt:lpwstr/>
      </vt:variant>
      <vt:variant>
        <vt:lpwstr>fig1</vt:lpwstr>
      </vt:variant>
      <vt:variant>
        <vt:i4>5701652</vt:i4>
      </vt:variant>
      <vt:variant>
        <vt:i4>90</vt:i4>
      </vt:variant>
      <vt:variant>
        <vt:i4>0</vt:i4>
      </vt:variant>
      <vt:variant>
        <vt:i4>5</vt:i4>
      </vt:variant>
      <vt:variant>
        <vt:lpwstr/>
      </vt:variant>
      <vt:variant>
        <vt:lpwstr>ref21</vt:lpwstr>
      </vt:variant>
      <vt:variant>
        <vt:i4>5767169</vt:i4>
      </vt:variant>
      <vt:variant>
        <vt:i4>87</vt:i4>
      </vt:variant>
      <vt:variant>
        <vt:i4>0</vt:i4>
      </vt:variant>
      <vt:variant>
        <vt:i4>5</vt:i4>
      </vt:variant>
      <vt:variant>
        <vt:lpwstr/>
      </vt:variant>
      <vt:variant>
        <vt:lpwstr>fig1</vt:lpwstr>
      </vt:variant>
      <vt:variant>
        <vt:i4>196614</vt:i4>
      </vt:variant>
      <vt:variant>
        <vt:i4>84</vt:i4>
      </vt:variant>
      <vt:variant>
        <vt:i4>0</vt:i4>
      </vt:variant>
      <vt:variant>
        <vt:i4>5</vt:i4>
      </vt:variant>
      <vt:variant>
        <vt:lpwstr/>
      </vt:variant>
      <vt:variant>
        <vt:lpwstr>algo1</vt:lpwstr>
      </vt:variant>
      <vt:variant>
        <vt:i4>4521995</vt:i4>
      </vt:variant>
      <vt:variant>
        <vt:i4>81</vt:i4>
      </vt:variant>
      <vt:variant>
        <vt:i4>0</vt:i4>
      </vt:variant>
      <vt:variant>
        <vt:i4>5</vt:i4>
      </vt:variant>
      <vt:variant>
        <vt:lpwstr/>
      </vt:variant>
      <vt:variant>
        <vt:lpwstr>eqn4</vt:lpwstr>
      </vt:variant>
      <vt:variant>
        <vt:i4>5505044</vt:i4>
      </vt:variant>
      <vt:variant>
        <vt:i4>78</vt:i4>
      </vt:variant>
      <vt:variant>
        <vt:i4>0</vt:i4>
      </vt:variant>
      <vt:variant>
        <vt:i4>5</vt:i4>
      </vt:variant>
      <vt:variant>
        <vt:lpwstr/>
      </vt:variant>
      <vt:variant>
        <vt:lpwstr>ref16</vt:lpwstr>
      </vt:variant>
      <vt:variant>
        <vt:i4>5505044</vt:i4>
      </vt:variant>
      <vt:variant>
        <vt:i4>75</vt:i4>
      </vt:variant>
      <vt:variant>
        <vt:i4>0</vt:i4>
      </vt:variant>
      <vt:variant>
        <vt:i4>5</vt:i4>
      </vt:variant>
      <vt:variant>
        <vt:lpwstr/>
      </vt:variant>
      <vt:variant>
        <vt:lpwstr>ref18</vt:lpwstr>
      </vt:variant>
      <vt:variant>
        <vt:i4>5505044</vt:i4>
      </vt:variant>
      <vt:variant>
        <vt:i4>72</vt:i4>
      </vt:variant>
      <vt:variant>
        <vt:i4>0</vt:i4>
      </vt:variant>
      <vt:variant>
        <vt:i4>5</vt:i4>
      </vt:variant>
      <vt:variant>
        <vt:lpwstr/>
      </vt:variant>
      <vt:variant>
        <vt:lpwstr>ref11</vt:lpwstr>
      </vt:variant>
      <vt:variant>
        <vt:i4>5505044</vt:i4>
      </vt:variant>
      <vt:variant>
        <vt:i4>69</vt:i4>
      </vt:variant>
      <vt:variant>
        <vt:i4>0</vt:i4>
      </vt:variant>
      <vt:variant>
        <vt:i4>5</vt:i4>
      </vt:variant>
      <vt:variant>
        <vt:lpwstr/>
      </vt:variant>
      <vt:variant>
        <vt:lpwstr>ref19</vt:lpwstr>
      </vt:variant>
      <vt:variant>
        <vt:i4>5505044</vt:i4>
      </vt:variant>
      <vt:variant>
        <vt:i4>66</vt:i4>
      </vt:variant>
      <vt:variant>
        <vt:i4>0</vt:i4>
      </vt:variant>
      <vt:variant>
        <vt:i4>5</vt:i4>
      </vt:variant>
      <vt:variant>
        <vt:lpwstr/>
      </vt:variant>
      <vt:variant>
        <vt:lpwstr>ref18</vt:lpwstr>
      </vt:variant>
      <vt:variant>
        <vt:i4>8126535</vt:i4>
      </vt:variant>
      <vt:variant>
        <vt:i4>63</vt:i4>
      </vt:variant>
      <vt:variant>
        <vt:i4>0</vt:i4>
      </vt:variant>
      <vt:variant>
        <vt:i4>5</vt:i4>
      </vt:variant>
      <vt:variant>
        <vt:lpwstr/>
      </vt:variant>
      <vt:variant>
        <vt:lpwstr>smacof_ref</vt:lpwstr>
      </vt:variant>
      <vt:variant>
        <vt:i4>4390923</vt:i4>
      </vt:variant>
      <vt:variant>
        <vt:i4>60</vt:i4>
      </vt:variant>
      <vt:variant>
        <vt:i4>0</vt:i4>
      </vt:variant>
      <vt:variant>
        <vt:i4>5</vt:i4>
      </vt:variant>
      <vt:variant>
        <vt:lpwstr/>
      </vt:variant>
      <vt:variant>
        <vt:lpwstr>eqn2</vt:lpwstr>
      </vt:variant>
      <vt:variant>
        <vt:i4>4194315</vt:i4>
      </vt:variant>
      <vt:variant>
        <vt:i4>57</vt:i4>
      </vt:variant>
      <vt:variant>
        <vt:i4>0</vt:i4>
      </vt:variant>
      <vt:variant>
        <vt:i4>5</vt:i4>
      </vt:variant>
      <vt:variant>
        <vt:lpwstr/>
      </vt:variant>
      <vt:variant>
        <vt:lpwstr>eqn1</vt:lpwstr>
      </vt:variant>
      <vt:variant>
        <vt:i4>5505044</vt:i4>
      </vt:variant>
      <vt:variant>
        <vt:i4>54</vt:i4>
      </vt:variant>
      <vt:variant>
        <vt:i4>0</vt:i4>
      </vt:variant>
      <vt:variant>
        <vt:i4>5</vt:i4>
      </vt:variant>
      <vt:variant>
        <vt:lpwstr/>
      </vt:variant>
      <vt:variant>
        <vt:lpwstr>ref17</vt:lpwstr>
      </vt:variant>
      <vt:variant>
        <vt:i4>5505044</vt:i4>
      </vt:variant>
      <vt:variant>
        <vt:i4>51</vt:i4>
      </vt:variant>
      <vt:variant>
        <vt:i4>0</vt:i4>
      </vt:variant>
      <vt:variant>
        <vt:i4>5</vt:i4>
      </vt:variant>
      <vt:variant>
        <vt:lpwstr/>
      </vt:variant>
      <vt:variant>
        <vt:lpwstr>ref17</vt:lpwstr>
      </vt:variant>
      <vt:variant>
        <vt:i4>5439508</vt:i4>
      </vt:variant>
      <vt:variant>
        <vt:i4>48</vt:i4>
      </vt:variant>
      <vt:variant>
        <vt:i4>0</vt:i4>
      </vt:variant>
      <vt:variant>
        <vt:i4>5</vt:i4>
      </vt:variant>
      <vt:variant>
        <vt:lpwstr/>
      </vt:variant>
      <vt:variant>
        <vt:lpwstr>ref6</vt:lpwstr>
      </vt:variant>
      <vt:variant>
        <vt:i4>5242900</vt:i4>
      </vt:variant>
      <vt:variant>
        <vt:i4>45</vt:i4>
      </vt:variant>
      <vt:variant>
        <vt:i4>0</vt:i4>
      </vt:variant>
      <vt:variant>
        <vt:i4>5</vt:i4>
      </vt:variant>
      <vt:variant>
        <vt:lpwstr/>
      </vt:variant>
      <vt:variant>
        <vt:lpwstr>ref5</vt:lpwstr>
      </vt:variant>
      <vt:variant>
        <vt:i4>5308436</vt:i4>
      </vt:variant>
      <vt:variant>
        <vt:i4>42</vt:i4>
      </vt:variant>
      <vt:variant>
        <vt:i4>0</vt:i4>
      </vt:variant>
      <vt:variant>
        <vt:i4>5</vt:i4>
      </vt:variant>
      <vt:variant>
        <vt:lpwstr/>
      </vt:variant>
      <vt:variant>
        <vt:lpwstr>ref4</vt:lpwstr>
      </vt:variant>
      <vt:variant>
        <vt:i4>5636116</vt:i4>
      </vt:variant>
      <vt:variant>
        <vt:i4>39</vt:i4>
      </vt:variant>
      <vt:variant>
        <vt:i4>0</vt:i4>
      </vt:variant>
      <vt:variant>
        <vt:i4>5</vt:i4>
      </vt:variant>
      <vt:variant>
        <vt:lpwstr/>
      </vt:variant>
      <vt:variant>
        <vt:lpwstr>ref3</vt:lpwstr>
      </vt:variant>
      <vt:variant>
        <vt:i4>7995501</vt:i4>
      </vt:variant>
      <vt:variant>
        <vt:i4>36</vt:i4>
      </vt:variant>
      <vt:variant>
        <vt:i4>0</vt:i4>
      </vt:variant>
      <vt:variant>
        <vt:i4>5</vt:i4>
      </vt:variant>
      <vt:variant>
        <vt:lpwstr/>
      </vt:variant>
      <vt:variant>
        <vt:lpwstr>brainstats</vt:lpwstr>
      </vt:variant>
      <vt:variant>
        <vt:i4>5505044</vt:i4>
      </vt:variant>
      <vt:variant>
        <vt:i4>33</vt:i4>
      </vt:variant>
      <vt:variant>
        <vt:i4>0</vt:i4>
      </vt:variant>
      <vt:variant>
        <vt:i4>5</vt:i4>
      </vt:variant>
      <vt:variant>
        <vt:lpwstr/>
      </vt:variant>
      <vt:variant>
        <vt:lpwstr>ref16</vt:lpwstr>
      </vt:variant>
      <vt:variant>
        <vt:i4>3473409</vt:i4>
      </vt:variant>
      <vt:variant>
        <vt:i4>30</vt:i4>
      </vt:variant>
      <vt:variant>
        <vt:i4>0</vt:i4>
      </vt:variant>
      <vt:variant>
        <vt:i4>5</vt:i4>
      </vt:variant>
      <vt:variant>
        <vt:lpwstr/>
      </vt:variant>
      <vt:variant>
        <vt:lpwstr>multimarg_ot</vt:lpwstr>
      </vt:variant>
      <vt:variant>
        <vt:i4>5505044</vt:i4>
      </vt:variant>
      <vt:variant>
        <vt:i4>27</vt:i4>
      </vt:variant>
      <vt:variant>
        <vt:i4>0</vt:i4>
      </vt:variant>
      <vt:variant>
        <vt:i4>5</vt:i4>
      </vt:variant>
      <vt:variant>
        <vt:lpwstr/>
      </vt:variant>
      <vt:variant>
        <vt:lpwstr>ref16</vt:lpwstr>
      </vt:variant>
      <vt:variant>
        <vt:i4>5505044</vt:i4>
      </vt:variant>
      <vt:variant>
        <vt:i4>24</vt:i4>
      </vt:variant>
      <vt:variant>
        <vt:i4>0</vt:i4>
      </vt:variant>
      <vt:variant>
        <vt:i4>5</vt:i4>
      </vt:variant>
      <vt:variant>
        <vt:lpwstr/>
      </vt:variant>
      <vt:variant>
        <vt:lpwstr>ref16</vt:lpwstr>
      </vt:variant>
      <vt:variant>
        <vt:i4>5505044</vt:i4>
      </vt:variant>
      <vt:variant>
        <vt:i4>21</vt:i4>
      </vt:variant>
      <vt:variant>
        <vt:i4>0</vt:i4>
      </vt:variant>
      <vt:variant>
        <vt:i4>5</vt:i4>
      </vt:variant>
      <vt:variant>
        <vt:lpwstr/>
      </vt:variant>
      <vt:variant>
        <vt:lpwstr>ref14</vt:lpwstr>
      </vt:variant>
      <vt:variant>
        <vt:i4>5505044</vt:i4>
      </vt:variant>
      <vt:variant>
        <vt:i4>18</vt:i4>
      </vt:variant>
      <vt:variant>
        <vt:i4>0</vt:i4>
      </vt:variant>
      <vt:variant>
        <vt:i4>5</vt:i4>
      </vt:variant>
      <vt:variant>
        <vt:lpwstr/>
      </vt:variant>
      <vt:variant>
        <vt:lpwstr>ref13</vt:lpwstr>
      </vt:variant>
      <vt:variant>
        <vt:i4>5505044</vt:i4>
      </vt:variant>
      <vt:variant>
        <vt:i4>15</vt:i4>
      </vt:variant>
      <vt:variant>
        <vt:i4>0</vt:i4>
      </vt:variant>
      <vt:variant>
        <vt:i4>5</vt:i4>
      </vt:variant>
      <vt:variant>
        <vt:lpwstr/>
      </vt:variant>
      <vt:variant>
        <vt:lpwstr>ref11</vt:lpwstr>
      </vt:variant>
      <vt:variant>
        <vt:i4>5505044</vt:i4>
      </vt:variant>
      <vt:variant>
        <vt:i4>12</vt:i4>
      </vt:variant>
      <vt:variant>
        <vt:i4>0</vt:i4>
      </vt:variant>
      <vt:variant>
        <vt:i4>5</vt:i4>
      </vt:variant>
      <vt:variant>
        <vt:lpwstr/>
      </vt:variant>
      <vt:variant>
        <vt:lpwstr>ref11</vt:lpwstr>
      </vt:variant>
      <vt:variant>
        <vt:i4>6029332</vt:i4>
      </vt:variant>
      <vt:variant>
        <vt:i4>9</vt:i4>
      </vt:variant>
      <vt:variant>
        <vt:i4>0</vt:i4>
      </vt:variant>
      <vt:variant>
        <vt:i4>5</vt:i4>
      </vt:variant>
      <vt:variant>
        <vt:lpwstr/>
      </vt:variant>
      <vt:variant>
        <vt:lpwstr>ref9</vt:lpwstr>
      </vt:variant>
      <vt:variant>
        <vt:i4>6094868</vt:i4>
      </vt:variant>
      <vt:variant>
        <vt:i4>6</vt:i4>
      </vt:variant>
      <vt:variant>
        <vt:i4>0</vt:i4>
      </vt:variant>
      <vt:variant>
        <vt:i4>5</vt:i4>
      </vt:variant>
      <vt:variant>
        <vt:lpwstr/>
      </vt:variant>
      <vt:variant>
        <vt:lpwstr>ref8</vt:lpwstr>
      </vt:variant>
      <vt:variant>
        <vt:i4>5373972</vt:i4>
      </vt:variant>
      <vt:variant>
        <vt:i4>3</vt:i4>
      </vt:variant>
      <vt:variant>
        <vt:i4>0</vt:i4>
      </vt:variant>
      <vt:variant>
        <vt:i4>5</vt:i4>
      </vt:variant>
      <vt:variant>
        <vt:lpwstr/>
      </vt:variant>
      <vt:variant>
        <vt:lpwstr>ref7</vt:lpwstr>
      </vt:variant>
      <vt:variant>
        <vt:i4>5505044</vt:i4>
      </vt:variant>
      <vt:variant>
        <vt:i4>0</vt:i4>
      </vt:variant>
      <vt:variant>
        <vt:i4>0</vt:i4>
      </vt:variant>
      <vt:variant>
        <vt:i4>5</vt:i4>
      </vt:variant>
      <vt:variant>
        <vt:lpwstr/>
      </vt:variant>
      <vt:variant>
        <vt:lpwstr>ref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per Title (use style: paper title)</dc:title>
  <dc:subject/>
  <dc:creator>IEEE</dc:creator>
  <cp:keywords/>
  <dc:description/>
  <cp:lastModifiedBy>Tanya Nandan</cp:lastModifiedBy>
  <cp:revision>4</cp:revision>
  <cp:lastPrinted>2025-01-15T10:57:00Z</cp:lastPrinted>
  <dcterms:created xsi:type="dcterms:W3CDTF">2025-10-27T10:58:00Z</dcterms:created>
  <dcterms:modified xsi:type="dcterms:W3CDTF">2025-10-27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ed2ed0f-2a4c-48fa-9828-279dbe2aa8f9_Enabled">
    <vt:lpwstr>true</vt:lpwstr>
  </property>
  <property fmtid="{D5CDD505-2E9C-101B-9397-08002B2CF9AE}" pid="3" name="MSIP_Label_7ed2ed0f-2a4c-48fa-9828-279dbe2aa8f9_SetDate">
    <vt:lpwstr>2025-02-11T07:03:36Z</vt:lpwstr>
  </property>
  <property fmtid="{D5CDD505-2E9C-101B-9397-08002B2CF9AE}" pid="4" name="MSIP_Label_7ed2ed0f-2a4c-48fa-9828-279dbe2aa8f9_Method">
    <vt:lpwstr>Standard</vt:lpwstr>
  </property>
  <property fmtid="{D5CDD505-2E9C-101B-9397-08002B2CF9AE}" pid="5" name="MSIP_Label_7ed2ed0f-2a4c-48fa-9828-279dbe2aa8f9_Name">
    <vt:lpwstr>Public</vt:lpwstr>
  </property>
  <property fmtid="{D5CDD505-2E9C-101B-9397-08002B2CF9AE}" pid="6" name="MSIP_Label_7ed2ed0f-2a4c-48fa-9828-279dbe2aa8f9_SiteId">
    <vt:lpwstr>fb50d180-b792-4762-888c-a2689fe9fa6b</vt:lpwstr>
  </property>
  <property fmtid="{D5CDD505-2E9C-101B-9397-08002B2CF9AE}" pid="7" name="MSIP_Label_7ed2ed0f-2a4c-48fa-9828-279dbe2aa8f9_ActionId">
    <vt:lpwstr>fcf63f4d-6c4c-4a17-8716-01d69776e394</vt:lpwstr>
  </property>
  <property fmtid="{D5CDD505-2E9C-101B-9397-08002B2CF9AE}" pid="8" name="MSIP_Label_7ed2ed0f-2a4c-48fa-9828-279dbe2aa8f9_ContentBits">
    <vt:lpwstr>0</vt:lpwstr>
  </property>
  <property fmtid="{D5CDD505-2E9C-101B-9397-08002B2CF9AE}" pid="9" name="MSIP_Label_7ed2ed0f-2a4c-48fa-9828-279dbe2aa8f9_Tag">
    <vt:lpwstr>10, 3, 0, 1</vt:lpwstr>
  </property>
</Properties>
</file>